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1A066" w14:textId="77777777" w:rsidR="0014628B" w:rsidRDefault="0014628B" w:rsidP="001462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33C4">
        <w:rPr>
          <w:rFonts w:ascii="Times New Roman" w:hAnsi="Times New Roman" w:cs="Times New Roman"/>
          <w:sz w:val="24"/>
          <w:szCs w:val="24"/>
        </w:rPr>
        <w:t xml:space="preserve">Parents, Preschoolers, and Napping: </w:t>
      </w:r>
    </w:p>
    <w:p w14:paraId="2DCF89B4" w14:textId="27E369E1" w:rsidR="0014628B" w:rsidRDefault="0014628B" w:rsidP="001462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33C4">
        <w:rPr>
          <w:rFonts w:ascii="Times New Roman" w:hAnsi="Times New Roman" w:cs="Times New Roman"/>
          <w:sz w:val="24"/>
          <w:szCs w:val="24"/>
        </w:rPr>
        <w:t>The Development and Psychometric Properties of Two Nap Belief Scales</w:t>
      </w:r>
      <w:r>
        <w:rPr>
          <w:rFonts w:ascii="Times New Roman" w:hAnsi="Times New Roman" w:cs="Times New Roman"/>
          <w:sz w:val="24"/>
          <w:szCs w:val="24"/>
        </w:rPr>
        <w:t xml:space="preserve"> in Two Independent Samples</w:t>
      </w:r>
    </w:p>
    <w:p w14:paraId="0B59BB72" w14:textId="77777777" w:rsidR="0014628B" w:rsidRDefault="0014628B" w:rsidP="001462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E28B58" w14:textId="6E5343B7" w:rsidR="0014628B" w:rsidRPr="00C92162" w:rsidRDefault="0014628B" w:rsidP="001462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C92162">
        <w:rPr>
          <w:rFonts w:ascii="Times New Roman" w:hAnsi="Times New Roman" w:cs="Times New Roman"/>
          <w:sz w:val="24"/>
          <w:szCs w:val="24"/>
          <w:lang w:val="nl-NL"/>
        </w:rPr>
        <w:t xml:space="preserve">Adam T. Newton &amp; Graham J. Reid </w:t>
      </w:r>
    </w:p>
    <w:p w14:paraId="73E4DBC2" w14:textId="77777777" w:rsidR="0014628B" w:rsidRPr="00C92162" w:rsidRDefault="0014628B" w:rsidP="00E05DE7">
      <w:pPr>
        <w:jc w:val="center"/>
        <w:rPr>
          <w:rFonts w:ascii="Times New Roman" w:hAnsi="Times New Roman" w:cs="Times New Roman"/>
          <w:sz w:val="24"/>
          <w:szCs w:val="24"/>
          <w:lang w:val="nl-NL"/>
        </w:rPr>
      </w:pPr>
    </w:p>
    <w:p w14:paraId="542262EB" w14:textId="72E91C05" w:rsidR="0014628B" w:rsidRDefault="00E05DE7" w:rsidP="00E05DE7">
      <w:pPr>
        <w:jc w:val="center"/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6B3169E0" w14:textId="77777777" w:rsidR="0014628B" w:rsidRDefault="001462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743205" w14:textId="77777777" w:rsidR="00E05DE7" w:rsidRPr="00E05DE7" w:rsidRDefault="00E05DE7" w:rsidP="00E05DE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39A1EB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E05DE7">
        <w:rPr>
          <w:rFonts w:ascii="Times New Roman" w:hAnsi="Times New Roman" w:cs="Times New Roman"/>
          <w:sz w:val="24"/>
          <w:szCs w:val="24"/>
        </w:rPr>
        <w:t>Hypothesized Relations between Napping Subscales and Convergent Validity Variables</w:t>
      </w:r>
    </w:p>
    <w:tbl>
      <w:tblPr>
        <w:tblW w:w="128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1428"/>
        <w:gridCol w:w="1408"/>
        <w:gridCol w:w="1447"/>
        <w:gridCol w:w="1388"/>
        <w:gridCol w:w="1467"/>
        <w:gridCol w:w="1427"/>
        <w:gridCol w:w="1428"/>
      </w:tblGrid>
      <w:tr w:rsidR="00792FBB" w14:paraId="20987927" w14:textId="77777777" w:rsidTr="00792FBB">
        <w:trPr>
          <w:trHeight w:val="300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300549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7A52C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p Belief Scales</w:t>
            </w:r>
          </w:p>
        </w:tc>
      </w:tr>
      <w:tr w:rsidR="00792FBB" w14:paraId="78764876" w14:textId="77777777" w:rsidTr="00792FBB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CA3CA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42EF6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neral Belief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A5E26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ncourage Reasons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9A95EB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iscourage Reasons</w:t>
            </w:r>
          </w:p>
        </w:tc>
      </w:tr>
      <w:tr w:rsidR="00792FBB" w14:paraId="649E6F30" w14:textId="77777777" w:rsidTr="00792FBB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6CCE0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alidity Measure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EB0E0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ositive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452D2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gative 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A2D24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ild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2724D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37E4F6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d Preferenc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7AE45" w14:textId="1FAC44D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d Functio</w:t>
            </w:r>
            <w:r w:rsidR="00EF3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58579" w14:textId="2ED9AE58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eduling</w:t>
            </w:r>
          </w:p>
        </w:tc>
      </w:tr>
      <w:tr w:rsidR="00792FBB" w14:paraId="1DE4AE4D" w14:textId="77777777" w:rsidTr="00812E35">
        <w:trPr>
          <w:trHeight w:val="300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C6492" w14:textId="3A938449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trospective Report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4B109A" w14:textId="77777777" w:rsidR="00792FBB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8BC70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1DC04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9282A9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AB54F3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E6DA07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46F9A9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92FBB" w14:paraId="1511B3A0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5CCA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d 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B7B57" w14:textId="2817EFAF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76CB" w14:textId="3952CCF0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40D0" w14:textId="388CEE2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10CC" w14:textId="1199154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56CE0" w14:textId="38D206BB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B680" w14:textId="6C5907C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2059" w14:textId="2E8C40F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</w:tr>
      <w:tr w:rsidR="00792FBB" w14:paraId="0C2FC92F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24CAED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d’s Nap Dur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9E315" w14:textId="55A4743B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D94F34" w14:textId="210BDFFD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C06F08" w14:textId="5F9CBD9B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706A62" w14:textId="1B22D534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AE21B2" w14:textId="2259E2F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4F794F" w14:textId="6D64E49C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DCF20" w14:textId="52A32E6E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</w:tr>
      <w:tr w:rsidR="00792FBB" w14:paraId="1119A7F8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B949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ortion Spontaneous Nap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FB9D" w14:textId="5939123E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E848F" w14:textId="7D7DBE05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04992" w14:textId="5BEFBC6D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6E42" w14:textId="171C901F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9BC81" w14:textId="3DD1A5AA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9BAC" w14:textId="2ECD51A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DE43D" w14:textId="15C19CC1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</w:tr>
      <w:tr w:rsidR="00792FBB" w14:paraId="4DBEC7F8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4D843A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ortion of Sleep During Dayti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D66236" w14:textId="3FA756FA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8293D9" w14:textId="1E444C5F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6ECAB1" w14:textId="3D32A610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62C07E" w14:textId="5B198D9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7F7399" w14:textId="7E59317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82758C" w14:textId="3ECBA61B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E441D8" w14:textId="25B027A9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</w:tr>
      <w:tr w:rsidR="00792FBB" w14:paraId="40C44EA1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A6065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ghttime Sleep Proble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BA5D" w14:textId="5E2679B4" w:rsidR="00792FBB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5A0D" w14:textId="7D32880D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D7D82" w14:textId="169A468C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4EDCC" w14:textId="37912B06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37179" w14:textId="572C4791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4D193" w14:textId="58C25CF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CB19" w14:textId="33756106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</w:t>
            </w:r>
          </w:p>
        </w:tc>
      </w:tr>
      <w:tr w:rsidR="00792FBB" w14:paraId="4E7F2F54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95A71" w14:textId="4846B405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leep Diari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86BA" w14:textId="77777777" w:rsidR="00792FBB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07A10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7B89D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422B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12B03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DF32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E311F" w14:textId="77777777" w:rsidR="00792FBB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92FBB" w14:paraId="43AC0541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84C8" w14:textId="77777777" w:rsidR="00792FBB" w:rsidRDefault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erage Nap Dur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DA946" w14:textId="3917EF3C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BA3F" w14:textId="66419248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CE69D" w14:textId="7C95CAEA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0C2C" w14:textId="19966F64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7C6A2" w14:textId="3B3C16E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F5BE" w14:textId="0B46C7DA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390A" w14:textId="356DB151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</w:tr>
      <w:tr w:rsidR="00792FBB" w14:paraId="1210FF49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527989" w14:textId="77777777" w:rsidR="00792FBB" w:rsidRDefault="00792FBB" w:rsidP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ortion of Spontaneous Nap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0D5E54" w14:textId="39F6C126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E88307" w14:textId="4A5C907A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F75419" w14:textId="5C1F765B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621189" w14:textId="3E0C595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476F10" w14:textId="7ACB9DF0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7C9ECB" w14:textId="707709C1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E48D64" w14:textId="21BE1DD6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</w:tr>
      <w:tr w:rsidR="00792FBB" w14:paraId="0987EFE3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E51B6" w14:textId="77777777" w:rsidR="00792FBB" w:rsidRDefault="00792FBB" w:rsidP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ortion of days with nap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83D0" w14:textId="4FD75DC9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AB474" w14:textId="1435C3F6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A394" w14:textId="6DAB62F8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2BA5" w14:textId="6300C38C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852B4" w14:textId="2F5AAAA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7D3C" w14:textId="4451858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64953" w14:textId="067BB8F4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</w:tr>
      <w:tr w:rsidR="00792FBB" w14:paraId="5864A700" w14:textId="77777777" w:rsidTr="00812E35">
        <w:trPr>
          <w:trHeight w:val="30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0A9F52" w14:textId="77777777" w:rsidR="00792FBB" w:rsidRDefault="00792FBB" w:rsidP="00792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ortion of sleep during daytim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EEE0D" w14:textId="21010B3E" w:rsidR="00792FBB" w:rsidRPr="00812E35" w:rsidRDefault="00792FBB" w:rsidP="003A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4F135C" w14:textId="401916B3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A67176" w14:textId="1D88AE51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5B88D1" w14:textId="1F941260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+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9CA8AC" w14:textId="0E91A227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FF93CB" w14:textId="04066B44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D5AD43" w14:textId="054DD2EB" w:rsidR="00792FBB" w:rsidRPr="00812E35" w:rsidRDefault="0079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812E3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CA"/>
              </w:rPr>
              <w:t>-</w:t>
            </w:r>
          </w:p>
        </w:tc>
      </w:tr>
    </w:tbl>
    <w:p w14:paraId="64109F07" w14:textId="503640E6" w:rsidR="00792FBB" w:rsidRPr="00E05DE7" w:rsidRDefault="00792FBB" w:rsidP="00792FB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05DE7">
        <w:rPr>
          <w:rFonts w:ascii="Times New Roman" w:hAnsi="Times New Roman" w:cs="Times New Roman"/>
          <w:sz w:val="24"/>
          <w:szCs w:val="24"/>
        </w:rPr>
        <w:t>. “+” represents a predicted positive relation; “-” represents a predicted negative relation</w:t>
      </w:r>
      <w:r>
        <w:rPr>
          <w:rFonts w:ascii="Times New Roman" w:hAnsi="Times New Roman" w:cs="Times New Roman"/>
          <w:sz w:val="24"/>
          <w:szCs w:val="24"/>
        </w:rPr>
        <w:t>; “NR” represents that no relation is predicted</w:t>
      </w:r>
      <w:r w:rsidRPr="00E05DE7">
        <w:rPr>
          <w:rFonts w:ascii="Times New Roman" w:hAnsi="Times New Roman" w:cs="Times New Roman"/>
          <w:sz w:val="24"/>
          <w:szCs w:val="24"/>
        </w:rPr>
        <w:t>.</w:t>
      </w:r>
    </w:p>
    <w:p w14:paraId="2F99E765" w14:textId="77777777" w:rsidR="008A1266" w:rsidRDefault="008A1266" w:rsidP="00E05DE7">
      <w:pPr>
        <w:rPr>
          <w:rFonts w:ascii="Times New Roman" w:hAnsi="Times New Roman" w:cs="Times New Roman"/>
          <w:sz w:val="24"/>
          <w:szCs w:val="24"/>
        </w:rPr>
        <w:sectPr w:rsidR="008A1266" w:rsidSect="0098630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DC2C8C" w14:textId="60F845C8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</w:p>
    <w:p w14:paraId="27305564" w14:textId="77777777" w:rsidR="00AE1B52" w:rsidRPr="00AE1B52" w:rsidRDefault="00AE1B52" w:rsidP="00AE1B52">
      <w:pPr>
        <w:rPr>
          <w:rFonts w:ascii="Times New Roman" w:hAnsi="Times New Roman" w:cs="Times New Roman"/>
          <w:sz w:val="24"/>
          <w:szCs w:val="24"/>
        </w:rPr>
      </w:pPr>
      <w:r w:rsidRPr="00AE1B5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AE1B52">
        <w:rPr>
          <w:rFonts w:ascii="Times New Roman" w:hAnsi="Times New Roman" w:cs="Times New Roman"/>
          <w:sz w:val="24"/>
          <w:szCs w:val="24"/>
        </w:rPr>
        <w:t xml:space="preserve"> Full description of data quality checks applied to the online surveys</w:t>
      </w:r>
    </w:p>
    <w:tbl>
      <w:tblPr>
        <w:tblStyle w:val="TableGrid21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4351"/>
        <w:gridCol w:w="3402"/>
      </w:tblGrid>
      <w:tr w:rsidR="00AE1B52" w:rsidRPr="00AE1B52" w14:paraId="16F3B5FD" w14:textId="77777777" w:rsidTr="00E748E9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0448AACF" w14:textId="77777777" w:rsidR="00AE1B52" w:rsidRPr="00AE1B52" w:rsidRDefault="00AE1B52" w:rsidP="00AE1B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72CD73A1" w14:textId="77777777" w:rsidR="00AE1B52" w:rsidRPr="00AE1B52" w:rsidRDefault="00AE1B52" w:rsidP="00AE1B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ED9DCAD" w14:textId="77777777" w:rsidR="00AE1B52" w:rsidRPr="00AE1B52" w:rsidRDefault="00AE1B52" w:rsidP="00AE1B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on</w:t>
            </w:r>
          </w:p>
        </w:tc>
      </w:tr>
      <w:tr w:rsidR="00AE1B52" w:rsidRPr="00AE1B52" w14:paraId="296521D4" w14:textId="77777777" w:rsidTr="00E748E9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1E9955EC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Attentional Checks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7B81FC3F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3 attentional checks throughout the survey</w:t>
            </w:r>
          </w:p>
          <w:p w14:paraId="44B701F6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e.g., “Select 1 for this item”. Failure is the participant did not select the requested respon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BD3049F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Participants who failed 2/3 or more attentional checks were removed from the sample.</w:t>
            </w:r>
          </w:p>
        </w:tc>
      </w:tr>
      <w:tr w:rsidR="00AE1B52" w:rsidRPr="00AE1B52" w14:paraId="208C3989" w14:textId="77777777" w:rsidTr="00E748E9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27CF823B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Straight-lining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5EC3DE75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Completion time must be greater than half the median completion ti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B3A2438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All participants who failed this criterion were removed from the sample.</w:t>
            </w:r>
          </w:p>
        </w:tc>
      </w:tr>
      <w:tr w:rsidR="00AE1B52" w:rsidRPr="00AE1B52" w14:paraId="689F87AB" w14:textId="77777777" w:rsidTr="00E748E9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3E87F14B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Providing non-sense textbox responses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0040B0C1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Participant </w:t>
            </w:r>
            <w:proofErr w:type="spellStart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provides</w:t>
            </w:r>
            <w:proofErr w:type="spellEnd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non-</w:t>
            </w:r>
            <w:proofErr w:type="spellStart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ensical</w:t>
            </w:r>
            <w:proofErr w:type="spellEnd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extbox</w:t>
            </w:r>
            <w:proofErr w:type="spellEnd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esponses</w:t>
            </w:r>
            <w:proofErr w:type="spellEnd"/>
            <w:r w:rsidRPr="00663D3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. </w:t>
            </w: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Note: participants had the option to skip all textbox respons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CC97BCF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All participants who failed this criterion were removed from the sample.</w:t>
            </w:r>
          </w:p>
        </w:tc>
      </w:tr>
      <w:tr w:rsidR="00AE1B52" w:rsidRPr="00AE1B52" w14:paraId="38D1EF6E" w14:textId="77777777" w:rsidTr="00E748E9"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4B24A0AF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Inconsistent location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57353330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Participant-provided postal code is outside of participant-provided provi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F99B92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All participants who failed this criterion were removed from the sample.</w:t>
            </w:r>
          </w:p>
        </w:tc>
      </w:tr>
      <w:tr w:rsidR="00AE1B52" w:rsidRPr="00AE1B52" w14:paraId="22E362BF" w14:textId="77777777" w:rsidTr="00E748E9">
        <w:tc>
          <w:tcPr>
            <w:tcW w:w="2307" w:type="dxa"/>
            <w:tcBorders>
              <w:top w:val="single" w:sz="4" w:space="0" w:color="auto"/>
            </w:tcBorders>
          </w:tcPr>
          <w:p w14:paraId="68DB1C0F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Inconsistent Information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38D06821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There were 6 inconsistency checks within this criterion:</w:t>
            </w:r>
          </w:p>
          <w:p w14:paraId="2E379D6B" w14:textId="77777777" w:rsidR="00AE1B52" w:rsidRPr="00AE1B52" w:rsidRDefault="00AE1B52" w:rsidP="00AE1B52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Birthweight well-outside normative ranges for Canadian live births (i.e., low end = 3rd Percentile weight for 31 weeks gestation; high end = 97th percentile for 43 weeks gestation)</w:t>
            </w:r>
          </w:p>
          <w:p w14:paraId="269EED23" w14:textId="77777777" w:rsidR="00AE1B52" w:rsidRPr="00AE1B52" w:rsidRDefault="00AE1B52" w:rsidP="00AE1B52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Height well-outside of normative range for Canadian children 1-5 years (i.e. low end = 3rd percentile for 18 months old and high end = 97th percentile for 6.5 year olds)</w:t>
            </w:r>
          </w:p>
          <w:p w14:paraId="39FC1455" w14:textId="77777777" w:rsidR="00AE1B52" w:rsidRPr="00AE1B52" w:rsidRDefault="00AE1B52" w:rsidP="00AE1B52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Weight well-outside of normative range for Canadian children 1-5 years (i.e. low end = 3rd percentile for 18 months old and high end = 97th percentile for 6.5 year olds)</w:t>
            </w:r>
          </w:p>
          <w:p w14:paraId="16A4D8B3" w14:textId="77777777" w:rsidR="00AE1B52" w:rsidRPr="00AE1B52" w:rsidRDefault="00AE1B52" w:rsidP="00AE1B52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Reported “child birth year” does not align with reported “child years old”</w:t>
            </w:r>
          </w:p>
          <w:p w14:paraId="4D19FA02" w14:textId="77777777" w:rsidR="00AE1B52" w:rsidRPr="00AE1B52" w:rsidRDefault="00AE1B52" w:rsidP="00AE1B52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>Reported “child age range” (e.g., 1.5-2 years old) does not grossly aligns with reported “child months old” (+/- 6 months)</w:t>
            </w:r>
          </w:p>
          <w:p w14:paraId="7898F44B" w14:textId="77777777" w:rsidR="00AE1B52" w:rsidRPr="00AE1B52" w:rsidRDefault="00AE1B52" w:rsidP="00AE1B52">
            <w:pPr>
              <w:numPr>
                <w:ilvl w:val="0"/>
                <w:numId w:val="6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t xml:space="preserve">Sum of reported “older/younger/twin siblings” does </w:t>
            </w:r>
            <w:r w:rsidRPr="00AE1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ligns with reported “total number of children” in home</w:t>
            </w:r>
          </w:p>
          <w:p w14:paraId="1EE0CBB9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0F43008" w14:textId="77777777" w:rsidR="00AE1B52" w:rsidRPr="00AE1B52" w:rsidRDefault="00AE1B52" w:rsidP="00AE1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s who failed 3/6 or more of these checks were removed rom the sample. </w:t>
            </w:r>
          </w:p>
        </w:tc>
      </w:tr>
    </w:tbl>
    <w:p w14:paraId="085009F0" w14:textId="77777777" w:rsidR="00AE1B52" w:rsidRPr="00AE1B52" w:rsidRDefault="00AE1B52" w:rsidP="00AE1B52">
      <w:pPr>
        <w:rPr>
          <w:rFonts w:ascii="Times New Roman" w:hAnsi="Times New Roman" w:cs="Times New Roman"/>
          <w:sz w:val="24"/>
          <w:szCs w:val="24"/>
        </w:rPr>
      </w:pPr>
    </w:p>
    <w:p w14:paraId="3B222539" w14:textId="77777777" w:rsidR="00AE1B52" w:rsidRDefault="00AE1B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A5D5A4" w14:textId="16E3F050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1B5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05DE7">
        <w:rPr>
          <w:rFonts w:ascii="Times New Roman" w:hAnsi="Times New Roman" w:cs="Times New Roman"/>
          <w:sz w:val="24"/>
          <w:szCs w:val="24"/>
        </w:rPr>
        <w:t>. Parent, Child, and Family Demographic Characteristics</w:t>
      </w:r>
      <w:r w:rsidR="00FF0CD1">
        <w:rPr>
          <w:rFonts w:ascii="Times New Roman" w:hAnsi="Times New Roman" w:cs="Times New Roman"/>
          <w:sz w:val="24"/>
          <w:szCs w:val="24"/>
        </w:rPr>
        <w:t xml:space="preserve"> for</w:t>
      </w:r>
      <w:r w:rsidR="00AB3111">
        <w:rPr>
          <w:rFonts w:ascii="Times New Roman" w:hAnsi="Times New Roman" w:cs="Times New Roman"/>
          <w:sz w:val="24"/>
          <w:szCs w:val="24"/>
        </w:rPr>
        <w:t xml:space="preserve"> the</w:t>
      </w:r>
      <w:r w:rsidR="00FF0CD1">
        <w:rPr>
          <w:rFonts w:ascii="Times New Roman" w:hAnsi="Times New Roman" w:cs="Times New Roman"/>
          <w:sz w:val="24"/>
          <w:szCs w:val="24"/>
        </w:rPr>
        <w:t xml:space="preserve"> Pilot </w:t>
      </w:r>
      <w:r w:rsidR="00663D3E">
        <w:rPr>
          <w:rFonts w:ascii="Times New Roman" w:hAnsi="Times New Roman" w:cs="Times New Roman"/>
          <w:sz w:val="24"/>
          <w:szCs w:val="24"/>
        </w:rPr>
        <w:t xml:space="preserve">and Replication </w:t>
      </w:r>
      <w:r w:rsidR="00FF0CD1">
        <w:rPr>
          <w:rFonts w:ascii="Times New Roman" w:hAnsi="Times New Roman" w:cs="Times New Roman"/>
          <w:sz w:val="24"/>
          <w:szCs w:val="24"/>
        </w:rPr>
        <w:t>Sample</w:t>
      </w:r>
      <w:r w:rsidR="00663D3E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3192"/>
        <w:gridCol w:w="2249"/>
        <w:gridCol w:w="2015"/>
      </w:tblGrid>
      <w:tr w:rsidR="00E748E9" w:rsidRPr="00E05DE7" w14:paraId="2A074617" w14:textId="77777777" w:rsidTr="008F78DE"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62CC2A21" w14:textId="77777777" w:rsidR="00E748E9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nil"/>
            </w:tcBorders>
          </w:tcPr>
          <w:p w14:paraId="4D792774" w14:textId="77777777" w:rsidR="00E748E9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3BEB6375" w14:textId="11511267" w:rsidR="00E748E9" w:rsidRPr="008F78DE" w:rsidRDefault="00E748E9" w:rsidP="00E05D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7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lo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505362EF" w14:textId="6E3BC04C" w:rsidR="00E748E9" w:rsidRPr="008F78DE" w:rsidRDefault="00E748E9" w:rsidP="00E05D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7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lication </w:t>
            </w:r>
          </w:p>
        </w:tc>
      </w:tr>
      <w:tr w:rsidR="003227B4" w:rsidRPr="00E05DE7" w14:paraId="59033C30" w14:textId="5D16ECCA" w:rsidTr="008F78DE"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5E01EC2A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192" w:type="dxa"/>
            <w:tcBorders>
              <w:top w:val="nil"/>
              <w:bottom w:val="single" w:sz="4" w:space="0" w:color="auto"/>
            </w:tcBorders>
          </w:tcPr>
          <w:p w14:paraId="0ACDDD3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16ABD47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5386E303" w14:textId="7A6C7F6E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27B4" w:rsidRPr="00E05DE7" w14:paraId="5E9B2B99" w14:textId="78BFDDED" w:rsidTr="008F78DE">
        <w:tc>
          <w:tcPr>
            <w:tcW w:w="1904" w:type="dxa"/>
            <w:tcBorders>
              <w:top w:val="single" w:sz="4" w:space="0" w:color="auto"/>
            </w:tcBorders>
          </w:tcPr>
          <w:p w14:paraId="6C28DE8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76EE63E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327C1E1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73B1C64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1630760D" w14:textId="060FA0E1" w:rsidTr="008F78DE">
        <w:tc>
          <w:tcPr>
            <w:tcW w:w="1904" w:type="dxa"/>
          </w:tcPr>
          <w:p w14:paraId="01E4853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192" w:type="dxa"/>
          </w:tcPr>
          <w:p w14:paraId="36D779C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Under 21 years</w:t>
            </w:r>
          </w:p>
        </w:tc>
        <w:tc>
          <w:tcPr>
            <w:tcW w:w="2249" w:type="dxa"/>
          </w:tcPr>
          <w:p w14:paraId="0366B4B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0% (2)</w:t>
            </w:r>
          </w:p>
        </w:tc>
        <w:tc>
          <w:tcPr>
            <w:tcW w:w="2015" w:type="dxa"/>
          </w:tcPr>
          <w:p w14:paraId="209B958E" w14:textId="121ABC1A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 (5)</w:t>
            </w:r>
          </w:p>
        </w:tc>
      </w:tr>
      <w:tr w:rsidR="003227B4" w:rsidRPr="00E05DE7" w14:paraId="7454CDF1" w14:textId="0BC53CCF" w:rsidTr="008F78DE">
        <w:tc>
          <w:tcPr>
            <w:tcW w:w="1904" w:type="dxa"/>
          </w:tcPr>
          <w:p w14:paraId="5C2D9DD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D0C7DF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21-24 years </w:t>
            </w:r>
          </w:p>
        </w:tc>
        <w:tc>
          <w:tcPr>
            <w:tcW w:w="2249" w:type="dxa"/>
          </w:tcPr>
          <w:p w14:paraId="4349768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.0% (4)</w:t>
            </w:r>
          </w:p>
        </w:tc>
        <w:tc>
          <w:tcPr>
            <w:tcW w:w="2015" w:type="dxa"/>
          </w:tcPr>
          <w:p w14:paraId="28BA8AF8" w14:textId="164BF3D5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% (21)</w:t>
            </w:r>
          </w:p>
        </w:tc>
      </w:tr>
      <w:tr w:rsidR="003227B4" w:rsidRPr="00E05DE7" w14:paraId="6F32100D" w14:textId="177227A9" w:rsidTr="008F78DE">
        <w:tc>
          <w:tcPr>
            <w:tcW w:w="1904" w:type="dxa"/>
          </w:tcPr>
          <w:p w14:paraId="746D798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6DC2E4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5-29 years</w:t>
            </w:r>
          </w:p>
        </w:tc>
        <w:tc>
          <w:tcPr>
            <w:tcW w:w="2249" w:type="dxa"/>
          </w:tcPr>
          <w:p w14:paraId="67E8F5F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1.9% (24)</w:t>
            </w:r>
          </w:p>
        </w:tc>
        <w:tc>
          <w:tcPr>
            <w:tcW w:w="2015" w:type="dxa"/>
          </w:tcPr>
          <w:p w14:paraId="11683086" w14:textId="2BE89FEC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% (86)</w:t>
            </w:r>
          </w:p>
        </w:tc>
      </w:tr>
      <w:tr w:rsidR="003227B4" w:rsidRPr="00E05DE7" w14:paraId="59D5F70C" w14:textId="651A4C02" w:rsidTr="008F78DE">
        <w:tc>
          <w:tcPr>
            <w:tcW w:w="1904" w:type="dxa"/>
          </w:tcPr>
          <w:p w14:paraId="6E9EA97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7D77BD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0-34 years</w:t>
            </w:r>
          </w:p>
        </w:tc>
        <w:tc>
          <w:tcPr>
            <w:tcW w:w="2249" w:type="dxa"/>
          </w:tcPr>
          <w:p w14:paraId="00B5CF1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4.4% (49)</w:t>
            </w:r>
          </w:p>
        </w:tc>
        <w:tc>
          <w:tcPr>
            <w:tcW w:w="2015" w:type="dxa"/>
          </w:tcPr>
          <w:p w14:paraId="3CE2E5EF" w14:textId="5FE694D5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% (226)</w:t>
            </w:r>
          </w:p>
        </w:tc>
      </w:tr>
      <w:tr w:rsidR="003227B4" w:rsidRPr="00E05DE7" w14:paraId="515BFBCA" w14:textId="679BC94E" w:rsidTr="008F78DE">
        <w:tc>
          <w:tcPr>
            <w:tcW w:w="1904" w:type="dxa"/>
          </w:tcPr>
          <w:p w14:paraId="00737DD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9AECD4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5-39 years</w:t>
            </w:r>
          </w:p>
        </w:tc>
        <w:tc>
          <w:tcPr>
            <w:tcW w:w="2249" w:type="dxa"/>
          </w:tcPr>
          <w:p w14:paraId="7205535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3.8% (68)</w:t>
            </w:r>
          </w:p>
        </w:tc>
        <w:tc>
          <w:tcPr>
            <w:tcW w:w="2015" w:type="dxa"/>
          </w:tcPr>
          <w:p w14:paraId="5E869A1D" w14:textId="258AFBB2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% (246)</w:t>
            </w:r>
          </w:p>
        </w:tc>
      </w:tr>
      <w:tr w:rsidR="003227B4" w:rsidRPr="00E05DE7" w14:paraId="49D17B61" w14:textId="6CD33023" w:rsidTr="008F78DE">
        <w:tc>
          <w:tcPr>
            <w:tcW w:w="1904" w:type="dxa"/>
          </w:tcPr>
          <w:p w14:paraId="50D7488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E063C3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40-44 years</w:t>
            </w:r>
          </w:p>
        </w:tc>
        <w:tc>
          <w:tcPr>
            <w:tcW w:w="2249" w:type="dxa"/>
          </w:tcPr>
          <w:p w14:paraId="00409CF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7.9% (36)</w:t>
            </w:r>
          </w:p>
        </w:tc>
        <w:tc>
          <w:tcPr>
            <w:tcW w:w="2015" w:type="dxa"/>
          </w:tcPr>
          <w:p w14:paraId="7CEA943D" w14:textId="7F84D276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% (78)</w:t>
            </w:r>
          </w:p>
        </w:tc>
      </w:tr>
      <w:tr w:rsidR="003227B4" w:rsidRPr="00E05DE7" w14:paraId="1D061B4E" w14:textId="4E45ED28" w:rsidTr="008F78DE">
        <w:tc>
          <w:tcPr>
            <w:tcW w:w="1904" w:type="dxa"/>
          </w:tcPr>
          <w:p w14:paraId="04770A1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5C9D72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45-49 years</w:t>
            </w:r>
          </w:p>
        </w:tc>
        <w:tc>
          <w:tcPr>
            <w:tcW w:w="2249" w:type="dxa"/>
          </w:tcPr>
          <w:p w14:paraId="0B50277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5.0% (10)</w:t>
            </w:r>
          </w:p>
        </w:tc>
        <w:tc>
          <w:tcPr>
            <w:tcW w:w="2015" w:type="dxa"/>
          </w:tcPr>
          <w:p w14:paraId="6BA80141" w14:textId="64AA978C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% (24)</w:t>
            </w:r>
          </w:p>
        </w:tc>
      </w:tr>
      <w:tr w:rsidR="003227B4" w:rsidRPr="00E05DE7" w14:paraId="244BABEF" w14:textId="2744FFC5" w:rsidTr="008F78DE">
        <w:tc>
          <w:tcPr>
            <w:tcW w:w="1904" w:type="dxa"/>
          </w:tcPr>
          <w:p w14:paraId="0E523F7A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459F16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50 years or older</w:t>
            </w:r>
          </w:p>
        </w:tc>
        <w:tc>
          <w:tcPr>
            <w:tcW w:w="2249" w:type="dxa"/>
          </w:tcPr>
          <w:p w14:paraId="098DE9B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4.0% (8)</w:t>
            </w:r>
          </w:p>
        </w:tc>
        <w:tc>
          <w:tcPr>
            <w:tcW w:w="2015" w:type="dxa"/>
          </w:tcPr>
          <w:p w14:paraId="1D14E470" w14:textId="40B11620" w:rsidR="003227B4" w:rsidRPr="00E05DE7" w:rsidRDefault="00941CEB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% (15)</w:t>
            </w:r>
          </w:p>
        </w:tc>
      </w:tr>
      <w:tr w:rsidR="003227B4" w:rsidRPr="00E05DE7" w14:paraId="29B5B079" w14:textId="458C552F" w:rsidTr="008F78DE">
        <w:tc>
          <w:tcPr>
            <w:tcW w:w="1904" w:type="dxa"/>
          </w:tcPr>
          <w:p w14:paraId="060FA7E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1A7EAC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41E5D8A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33ACC44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0AD98A09" w14:textId="05F23687" w:rsidTr="008F78DE">
        <w:tc>
          <w:tcPr>
            <w:tcW w:w="1904" w:type="dxa"/>
          </w:tcPr>
          <w:p w14:paraId="3A3FED1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3192" w:type="dxa"/>
          </w:tcPr>
          <w:p w14:paraId="4176A09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Employed full-time</w:t>
            </w:r>
          </w:p>
        </w:tc>
        <w:tc>
          <w:tcPr>
            <w:tcW w:w="2249" w:type="dxa"/>
          </w:tcPr>
          <w:p w14:paraId="7EFB542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62.2% (125)</w:t>
            </w:r>
          </w:p>
        </w:tc>
        <w:tc>
          <w:tcPr>
            <w:tcW w:w="2015" w:type="dxa"/>
          </w:tcPr>
          <w:p w14:paraId="38229A02" w14:textId="13EC6672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="0030359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2)</w:t>
            </w:r>
          </w:p>
        </w:tc>
      </w:tr>
      <w:tr w:rsidR="003227B4" w:rsidRPr="00E05DE7" w14:paraId="6C494509" w14:textId="227B04B6" w:rsidTr="008F78DE">
        <w:tc>
          <w:tcPr>
            <w:tcW w:w="1904" w:type="dxa"/>
          </w:tcPr>
          <w:p w14:paraId="5691319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B28622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Employed part-time</w:t>
            </w:r>
          </w:p>
        </w:tc>
        <w:tc>
          <w:tcPr>
            <w:tcW w:w="2249" w:type="dxa"/>
          </w:tcPr>
          <w:p w14:paraId="7749FBA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3.9% (28)</w:t>
            </w:r>
          </w:p>
        </w:tc>
        <w:tc>
          <w:tcPr>
            <w:tcW w:w="2015" w:type="dxa"/>
          </w:tcPr>
          <w:p w14:paraId="6470869E" w14:textId="6036A7D4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% (69)</w:t>
            </w:r>
          </w:p>
        </w:tc>
      </w:tr>
      <w:tr w:rsidR="003227B4" w:rsidRPr="00E05DE7" w14:paraId="50F8A972" w14:textId="4BE946B2" w:rsidTr="008F78DE">
        <w:tc>
          <w:tcPr>
            <w:tcW w:w="1904" w:type="dxa"/>
          </w:tcPr>
          <w:p w14:paraId="51EA49C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41E2E1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On parental leave</w:t>
            </w:r>
          </w:p>
        </w:tc>
        <w:tc>
          <w:tcPr>
            <w:tcW w:w="2249" w:type="dxa"/>
          </w:tcPr>
          <w:p w14:paraId="34DB026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0% (2)</w:t>
            </w:r>
          </w:p>
        </w:tc>
        <w:tc>
          <w:tcPr>
            <w:tcW w:w="2015" w:type="dxa"/>
          </w:tcPr>
          <w:p w14:paraId="4F49F8B3" w14:textId="1E446AB7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 (22)</w:t>
            </w:r>
          </w:p>
        </w:tc>
      </w:tr>
      <w:tr w:rsidR="003227B4" w:rsidRPr="00E05DE7" w14:paraId="2AEB5DE3" w14:textId="63D6C34A" w:rsidTr="008F78DE">
        <w:tc>
          <w:tcPr>
            <w:tcW w:w="1904" w:type="dxa"/>
          </w:tcPr>
          <w:p w14:paraId="6E896DC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946473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At-home parent</w:t>
            </w:r>
          </w:p>
        </w:tc>
        <w:tc>
          <w:tcPr>
            <w:tcW w:w="2249" w:type="dxa"/>
          </w:tcPr>
          <w:p w14:paraId="0825BDB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5.9% (32)</w:t>
            </w:r>
          </w:p>
        </w:tc>
        <w:tc>
          <w:tcPr>
            <w:tcW w:w="2015" w:type="dxa"/>
          </w:tcPr>
          <w:p w14:paraId="410EED09" w14:textId="167A5C55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% (163)</w:t>
            </w:r>
          </w:p>
        </w:tc>
      </w:tr>
      <w:tr w:rsidR="003227B4" w:rsidRPr="00E05DE7" w14:paraId="19FBBF6D" w14:textId="74A85579" w:rsidTr="008F78DE">
        <w:tc>
          <w:tcPr>
            <w:tcW w:w="1904" w:type="dxa"/>
          </w:tcPr>
          <w:p w14:paraId="227D897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510207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249" w:type="dxa"/>
          </w:tcPr>
          <w:p w14:paraId="16BADEA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5% (3)</w:t>
            </w:r>
          </w:p>
        </w:tc>
        <w:tc>
          <w:tcPr>
            <w:tcW w:w="2015" w:type="dxa"/>
          </w:tcPr>
          <w:p w14:paraId="78E3EFAD" w14:textId="5D043D8D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% (8)</w:t>
            </w:r>
          </w:p>
        </w:tc>
      </w:tr>
      <w:tr w:rsidR="003227B4" w:rsidRPr="00E05DE7" w14:paraId="67812168" w14:textId="5B6EAF44" w:rsidTr="008F78DE">
        <w:tc>
          <w:tcPr>
            <w:tcW w:w="1904" w:type="dxa"/>
          </w:tcPr>
          <w:p w14:paraId="69EB728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8951B7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249" w:type="dxa"/>
          </w:tcPr>
          <w:p w14:paraId="5B4B016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.5% (7)</w:t>
            </w:r>
          </w:p>
        </w:tc>
        <w:tc>
          <w:tcPr>
            <w:tcW w:w="2015" w:type="dxa"/>
          </w:tcPr>
          <w:p w14:paraId="4046A170" w14:textId="57767A23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% (53)</w:t>
            </w:r>
          </w:p>
        </w:tc>
      </w:tr>
      <w:tr w:rsidR="003227B4" w:rsidRPr="00E05DE7" w14:paraId="7C5DFF59" w14:textId="70AC2871" w:rsidTr="008F78DE">
        <w:tc>
          <w:tcPr>
            <w:tcW w:w="1904" w:type="dxa"/>
          </w:tcPr>
          <w:p w14:paraId="5FEB88F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9F1708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Other (e.g., student with part-time job)</w:t>
            </w:r>
          </w:p>
        </w:tc>
        <w:tc>
          <w:tcPr>
            <w:tcW w:w="2249" w:type="dxa"/>
          </w:tcPr>
          <w:p w14:paraId="6E77936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.0% (4)</w:t>
            </w:r>
          </w:p>
        </w:tc>
        <w:tc>
          <w:tcPr>
            <w:tcW w:w="2015" w:type="dxa"/>
          </w:tcPr>
          <w:p w14:paraId="17986054" w14:textId="5B3A96D7" w:rsidR="003227B4" w:rsidRPr="00E05DE7" w:rsidRDefault="002E72C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% (25)</w:t>
            </w:r>
          </w:p>
        </w:tc>
      </w:tr>
      <w:tr w:rsidR="003227B4" w:rsidRPr="00E05DE7" w14:paraId="6F4986AD" w14:textId="4BB431EF" w:rsidTr="008F78DE">
        <w:tc>
          <w:tcPr>
            <w:tcW w:w="1904" w:type="dxa"/>
          </w:tcPr>
          <w:p w14:paraId="3D19F72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82AD2A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0DE041D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5AEC793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2FB4EF22" w14:textId="3CF3E3B7" w:rsidTr="008F78DE">
        <w:tc>
          <w:tcPr>
            <w:tcW w:w="1904" w:type="dxa"/>
          </w:tcPr>
          <w:p w14:paraId="72C08AF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Relation to child</w:t>
            </w:r>
          </w:p>
        </w:tc>
        <w:tc>
          <w:tcPr>
            <w:tcW w:w="3192" w:type="dxa"/>
          </w:tcPr>
          <w:p w14:paraId="5F9F0F3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Birth mother</w:t>
            </w:r>
          </w:p>
        </w:tc>
        <w:tc>
          <w:tcPr>
            <w:tcW w:w="2249" w:type="dxa"/>
          </w:tcPr>
          <w:p w14:paraId="7416F4A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66.7% (134)</w:t>
            </w:r>
          </w:p>
        </w:tc>
        <w:tc>
          <w:tcPr>
            <w:tcW w:w="2015" w:type="dxa"/>
          </w:tcPr>
          <w:p w14:paraId="7373B30D" w14:textId="58717807" w:rsidR="003227B4" w:rsidRPr="00E05DE7" w:rsidRDefault="00E4199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% (474)</w:t>
            </w:r>
          </w:p>
        </w:tc>
      </w:tr>
      <w:tr w:rsidR="003227B4" w:rsidRPr="00E05DE7" w14:paraId="13EA9165" w14:textId="38A8F62E" w:rsidTr="008F78DE">
        <w:tc>
          <w:tcPr>
            <w:tcW w:w="1904" w:type="dxa"/>
          </w:tcPr>
          <w:p w14:paraId="4B46A90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0CEEB1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Birth father</w:t>
            </w:r>
          </w:p>
        </w:tc>
        <w:tc>
          <w:tcPr>
            <w:tcW w:w="2249" w:type="dxa"/>
          </w:tcPr>
          <w:p w14:paraId="4D1E067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0.8% (62)</w:t>
            </w:r>
          </w:p>
        </w:tc>
        <w:tc>
          <w:tcPr>
            <w:tcW w:w="2015" w:type="dxa"/>
          </w:tcPr>
          <w:p w14:paraId="44F91150" w14:textId="3CE9F863" w:rsidR="003227B4" w:rsidRPr="00E05DE7" w:rsidRDefault="00E4199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% (200)</w:t>
            </w:r>
          </w:p>
        </w:tc>
      </w:tr>
      <w:tr w:rsidR="003227B4" w:rsidRPr="00E05DE7" w14:paraId="16B355B6" w14:textId="2219F24C" w:rsidTr="008F78DE">
        <w:tc>
          <w:tcPr>
            <w:tcW w:w="1904" w:type="dxa"/>
          </w:tcPr>
          <w:p w14:paraId="28D88FD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712A47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Other relation (e.g., grandparent)</w:t>
            </w:r>
          </w:p>
        </w:tc>
        <w:tc>
          <w:tcPr>
            <w:tcW w:w="2249" w:type="dxa"/>
          </w:tcPr>
          <w:p w14:paraId="413B302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.5% (5)</w:t>
            </w:r>
          </w:p>
        </w:tc>
        <w:tc>
          <w:tcPr>
            <w:tcW w:w="2015" w:type="dxa"/>
          </w:tcPr>
          <w:p w14:paraId="587104FB" w14:textId="62874421" w:rsidR="003227B4" w:rsidRPr="00E05DE7" w:rsidRDefault="00E4199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 (28)</w:t>
            </w:r>
          </w:p>
        </w:tc>
      </w:tr>
      <w:tr w:rsidR="003227B4" w:rsidRPr="00E05DE7" w14:paraId="0A093CD0" w14:textId="02D8F3F1" w:rsidTr="008F78DE">
        <w:tc>
          <w:tcPr>
            <w:tcW w:w="1904" w:type="dxa"/>
          </w:tcPr>
          <w:p w14:paraId="78EBDF2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BDD230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D94A1A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5813277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5CE07B2A" w14:textId="71DDBB93" w:rsidTr="008F78DE">
        <w:tc>
          <w:tcPr>
            <w:tcW w:w="1904" w:type="dxa"/>
          </w:tcPr>
          <w:p w14:paraId="1F6EA83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E05D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92" w:type="dxa"/>
          </w:tcPr>
          <w:p w14:paraId="7337353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49" w:type="dxa"/>
          </w:tcPr>
          <w:p w14:paraId="280181E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70.1% (141)</w:t>
            </w:r>
          </w:p>
        </w:tc>
        <w:tc>
          <w:tcPr>
            <w:tcW w:w="2015" w:type="dxa"/>
          </w:tcPr>
          <w:p w14:paraId="6271E1D9" w14:textId="4492ABFC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% (482)</w:t>
            </w:r>
          </w:p>
        </w:tc>
      </w:tr>
      <w:tr w:rsidR="003227B4" w:rsidRPr="00E05DE7" w14:paraId="16197785" w14:textId="45F22DF4" w:rsidTr="008F78DE">
        <w:tc>
          <w:tcPr>
            <w:tcW w:w="1904" w:type="dxa"/>
          </w:tcPr>
          <w:p w14:paraId="2AE1DFB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65020B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249" w:type="dxa"/>
          </w:tcPr>
          <w:p w14:paraId="3B03A68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7.5% (15)</w:t>
            </w:r>
          </w:p>
        </w:tc>
        <w:tc>
          <w:tcPr>
            <w:tcW w:w="2015" w:type="dxa"/>
          </w:tcPr>
          <w:p w14:paraId="76D9C799" w14:textId="1D3B59D0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% (43)</w:t>
            </w:r>
          </w:p>
        </w:tc>
      </w:tr>
      <w:tr w:rsidR="003227B4" w:rsidRPr="00E05DE7" w14:paraId="0EE7FD8A" w14:textId="1BCB303F" w:rsidTr="008F78DE">
        <w:tc>
          <w:tcPr>
            <w:tcW w:w="1904" w:type="dxa"/>
          </w:tcPr>
          <w:p w14:paraId="6A0AEC4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0182EA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outh Asian (e.g., Punjabi, Sri Lankan)</w:t>
            </w:r>
          </w:p>
        </w:tc>
        <w:tc>
          <w:tcPr>
            <w:tcW w:w="2249" w:type="dxa"/>
          </w:tcPr>
          <w:p w14:paraId="7AC266A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5.5% (11)</w:t>
            </w:r>
          </w:p>
        </w:tc>
        <w:tc>
          <w:tcPr>
            <w:tcW w:w="2015" w:type="dxa"/>
          </w:tcPr>
          <w:p w14:paraId="5D069782" w14:textId="35390D40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% (12)</w:t>
            </w:r>
          </w:p>
        </w:tc>
      </w:tr>
      <w:tr w:rsidR="003227B4" w:rsidRPr="00E05DE7" w14:paraId="0475D217" w14:textId="60EF4006" w:rsidTr="008F78DE">
        <w:tc>
          <w:tcPr>
            <w:tcW w:w="1904" w:type="dxa"/>
          </w:tcPr>
          <w:p w14:paraId="74F662E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B3C6A7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Indigenous Persons (e.g., First Nations)</w:t>
            </w:r>
          </w:p>
        </w:tc>
        <w:tc>
          <w:tcPr>
            <w:tcW w:w="2249" w:type="dxa"/>
          </w:tcPr>
          <w:p w14:paraId="47CC521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4.0% (8)</w:t>
            </w:r>
          </w:p>
        </w:tc>
        <w:tc>
          <w:tcPr>
            <w:tcW w:w="2015" w:type="dxa"/>
          </w:tcPr>
          <w:p w14:paraId="5578124D" w14:textId="01135596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% (20)</w:t>
            </w:r>
          </w:p>
        </w:tc>
      </w:tr>
      <w:tr w:rsidR="003227B4" w:rsidRPr="00E05DE7" w14:paraId="4DCDD12D" w14:textId="7A62F1EE" w:rsidTr="008F78DE">
        <w:tc>
          <w:tcPr>
            <w:tcW w:w="1904" w:type="dxa"/>
          </w:tcPr>
          <w:p w14:paraId="3709636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E36E58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249" w:type="dxa"/>
          </w:tcPr>
          <w:p w14:paraId="1B0FF24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.5% (7)</w:t>
            </w:r>
          </w:p>
        </w:tc>
        <w:tc>
          <w:tcPr>
            <w:tcW w:w="2015" w:type="dxa"/>
          </w:tcPr>
          <w:p w14:paraId="40E82F1F" w14:textId="737EA18C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% (38)</w:t>
            </w:r>
          </w:p>
        </w:tc>
      </w:tr>
      <w:tr w:rsidR="003227B4" w:rsidRPr="00E05DE7" w14:paraId="2932AAE2" w14:textId="26649540" w:rsidTr="008F78DE">
        <w:tc>
          <w:tcPr>
            <w:tcW w:w="1904" w:type="dxa"/>
          </w:tcPr>
          <w:p w14:paraId="6BDE873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2F5F09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outheast Asian (e.g., Cambodian)</w:t>
            </w:r>
          </w:p>
        </w:tc>
        <w:tc>
          <w:tcPr>
            <w:tcW w:w="2249" w:type="dxa"/>
          </w:tcPr>
          <w:p w14:paraId="401CBAA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.5% (7)</w:t>
            </w:r>
          </w:p>
        </w:tc>
        <w:tc>
          <w:tcPr>
            <w:tcW w:w="2015" w:type="dxa"/>
          </w:tcPr>
          <w:p w14:paraId="7BBE7BA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59586A2C" w14:textId="559BD4B2" w:rsidTr="008F78DE">
        <w:tc>
          <w:tcPr>
            <w:tcW w:w="1904" w:type="dxa"/>
          </w:tcPr>
          <w:p w14:paraId="17D27BB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0E1E11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Arab/West Asian (e.g., Armenian, Iranian)</w:t>
            </w:r>
          </w:p>
        </w:tc>
        <w:tc>
          <w:tcPr>
            <w:tcW w:w="2249" w:type="dxa"/>
          </w:tcPr>
          <w:p w14:paraId="7486257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.5% (5)</w:t>
            </w:r>
          </w:p>
        </w:tc>
        <w:tc>
          <w:tcPr>
            <w:tcW w:w="2015" w:type="dxa"/>
          </w:tcPr>
          <w:p w14:paraId="563B8EB3" w14:textId="22F9F013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% (13)</w:t>
            </w:r>
          </w:p>
        </w:tc>
      </w:tr>
      <w:tr w:rsidR="003227B4" w:rsidRPr="00E05DE7" w14:paraId="58B6028E" w14:textId="45DE414B" w:rsidTr="008F78DE">
        <w:tc>
          <w:tcPr>
            <w:tcW w:w="1904" w:type="dxa"/>
          </w:tcPr>
          <w:p w14:paraId="2FEE0FD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AE2C6F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2249" w:type="dxa"/>
          </w:tcPr>
          <w:p w14:paraId="48F777A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.5% (5)</w:t>
            </w:r>
          </w:p>
        </w:tc>
        <w:tc>
          <w:tcPr>
            <w:tcW w:w="2015" w:type="dxa"/>
          </w:tcPr>
          <w:p w14:paraId="7A7BB308" w14:textId="0AE9C91F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 (22)</w:t>
            </w:r>
          </w:p>
        </w:tc>
      </w:tr>
      <w:tr w:rsidR="003227B4" w:rsidRPr="00E05DE7" w14:paraId="1419EBF5" w14:textId="76904379" w:rsidTr="008F78DE">
        <w:tc>
          <w:tcPr>
            <w:tcW w:w="1904" w:type="dxa"/>
          </w:tcPr>
          <w:p w14:paraId="598CE6F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D85625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Latin American</w:t>
            </w:r>
          </w:p>
        </w:tc>
        <w:tc>
          <w:tcPr>
            <w:tcW w:w="2249" w:type="dxa"/>
          </w:tcPr>
          <w:p w14:paraId="511B019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.0% (4)</w:t>
            </w:r>
          </w:p>
        </w:tc>
        <w:tc>
          <w:tcPr>
            <w:tcW w:w="2015" w:type="dxa"/>
          </w:tcPr>
          <w:p w14:paraId="177965AE" w14:textId="27A6F7E6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% (25)</w:t>
            </w:r>
          </w:p>
        </w:tc>
      </w:tr>
      <w:tr w:rsidR="003227B4" w:rsidRPr="00E05DE7" w14:paraId="7D22D680" w14:textId="273E8D45" w:rsidTr="008F78DE">
        <w:tc>
          <w:tcPr>
            <w:tcW w:w="1904" w:type="dxa"/>
          </w:tcPr>
          <w:p w14:paraId="417DDC8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481648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</w:p>
        </w:tc>
        <w:tc>
          <w:tcPr>
            <w:tcW w:w="2249" w:type="dxa"/>
          </w:tcPr>
          <w:p w14:paraId="42F99DA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5% (3)</w:t>
            </w:r>
          </w:p>
        </w:tc>
        <w:tc>
          <w:tcPr>
            <w:tcW w:w="2015" w:type="dxa"/>
          </w:tcPr>
          <w:p w14:paraId="25BE475E" w14:textId="034C6900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 (3)</w:t>
            </w:r>
          </w:p>
        </w:tc>
      </w:tr>
      <w:tr w:rsidR="003227B4" w:rsidRPr="00E05DE7" w14:paraId="62C2A5DA" w14:textId="0FC49693" w:rsidTr="008F78DE">
        <w:trPr>
          <w:trHeight w:val="177"/>
        </w:trPr>
        <w:tc>
          <w:tcPr>
            <w:tcW w:w="1904" w:type="dxa"/>
          </w:tcPr>
          <w:p w14:paraId="3C8BF8D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0D6322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249" w:type="dxa"/>
          </w:tcPr>
          <w:p w14:paraId="14502C5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0% (2)</w:t>
            </w:r>
          </w:p>
        </w:tc>
        <w:tc>
          <w:tcPr>
            <w:tcW w:w="2015" w:type="dxa"/>
          </w:tcPr>
          <w:p w14:paraId="03D14C70" w14:textId="1EAFDFB6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% (9)</w:t>
            </w:r>
          </w:p>
        </w:tc>
      </w:tr>
      <w:tr w:rsidR="003227B4" w:rsidRPr="00E05DE7" w14:paraId="287651DF" w14:textId="0F6E1FA9" w:rsidTr="008F78DE">
        <w:tc>
          <w:tcPr>
            <w:tcW w:w="1904" w:type="dxa"/>
          </w:tcPr>
          <w:p w14:paraId="606193A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A6975D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Other ethnicities </w:t>
            </w:r>
          </w:p>
        </w:tc>
        <w:tc>
          <w:tcPr>
            <w:tcW w:w="2249" w:type="dxa"/>
          </w:tcPr>
          <w:p w14:paraId="5ADB41C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0% (2)</w:t>
            </w:r>
          </w:p>
        </w:tc>
        <w:tc>
          <w:tcPr>
            <w:tcW w:w="2015" w:type="dxa"/>
          </w:tcPr>
          <w:p w14:paraId="0EC14800" w14:textId="4F3F8A3A" w:rsidR="003227B4" w:rsidRPr="00E05DE7" w:rsidRDefault="00E41992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% (14)</w:t>
            </w:r>
          </w:p>
        </w:tc>
      </w:tr>
      <w:tr w:rsidR="003227B4" w:rsidRPr="00E05DE7" w14:paraId="1C0B73C6" w14:textId="27F3E4EB" w:rsidTr="008F78DE">
        <w:tc>
          <w:tcPr>
            <w:tcW w:w="1904" w:type="dxa"/>
          </w:tcPr>
          <w:p w14:paraId="5E2F99C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32C136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CF05C2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52A1D8B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041715D9" w14:textId="26030FE3" w:rsidTr="008F78DE">
        <w:tc>
          <w:tcPr>
            <w:tcW w:w="1904" w:type="dxa"/>
          </w:tcPr>
          <w:p w14:paraId="7E652A3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192" w:type="dxa"/>
          </w:tcPr>
          <w:p w14:paraId="0A11CEDC" w14:textId="36BCDF6C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ome high-school</w:t>
            </w:r>
            <w:r w:rsidR="0009076C">
              <w:rPr>
                <w:rFonts w:ascii="Times New Roman" w:hAnsi="Times New Roman" w:cs="Times New Roman"/>
                <w:sz w:val="24"/>
                <w:szCs w:val="24"/>
              </w:rPr>
              <w:t xml:space="preserve"> or lower</w:t>
            </w:r>
          </w:p>
        </w:tc>
        <w:tc>
          <w:tcPr>
            <w:tcW w:w="2249" w:type="dxa"/>
          </w:tcPr>
          <w:p w14:paraId="6839950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.5% (3)</w:t>
            </w:r>
          </w:p>
        </w:tc>
        <w:tc>
          <w:tcPr>
            <w:tcW w:w="2015" w:type="dxa"/>
          </w:tcPr>
          <w:p w14:paraId="5E854E88" w14:textId="2D558CA2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 (22)</w:t>
            </w:r>
          </w:p>
        </w:tc>
      </w:tr>
      <w:tr w:rsidR="003227B4" w:rsidRPr="00E05DE7" w14:paraId="079C21ED" w14:textId="3B2293CB" w:rsidTr="008F78DE">
        <w:tc>
          <w:tcPr>
            <w:tcW w:w="1904" w:type="dxa"/>
          </w:tcPr>
          <w:p w14:paraId="04ADD35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B9087B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High school graduate/GED</w:t>
            </w:r>
          </w:p>
        </w:tc>
        <w:tc>
          <w:tcPr>
            <w:tcW w:w="2249" w:type="dxa"/>
          </w:tcPr>
          <w:p w14:paraId="12B367A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5.4% (31)</w:t>
            </w:r>
          </w:p>
        </w:tc>
        <w:tc>
          <w:tcPr>
            <w:tcW w:w="2015" w:type="dxa"/>
          </w:tcPr>
          <w:p w14:paraId="388CAB2A" w14:textId="46E3D455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% (86)</w:t>
            </w:r>
          </w:p>
        </w:tc>
      </w:tr>
      <w:tr w:rsidR="003227B4" w:rsidRPr="00E05DE7" w14:paraId="3BDC580A" w14:textId="078F2AA0" w:rsidTr="008F78DE">
        <w:tc>
          <w:tcPr>
            <w:tcW w:w="1904" w:type="dxa"/>
          </w:tcPr>
          <w:p w14:paraId="0BCE33A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0A13EA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ome post-secondary</w:t>
            </w:r>
          </w:p>
        </w:tc>
        <w:tc>
          <w:tcPr>
            <w:tcW w:w="2249" w:type="dxa"/>
          </w:tcPr>
          <w:p w14:paraId="44EC649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2.4% (25)</w:t>
            </w:r>
          </w:p>
        </w:tc>
        <w:tc>
          <w:tcPr>
            <w:tcW w:w="2015" w:type="dxa"/>
          </w:tcPr>
          <w:p w14:paraId="1A62F0BA" w14:textId="6D7544F8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% (128)</w:t>
            </w:r>
          </w:p>
        </w:tc>
      </w:tr>
      <w:tr w:rsidR="003227B4" w:rsidRPr="00E05DE7" w14:paraId="3C73AE69" w14:textId="60B9D6AD" w:rsidTr="008F78DE">
        <w:tc>
          <w:tcPr>
            <w:tcW w:w="1904" w:type="dxa"/>
          </w:tcPr>
          <w:p w14:paraId="0F2A52C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5B53E6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Diploma from college/nursing school</w:t>
            </w:r>
          </w:p>
        </w:tc>
        <w:tc>
          <w:tcPr>
            <w:tcW w:w="2249" w:type="dxa"/>
          </w:tcPr>
          <w:p w14:paraId="7528E20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0.9% (42)</w:t>
            </w:r>
          </w:p>
        </w:tc>
        <w:tc>
          <w:tcPr>
            <w:tcW w:w="2015" w:type="dxa"/>
          </w:tcPr>
          <w:p w14:paraId="546D9326" w14:textId="655E4B22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% (127)</w:t>
            </w:r>
          </w:p>
        </w:tc>
      </w:tr>
      <w:tr w:rsidR="003227B4" w:rsidRPr="00E05DE7" w14:paraId="4463FF3A" w14:textId="0AB2ECA7" w:rsidTr="008F78DE">
        <w:tc>
          <w:tcPr>
            <w:tcW w:w="1904" w:type="dxa"/>
          </w:tcPr>
          <w:p w14:paraId="3CF6CED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3698F4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Undergraduate degree</w:t>
            </w:r>
          </w:p>
        </w:tc>
        <w:tc>
          <w:tcPr>
            <w:tcW w:w="2249" w:type="dxa"/>
          </w:tcPr>
          <w:p w14:paraId="63AB799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2.3% (65)</w:t>
            </w:r>
          </w:p>
        </w:tc>
        <w:tc>
          <w:tcPr>
            <w:tcW w:w="2015" w:type="dxa"/>
          </w:tcPr>
          <w:p w14:paraId="0D2D7FF6" w14:textId="6B9C470A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% (208)</w:t>
            </w:r>
          </w:p>
        </w:tc>
      </w:tr>
      <w:tr w:rsidR="003227B4" w:rsidRPr="00E05DE7" w14:paraId="0175583C" w14:textId="2592CA2C" w:rsidTr="008F78DE">
        <w:tc>
          <w:tcPr>
            <w:tcW w:w="1904" w:type="dxa"/>
          </w:tcPr>
          <w:p w14:paraId="4B43337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C19CBB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Masters, professional degree (e.g., MD), or earned doctorate (e.g., PhD)</w:t>
            </w:r>
          </w:p>
        </w:tc>
        <w:tc>
          <w:tcPr>
            <w:tcW w:w="2249" w:type="dxa"/>
          </w:tcPr>
          <w:p w14:paraId="34AA39BA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6.9% (34)</w:t>
            </w:r>
          </w:p>
        </w:tc>
        <w:tc>
          <w:tcPr>
            <w:tcW w:w="2015" w:type="dxa"/>
          </w:tcPr>
          <w:p w14:paraId="0B62D09B" w14:textId="46C0C041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% (129)</w:t>
            </w:r>
          </w:p>
        </w:tc>
      </w:tr>
      <w:tr w:rsidR="003227B4" w:rsidRPr="00E05DE7" w14:paraId="41FFE859" w14:textId="68E97CE2" w:rsidTr="008F78DE">
        <w:tc>
          <w:tcPr>
            <w:tcW w:w="1904" w:type="dxa"/>
          </w:tcPr>
          <w:p w14:paraId="0DC6AA1A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97852A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2249" w:type="dxa"/>
          </w:tcPr>
          <w:p w14:paraId="3808BB2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0.5% (1)</w:t>
            </w:r>
          </w:p>
        </w:tc>
        <w:tc>
          <w:tcPr>
            <w:tcW w:w="2015" w:type="dxa"/>
          </w:tcPr>
          <w:p w14:paraId="6068DB3E" w14:textId="66397EC2" w:rsidR="003227B4" w:rsidRPr="00E05DE7" w:rsidRDefault="00CF4B85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</w:tr>
      <w:tr w:rsidR="003227B4" w:rsidRPr="00E05DE7" w14:paraId="071C5E8C" w14:textId="31AFBE01" w:rsidTr="008F78DE">
        <w:tc>
          <w:tcPr>
            <w:tcW w:w="1904" w:type="dxa"/>
          </w:tcPr>
          <w:p w14:paraId="11816A2A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</w:t>
            </w:r>
          </w:p>
        </w:tc>
        <w:tc>
          <w:tcPr>
            <w:tcW w:w="3192" w:type="dxa"/>
          </w:tcPr>
          <w:p w14:paraId="2CD279D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219909D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3E18F61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0B314C66" w14:textId="5EA5C65E" w:rsidTr="008F78DE">
        <w:tc>
          <w:tcPr>
            <w:tcW w:w="1904" w:type="dxa"/>
          </w:tcPr>
          <w:p w14:paraId="6663CC9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92" w:type="dxa"/>
          </w:tcPr>
          <w:p w14:paraId="1DADA63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-year-old</w:t>
            </w:r>
          </w:p>
        </w:tc>
        <w:tc>
          <w:tcPr>
            <w:tcW w:w="2249" w:type="dxa"/>
          </w:tcPr>
          <w:p w14:paraId="29CF27A9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8.9% (38)</w:t>
            </w:r>
          </w:p>
        </w:tc>
        <w:tc>
          <w:tcPr>
            <w:tcW w:w="2015" w:type="dxa"/>
          </w:tcPr>
          <w:p w14:paraId="18B7E136" w14:textId="70C533E9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% (105)</w:t>
            </w:r>
          </w:p>
        </w:tc>
      </w:tr>
      <w:tr w:rsidR="003227B4" w:rsidRPr="00E05DE7" w14:paraId="4C5B6F53" w14:textId="61479F05" w:rsidTr="008F78DE">
        <w:tc>
          <w:tcPr>
            <w:tcW w:w="1904" w:type="dxa"/>
          </w:tcPr>
          <w:p w14:paraId="7D4C9BE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F05C54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-years-old</w:t>
            </w:r>
          </w:p>
        </w:tc>
        <w:tc>
          <w:tcPr>
            <w:tcW w:w="2249" w:type="dxa"/>
          </w:tcPr>
          <w:p w14:paraId="1B6D54D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2.4% (45)</w:t>
            </w:r>
          </w:p>
        </w:tc>
        <w:tc>
          <w:tcPr>
            <w:tcW w:w="2015" w:type="dxa"/>
          </w:tcPr>
          <w:p w14:paraId="13AC6AD2" w14:textId="3839546A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% (145)</w:t>
            </w:r>
          </w:p>
        </w:tc>
      </w:tr>
      <w:tr w:rsidR="003227B4" w:rsidRPr="00E05DE7" w14:paraId="51160852" w14:textId="588AB242" w:rsidTr="008F78DE">
        <w:tc>
          <w:tcPr>
            <w:tcW w:w="1904" w:type="dxa"/>
          </w:tcPr>
          <w:p w14:paraId="6ACAB31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D4587CA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3-years-old</w:t>
            </w:r>
          </w:p>
        </w:tc>
        <w:tc>
          <w:tcPr>
            <w:tcW w:w="2249" w:type="dxa"/>
          </w:tcPr>
          <w:p w14:paraId="6F775C1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1.4% (43)</w:t>
            </w:r>
          </w:p>
        </w:tc>
        <w:tc>
          <w:tcPr>
            <w:tcW w:w="2015" w:type="dxa"/>
          </w:tcPr>
          <w:p w14:paraId="5BE5821D" w14:textId="43E3751D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% (125)</w:t>
            </w:r>
          </w:p>
        </w:tc>
      </w:tr>
      <w:tr w:rsidR="003227B4" w:rsidRPr="00E05DE7" w14:paraId="21651F0A" w14:textId="0EBD8135" w:rsidTr="008F78DE">
        <w:tc>
          <w:tcPr>
            <w:tcW w:w="1904" w:type="dxa"/>
          </w:tcPr>
          <w:p w14:paraId="554A23C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84A878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4-years-old</w:t>
            </w:r>
          </w:p>
        </w:tc>
        <w:tc>
          <w:tcPr>
            <w:tcW w:w="2249" w:type="dxa"/>
          </w:tcPr>
          <w:p w14:paraId="7E3DBC1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0.4% (41)</w:t>
            </w:r>
          </w:p>
        </w:tc>
        <w:tc>
          <w:tcPr>
            <w:tcW w:w="2015" w:type="dxa"/>
          </w:tcPr>
          <w:p w14:paraId="17128C99" w14:textId="127D4D92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% (146)</w:t>
            </w:r>
          </w:p>
        </w:tc>
      </w:tr>
      <w:tr w:rsidR="003227B4" w:rsidRPr="00E05DE7" w14:paraId="3C69F242" w14:textId="3DA881DB" w:rsidTr="008F78DE">
        <w:tc>
          <w:tcPr>
            <w:tcW w:w="1904" w:type="dxa"/>
          </w:tcPr>
          <w:p w14:paraId="3F64791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C86DCA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5-years-old</w:t>
            </w:r>
          </w:p>
        </w:tc>
        <w:tc>
          <w:tcPr>
            <w:tcW w:w="2249" w:type="dxa"/>
          </w:tcPr>
          <w:p w14:paraId="2CCC807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6.9% (34)</w:t>
            </w:r>
          </w:p>
        </w:tc>
        <w:tc>
          <w:tcPr>
            <w:tcW w:w="2015" w:type="dxa"/>
          </w:tcPr>
          <w:p w14:paraId="048A71D9" w14:textId="0C253F15" w:rsidR="003227B4" w:rsidRPr="00E05DE7" w:rsidRDefault="00E748E9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% (181)</w:t>
            </w:r>
          </w:p>
        </w:tc>
      </w:tr>
      <w:tr w:rsidR="003227B4" w:rsidRPr="00E05DE7" w14:paraId="521386A0" w14:textId="4E3E49A7" w:rsidTr="008F78DE">
        <w:tc>
          <w:tcPr>
            <w:tcW w:w="1904" w:type="dxa"/>
          </w:tcPr>
          <w:p w14:paraId="477FA65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71C513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6463572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469C71D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2078EE17" w14:textId="7AC9488E" w:rsidTr="008F78DE">
        <w:tc>
          <w:tcPr>
            <w:tcW w:w="1904" w:type="dxa"/>
          </w:tcPr>
          <w:p w14:paraId="522093F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92" w:type="dxa"/>
          </w:tcPr>
          <w:p w14:paraId="46D8935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49" w:type="dxa"/>
          </w:tcPr>
          <w:p w14:paraId="7D9A389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52.5% (105)</w:t>
            </w:r>
          </w:p>
        </w:tc>
        <w:tc>
          <w:tcPr>
            <w:tcW w:w="2015" w:type="dxa"/>
          </w:tcPr>
          <w:p w14:paraId="16F179E8" w14:textId="4DB3462B" w:rsidR="003227B4" w:rsidRPr="00E05DE7" w:rsidRDefault="00B41A6E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% (378)</w:t>
            </w:r>
          </w:p>
        </w:tc>
      </w:tr>
      <w:tr w:rsidR="003227B4" w:rsidRPr="00E05DE7" w14:paraId="07E82D37" w14:textId="48DE78BF" w:rsidTr="008F78DE">
        <w:tc>
          <w:tcPr>
            <w:tcW w:w="1904" w:type="dxa"/>
          </w:tcPr>
          <w:p w14:paraId="5A52B2E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1A6643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49" w:type="dxa"/>
          </w:tcPr>
          <w:p w14:paraId="575F8E6F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47.3% (95)</w:t>
            </w:r>
          </w:p>
        </w:tc>
        <w:tc>
          <w:tcPr>
            <w:tcW w:w="2015" w:type="dxa"/>
          </w:tcPr>
          <w:p w14:paraId="19CB0B75" w14:textId="2D68B9CD" w:rsidR="003227B4" w:rsidRPr="00E05DE7" w:rsidRDefault="00B41A6E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% (320)</w:t>
            </w:r>
          </w:p>
        </w:tc>
      </w:tr>
      <w:tr w:rsidR="00B41A6E" w:rsidRPr="00E05DE7" w14:paraId="07265D95" w14:textId="77777777" w:rsidTr="008F78DE">
        <w:tc>
          <w:tcPr>
            <w:tcW w:w="1904" w:type="dxa"/>
          </w:tcPr>
          <w:p w14:paraId="4783D6DC" w14:textId="77777777" w:rsidR="00B41A6E" w:rsidRPr="00E05DE7" w:rsidRDefault="00B41A6E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7D68220" w14:textId="58534C1F" w:rsidR="00B41A6E" w:rsidRPr="00E05DE7" w:rsidRDefault="00B41A6E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2249" w:type="dxa"/>
          </w:tcPr>
          <w:p w14:paraId="6B4AD50C" w14:textId="16AE4979" w:rsidR="00B41A6E" w:rsidRPr="00E05DE7" w:rsidRDefault="00B41A6E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2015" w:type="dxa"/>
          </w:tcPr>
          <w:p w14:paraId="30DC1BE1" w14:textId="0435FF7A" w:rsidR="00B41A6E" w:rsidRPr="00E05DE7" w:rsidRDefault="00B41A6E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% (4)</w:t>
            </w:r>
          </w:p>
        </w:tc>
      </w:tr>
      <w:tr w:rsidR="003227B4" w:rsidRPr="00E05DE7" w14:paraId="172F7CF0" w14:textId="1D8359B4" w:rsidTr="008F78DE">
        <w:tc>
          <w:tcPr>
            <w:tcW w:w="1904" w:type="dxa"/>
          </w:tcPr>
          <w:p w14:paraId="711B583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192" w:type="dxa"/>
          </w:tcPr>
          <w:p w14:paraId="4115246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</w:tcPr>
          <w:p w14:paraId="63217FC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</w:tcPr>
          <w:p w14:paraId="53150BD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7B4" w:rsidRPr="00E05DE7" w14:paraId="08B833BF" w14:textId="6973C21E" w:rsidTr="008F78DE">
        <w:tc>
          <w:tcPr>
            <w:tcW w:w="1904" w:type="dxa"/>
          </w:tcPr>
          <w:p w14:paraId="13D8CAE6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3192" w:type="dxa"/>
          </w:tcPr>
          <w:p w14:paraId="7EEC8682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&lt; $40,000</w:t>
            </w:r>
          </w:p>
        </w:tc>
        <w:tc>
          <w:tcPr>
            <w:tcW w:w="2249" w:type="dxa"/>
          </w:tcPr>
          <w:p w14:paraId="52F128D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5.4% (31)</w:t>
            </w:r>
          </w:p>
        </w:tc>
        <w:tc>
          <w:tcPr>
            <w:tcW w:w="2015" w:type="dxa"/>
          </w:tcPr>
          <w:p w14:paraId="18EAEDA4" w14:textId="5E4F90CF" w:rsidR="003227B4" w:rsidRPr="00E05DE7" w:rsidRDefault="007303F7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% (134)</w:t>
            </w:r>
          </w:p>
        </w:tc>
      </w:tr>
      <w:tr w:rsidR="003227B4" w:rsidRPr="00E05DE7" w14:paraId="1B3ED7F6" w14:textId="07AB5FE8" w:rsidTr="008F78DE">
        <w:tc>
          <w:tcPr>
            <w:tcW w:w="1904" w:type="dxa"/>
          </w:tcPr>
          <w:p w14:paraId="1DA5DAFD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ECEE303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$40,000 to $59,999</w:t>
            </w:r>
          </w:p>
        </w:tc>
        <w:tc>
          <w:tcPr>
            <w:tcW w:w="2249" w:type="dxa"/>
          </w:tcPr>
          <w:p w14:paraId="61E7F8C0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4.9% (30)</w:t>
            </w:r>
          </w:p>
        </w:tc>
        <w:tc>
          <w:tcPr>
            <w:tcW w:w="2015" w:type="dxa"/>
          </w:tcPr>
          <w:p w14:paraId="548B0B04" w14:textId="245EA794" w:rsidR="003227B4" w:rsidRPr="00E05DE7" w:rsidRDefault="007303F7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% (82)</w:t>
            </w:r>
          </w:p>
        </w:tc>
      </w:tr>
      <w:tr w:rsidR="003227B4" w:rsidRPr="00E05DE7" w14:paraId="30316162" w14:textId="75327A15" w:rsidTr="008F78DE">
        <w:tc>
          <w:tcPr>
            <w:tcW w:w="1904" w:type="dxa"/>
          </w:tcPr>
          <w:p w14:paraId="54EFB5A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B18DE34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$60,000 to $79,999</w:t>
            </w:r>
          </w:p>
        </w:tc>
        <w:tc>
          <w:tcPr>
            <w:tcW w:w="2249" w:type="dxa"/>
          </w:tcPr>
          <w:p w14:paraId="54112125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14.9% (30)</w:t>
            </w:r>
          </w:p>
        </w:tc>
        <w:tc>
          <w:tcPr>
            <w:tcW w:w="2015" w:type="dxa"/>
          </w:tcPr>
          <w:p w14:paraId="2C826B78" w14:textId="29FB2F9F" w:rsidR="003227B4" w:rsidRPr="00E05DE7" w:rsidRDefault="007303F7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% (110)</w:t>
            </w:r>
          </w:p>
        </w:tc>
      </w:tr>
      <w:tr w:rsidR="003227B4" w:rsidRPr="00E05DE7" w14:paraId="34A94AEC" w14:textId="2261AD8B" w:rsidTr="008F78DE">
        <w:tc>
          <w:tcPr>
            <w:tcW w:w="1904" w:type="dxa"/>
          </w:tcPr>
          <w:p w14:paraId="7171B76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294E8B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$80,000 to $99,999</w:t>
            </w:r>
          </w:p>
        </w:tc>
        <w:tc>
          <w:tcPr>
            <w:tcW w:w="2249" w:type="dxa"/>
          </w:tcPr>
          <w:p w14:paraId="15B0A4A7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2.9% (46)</w:t>
            </w:r>
          </w:p>
        </w:tc>
        <w:tc>
          <w:tcPr>
            <w:tcW w:w="2015" w:type="dxa"/>
          </w:tcPr>
          <w:p w14:paraId="184B63E6" w14:textId="5F10FE5D" w:rsidR="003227B4" w:rsidRPr="00E05DE7" w:rsidRDefault="007303F7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% (209)</w:t>
            </w:r>
          </w:p>
        </w:tc>
      </w:tr>
      <w:tr w:rsidR="003227B4" w:rsidRPr="00E05DE7" w14:paraId="6F19D109" w14:textId="1F441D16" w:rsidTr="008F78DE">
        <w:tc>
          <w:tcPr>
            <w:tcW w:w="1904" w:type="dxa"/>
          </w:tcPr>
          <w:p w14:paraId="5DAC18AC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E3B6FA1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≥ $100,000</w:t>
            </w:r>
          </w:p>
        </w:tc>
        <w:tc>
          <w:tcPr>
            <w:tcW w:w="2249" w:type="dxa"/>
          </w:tcPr>
          <w:p w14:paraId="3936319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26.9% (54)</w:t>
            </w:r>
          </w:p>
        </w:tc>
        <w:tc>
          <w:tcPr>
            <w:tcW w:w="2015" w:type="dxa"/>
          </w:tcPr>
          <w:p w14:paraId="131CA71E" w14:textId="5715169A" w:rsidR="003227B4" w:rsidRPr="00E05DE7" w:rsidRDefault="007303F7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% (143)</w:t>
            </w:r>
          </w:p>
        </w:tc>
      </w:tr>
      <w:tr w:rsidR="003227B4" w:rsidRPr="00E05DE7" w14:paraId="62FCF247" w14:textId="4D43E05F" w:rsidTr="008F78DE">
        <w:tc>
          <w:tcPr>
            <w:tcW w:w="1904" w:type="dxa"/>
          </w:tcPr>
          <w:p w14:paraId="4C753C48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896734B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2249" w:type="dxa"/>
          </w:tcPr>
          <w:p w14:paraId="4ED1D59E" w14:textId="77777777" w:rsidR="003227B4" w:rsidRPr="00E05DE7" w:rsidRDefault="003227B4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5.0% (10)</w:t>
            </w:r>
          </w:p>
        </w:tc>
        <w:tc>
          <w:tcPr>
            <w:tcW w:w="2015" w:type="dxa"/>
          </w:tcPr>
          <w:p w14:paraId="40037860" w14:textId="3A367AE3" w:rsidR="003227B4" w:rsidRPr="00E05DE7" w:rsidRDefault="007303F7" w:rsidP="00E05D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% (24)</w:t>
            </w:r>
          </w:p>
        </w:tc>
      </w:tr>
    </w:tbl>
    <w:p w14:paraId="1CE76C81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05DE7">
        <w:rPr>
          <w:rFonts w:ascii="Times New Roman" w:hAnsi="Times New Roman" w:cs="Times New Roman"/>
          <w:sz w:val="24"/>
          <w:szCs w:val="24"/>
        </w:rPr>
        <w:t xml:space="preserve"> </w:t>
      </w: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5DE7">
        <w:rPr>
          <w:rFonts w:ascii="Times New Roman" w:hAnsi="Times New Roman" w:cs="Times New Roman"/>
          <w:sz w:val="24"/>
          <w:szCs w:val="24"/>
        </w:rPr>
        <w:t xml:space="preserve"> Participants could select more than one category.</w:t>
      </w:r>
    </w:p>
    <w:p w14:paraId="753A5B1D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667F6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</w:p>
    <w:p w14:paraId="088F2F19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  <w:sectPr w:rsidR="00E05DE7" w:rsidRPr="00E05DE7" w:rsidSect="0098630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0E86AE" w14:textId="27C2749E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1B5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2168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5DE7">
        <w:rPr>
          <w:rFonts w:ascii="Times New Roman" w:hAnsi="Times New Roman" w:cs="Times New Roman"/>
          <w:sz w:val="24"/>
          <w:szCs w:val="24"/>
        </w:rPr>
        <w:t xml:space="preserve"> Inter-item Pearson correlations for the Parents’ Nap Beliefs Scale</w:t>
      </w:r>
      <w:r w:rsidR="004F427F">
        <w:rPr>
          <w:rFonts w:ascii="Times New Roman" w:hAnsi="Times New Roman" w:cs="Times New Roman"/>
          <w:sz w:val="24"/>
          <w:szCs w:val="24"/>
        </w:rPr>
        <w:t xml:space="preserve"> in the Pilot Sample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967"/>
        <w:gridCol w:w="968"/>
        <w:gridCol w:w="968"/>
        <w:gridCol w:w="968"/>
        <w:gridCol w:w="968"/>
        <w:gridCol w:w="968"/>
        <w:gridCol w:w="968"/>
        <w:gridCol w:w="968"/>
        <w:gridCol w:w="968"/>
        <w:gridCol w:w="248"/>
        <w:gridCol w:w="950"/>
        <w:gridCol w:w="950"/>
        <w:gridCol w:w="950"/>
        <w:gridCol w:w="950"/>
        <w:gridCol w:w="948"/>
      </w:tblGrid>
      <w:tr w:rsidR="00E05DE7" w:rsidRPr="00E05DE7" w14:paraId="045EDA32" w14:textId="77777777" w:rsidTr="00E74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6051AEAE" w14:textId="77777777" w:rsidR="00E05DE7" w:rsidRPr="00E05DE7" w:rsidRDefault="00E05DE7" w:rsidP="00E05D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024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8A73196" w14:textId="77777777" w:rsidR="00E05DE7" w:rsidRPr="00E05DE7" w:rsidRDefault="00E05DE7" w:rsidP="00E05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Beliefs Items</w:t>
            </w: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0126224F" w14:textId="77777777" w:rsidR="00E05DE7" w:rsidRPr="00E05DE7" w:rsidRDefault="00E05DE7" w:rsidP="00E05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FEE9DF" w14:textId="77777777" w:rsidR="00E05DE7" w:rsidRPr="00E05DE7" w:rsidRDefault="00E05DE7" w:rsidP="00E05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Beliefs Items</w:t>
            </w:r>
          </w:p>
        </w:tc>
      </w:tr>
      <w:tr w:rsidR="00E05DE7" w:rsidRPr="00E05DE7" w14:paraId="627DA024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  <w:hideMark/>
          </w:tcPr>
          <w:p w14:paraId="45E56866" w14:textId="77777777" w:rsidR="00E05DE7" w:rsidRPr="00E05DE7" w:rsidRDefault="00E05DE7" w:rsidP="00E05D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CE2E40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have better when they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75320A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ould have a nap when they stay up late the night befor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B18C2B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3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ould have a nap as a normal part of their schedul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FF3DAA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4) </w:t>
            </w:r>
          </w:p>
          <w:p w14:paraId="1917F42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frustrated more easily when they don-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6FEAB4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5) </w:t>
            </w:r>
          </w:p>
          <w:p w14:paraId="32FD893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more meltdowns tantrums when they don’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386460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6) </w:t>
            </w:r>
          </w:p>
          <w:p w14:paraId="1139006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better at controlling their emotions when they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2D0B63F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7) </w:t>
            </w:r>
          </w:p>
          <w:p w14:paraId="2BEC786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more restless when they don’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9D33E3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8) </w:t>
            </w:r>
          </w:p>
          <w:p w14:paraId="28068C1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more easily distracted when they don’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1E38119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80878A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n to their parents better when they nap</w:t>
            </w:r>
          </w:p>
        </w:tc>
        <w:tc>
          <w:tcPr>
            <w:tcW w:w="86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80A20A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79342B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0) </w:t>
            </w:r>
          </w:p>
          <w:p w14:paraId="5772579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too old to nap regularly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58972D2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1) </w:t>
            </w:r>
          </w:p>
          <w:p w14:paraId="3AABD6D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 seem to enjoy napping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D5E776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2) </w:t>
            </w:r>
          </w:p>
          <w:p w14:paraId="5C17C78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 sleep well at night when they nap that day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74EF59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3) </w:t>
            </w:r>
          </w:p>
          <w:p w14:paraId="4B30706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 have trouble falling asleep at night when they na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1C5420D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4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ill resist going to bed if they nap</w:t>
            </w:r>
          </w:p>
        </w:tc>
      </w:tr>
      <w:tr w:rsidR="00E05DE7" w:rsidRPr="00E05DE7" w14:paraId="57CB6A7A" w14:textId="77777777" w:rsidTr="00E748E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08756776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)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B0EE04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24BFB9E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6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6A4C654E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9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0FD7419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9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4FFD33E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9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3FBCCECE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5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49567CEB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4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1603132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9***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14:paraId="0F03439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2***</w:t>
            </w:r>
          </w:p>
        </w:tc>
        <w:tc>
          <w:tcPr>
            <w:tcW w:w="86" w:type="pct"/>
            <w:tcBorders>
              <w:top w:val="nil"/>
            </w:tcBorders>
            <w:shd w:val="clear" w:color="auto" w:fill="808080" w:themeFill="background1" w:themeFillShade="80"/>
          </w:tcPr>
          <w:p w14:paraId="0B45ECE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hideMark/>
          </w:tcPr>
          <w:p w14:paraId="149F027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0.32**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hideMark/>
          </w:tcPr>
          <w:p w14:paraId="332F2657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3*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hideMark/>
          </w:tcPr>
          <w:p w14:paraId="32DEA289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8**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hideMark/>
          </w:tcPr>
          <w:p w14:paraId="220E2DD3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4***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hideMark/>
          </w:tcPr>
          <w:p w14:paraId="1500B925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5***</w:t>
            </w:r>
          </w:p>
        </w:tc>
      </w:tr>
      <w:tr w:rsidR="00E05DE7" w:rsidRPr="00E05DE7" w14:paraId="3602CBB4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31C0A057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)</w:t>
            </w:r>
          </w:p>
        </w:tc>
        <w:tc>
          <w:tcPr>
            <w:tcW w:w="336" w:type="pct"/>
          </w:tcPr>
          <w:p w14:paraId="45D3F129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6ED79DA4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60C77E0F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0***</w:t>
            </w:r>
          </w:p>
        </w:tc>
        <w:tc>
          <w:tcPr>
            <w:tcW w:w="336" w:type="pct"/>
            <w:noWrap/>
            <w:hideMark/>
          </w:tcPr>
          <w:p w14:paraId="603BEB6D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4***</w:t>
            </w:r>
          </w:p>
        </w:tc>
        <w:tc>
          <w:tcPr>
            <w:tcW w:w="336" w:type="pct"/>
            <w:noWrap/>
            <w:hideMark/>
          </w:tcPr>
          <w:p w14:paraId="75C3969A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7***</w:t>
            </w:r>
          </w:p>
        </w:tc>
        <w:tc>
          <w:tcPr>
            <w:tcW w:w="336" w:type="pct"/>
            <w:noWrap/>
            <w:hideMark/>
          </w:tcPr>
          <w:p w14:paraId="6B758243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3***</w:t>
            </w:r>
          </w:p>
        </w:tc>
        <w:tc>
          <w:tcPr>
            <w:tcW w:w="336" w:type="pct"/>
            <w:noWrap/>
            <w:hideMark/>
          </w:tcPr>
          <w:p w14:paraId="161328F9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2***</w:t>
            </w:r>
          </w:p>
        </w:tc>
        <w:tc>
          <w:tcPr>
            <w:tcW w:w="336" w:type="pct"/>
            <w:noWrap/>
            <w:hideMark/>
          </w:tcPr>
          <w:p w14:paraId="781789D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6***</w:t>
            </w:r>
          </w:p>
        </w:tc>
        <w:tc>
          <w:tcPr>
            <w:tcW w:w="336" w:type="pct"/>
            <w:noWrap/>
            <w:hideMark/>
          </w:tcPr>
          <w:p w14:paraId="3A0FA51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3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053E49B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419FA95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3**</w:t>
            </w:r>
          </w:p>
        </w:tc>
        <w:tc>
          <w:tcPr>
            <w:tcW w:w="330" w:type="pct"/>
            <w:noWrap/>
            <w:hideMark/>
          </w:tcPr>
          <w:p w14:paraId="252FFB4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7*</w:t>
            </w:r>
          </w:p>
        </w:tc>
        <w:tc>
          <w:tcPr>
            <w:tcW w:w="330" w:type="pct"/>
            <w:noWrap/>
            <w:hideMark/>
          </w:tcPr>
          <w:p w14:paraId="3CC7544B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6*</w:t>
            </w:r>
          </w:p>
        </w:tc>
        <w:tc>
          <w:tcPr>
            <w:tcW w:w="330" w:type="pct"/>
            <w:noWrap/>
            <w:hideMark/>
          </w:tcPr>
          <w:p w14:paraId="45F98D0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6*</w:t>
            </w:r>
          </w:p>
        </w:tc>
        <w:tc>
          <w:tcPr>
            <w:tcW w:w="329" w:type="pct"/>
            <w:noWrap/>
            <w:hideMark/>
          </w:tcPr>
          <w:p w14:paraId="11A304FB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2**</w:t>
            </w:r>
          </w:p>
        </w:tc>
      </w:tr>
      <w:tr w:rsidR="00E05DE7" w:rsidRPr="00E05DE7" w14:paraId="594BFD81" w14:textId="77777777" w:rsidTr="00E748E9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44D8CE9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3)</w:t>
            </w:r>
          </w:p>
        </w:tc>
        <w:tc>
          <w:tcPr>
            <w:tcW w:w="336" w:type="pct"/>
          </w:tcPr>
          <w:p w14:paraId="4E239C49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472F8DF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665F05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FC2B2A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0***</w:t>
            </w:r>
          </w:p>
        </w:tc>
        <w:tc>
          <w:tcPr>
            <w:tcW w:w="336" w:type="pct"/>
            <w:noWrap/>
            <w:hideMark/>
          </w:tcPr>
          <w:p w14:paraId="3B4D1B45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8***</w:t>
            </w:r>
          </w:p>
        </w:tc>
        <w:tc>
          <w:tcPr>
            <w:tcW w:w="336" w:type="pct"/>
            <w:noWrap/>
            <w:hideMark/>
          </w:tcPr>
          <w:p w14:paraId="181BF50B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3***</w:t>
            </w:r>
          </w:p>
        </w:tc>
        <w:tc>
          <w:tcPr>
            <w:tcW w:w="336" w:type="pct"/>
            <w:noWrap/>
            <w:hideMark/>
          </w:tcPr>
          <w:p w14:paraId="03946BB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9***</w:t>
            </w:r>
          </w:p>
        </w:tc>
        <w:tc>
          <w:tcPr>
            <w:tcW w:w="336" w:type="pct"/>
            <w:noWrap/>
            <w:hideMark/>
          </w:tcPr>
          <w:p w14:paraId="6FF4C7E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5***</w:t>
            </w:r>
          </w:p>
        </w:tc>
        <w:tc>
          <w:tcPr>
            <w:tcW w:w="336" w:type="pct"/>
            <w:noWrap/>
            <w:hideMark/>
          </w:tcPr>
          <w:p w14:paraId="1CA50DB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5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030C96AE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14FD393A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40***</w:t>
            </w:r>
          </w:p>
        </w:tc>
        <w:tc>
          <w:tcPr>
            <w:tcW w:w="330" w:type="pct"/>
            <w:noWrap/>
            <w:hideMark/>
          </w:tcPr>
          <w:p w14:paraId="5189196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9***</w:t>
            </w:r>
          </w:p>
        </w:tc>
        <w:tc>
          <w:tcPr>
            <w:tcW w:w="330" w:type="pct"/>
            <w:noWrap/>
            <w:hideMark/>
          </w:tcPr>
          <w:p w14:paraId="13A038C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40***</w:t>
            </w:r>
          </w:p>
        </w:tc>
        <w:tc>
          <w:tcPr>
            <w:tcW w:w="330" w:type="pct"/>
            <w:noWrap/>
            <w:hideMark/>
          </w:tcPr>
          <w:p w14:paraId="04AF9C51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39***</w:t>
            </w:r>
          </w:p>
        </w:tc>
        <w:tc>
          <w:tcPr>
            <w:tcW w:w="329" w:type="pct"/>
            <w:noWrap/>
            <w:hideMark/>
          </w:tcPr>
          <w:p w14:paraId="600C775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35***</w:t>
            </w:r>
          </w:p>
        </w:tc>
      </w:tr>
      <w:tr w:rsidR="00E05DE7" w:rsidRPr="00E05DE7" w14:paraId="7F4C96B4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53492C15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4)</w:t>
            </w:r>
          </w:p>
        </w:tc>
        <w:tc>
          <w:tcPr>
            <w:tcW w:w="336" w:type="pct"/>
          </w:tcPr>
          <w:p w14:paraId="392D02E3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0ED48F77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B908946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2EEE90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626E2D3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0***</w:t>
            </w:r>
          </w:p>
        </w:tc>
        <w:tc>
          <w:tcPr>
            <w:tcW w:w="336" w:type="pct"/>
            <w:noWrap/>
            <w:hideMark/>
          </w:tcPr>
          <w:p w14:paraId="37C8C2D6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1***</w:t>
            </w:r>
          </w:p>
        </w:tc>
        <w:tc>
          <w:tcPr>
            <w:tcW w:w="336" w:type="pct"/>
            <w:noWrap/>
            <w:hideMark/>
          </w:tcPr>
          <w:p w14:paraId="2BE7664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0***</w:t>
            </w:r>
          </w:p>
        </w:tc>
        <w:tc>
          <w:tcPr>
            <w:tcW w:w="336" w:type="pct"/>
            <w:noWrap/>
            <w:hideMark/>
          </w:tcPr>
          <w:p w14:paraId="674AB5A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5***</w:t>
            </w:r>
          </w:p>
        </w:tc>
        <w:tc>
          <w:tcPr>
            <w:tcW w:w="336" w:type="pct"/>
            <w:noWrap/>
            <w:hideMark/>
          </w:tcPr>
          <w:p w14:paraId="382708E1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3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4C8C7156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42E4C2AA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9***</w:t>
            </w:r>
          </w:p>
        </w:tc>
        <w:tc>
          <w:tcPr>
            <w:tcW w:w="330" w:type="pct"/>
            <w:noWrap/>
            <w:hideMark/>
          </w:tcPr>
          <w:p w14:paraId="5D0CC61A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0**</w:t>
            </w:r>
          </w:p>
        </w:tc>
        <w:tc>
          <w:tcPr>
            <w:tcW w:w="330" w:type="pct"/>
            <w:noWrap/>
            <w:hideMark/>
          </w:tcPr>
          <w:p w14:paraId="4E18C53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4***</w:t>
            </w:r>
          </w:p>
        </w:tc>
        <w:tc>
          <w:tcPr>
            <w:tcW w:w="330" w:type="pct"/>
            <w:noWrap/>
            <w:hideMark/>
          </w:tcPr>
          <w:p w14:paraId="275191F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5***</w:t>
            </w:r>
          </w:p>
        </w:tc>
        <w:tc>
          <w:tcPr>
            <w:tcW w:w="329" w:type="pct"/>
            <w:noWrap/>
            <w:hideMark/>
          </w:tcPr>
          <w:p w14:paraId="7F58734F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8***</w:t>
            </w:r>
          </w:p>
        </w:tc>
      </w:tr>
      <w:tr w:rsidR="00E05DE7" w:rsidRPr="00E05DE7" w14:paraId="1EB0660D" w14:textId="77777777" w:rsidTr="00E748E9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383E8515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5)</w:t>
            </w:r>
          </w:p>
        </w:tc>
        <w:tc>
          <w:tcPr>
            <w:tcW w:w="336" w:type="pct"/>
          </w:tcPr>
          <w:p w14:paraId="51843CB0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5918FF6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F0B1FF5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8D5D86A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EDC2F41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00D94C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4***</w:t>
            </w:r>
          </w:p>
        </w:tc>
        <w:tc>
          <w:tcPr>
            <w:tcW w:w="336" w:type="pct"/>
            <w:noWrap/>
            <w:hideMark/>
          </w:tcPr>
          <w:p w14:paraId="24123B31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5***</w:t>
            </w:r>
          </w:p>
        </w:tc>
        <w:tc>
          <w:tcPr>
            <w:tcW w:w="336" w:type="pct"/>
            <w:noWrap/>
            <w:hideMark/>
          </w:tcPr>
          <w:p w14:paraId="6A757B8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8***</w:t>
            </w:r>
          </w:p>
        </w:tc>
        <w:tc>
          <w:tcPr>
            <w:tcW w:w="336" w:type="pct"/>
            <w:noWrap/>
            <w:hideMark/>
          </w:tcPr>
          <w:p w14:paraId="3811B2E7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5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1A092A3A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6CA5B28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5***</w:t>
            </w:r>
          </w:p>
        </w:tc>
        <w:tc>
          <w:tcPr>
            <w:tcW w:w="330" w:type="pct"/>
            <w:noWrap/>
            <w:hideMark/>
          </w:tcPr>
          <w:p w14:paraId="2BBF05D7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5***</w:t>
            </w:r>
          </w:p>
        </w:tc>
        <w:tc>
          <w:tcPr>
            <w:tcW w:w="330" w:type="pct"/>
            <w:noWrap/>
            <w:hideMark/>
          </w:tcPr>
          <w:p w14:paraId="5A4FDB73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3**</w:t>
            </w:r>
          </w:p>
        </w:tc>
        <w:tc>
          <w:tcPr>
            <w:tcW w:w="330" w:type="pct"/>
            <w:noWrap/>
            <w:hideMark/>
          </w:tcPr>
          <w:p w14:paraId="44A2BC85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7***</w:t>
            </w:r>
          </w:p>
        </w:tc>
        <w:tc>
          <w:tcPr>
            <w:tcW w:w="329" w:type="pct"/>
            <w:noWrap/>
            <w:hideMark/>
          </w:tcPr>
          <w:p w14:paraId="322709D1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7***</w:t>
            </w:r>
          </w:p>
        </w:tc>
      </w:tr>
      <w:tr w:rsidR="00E05DE7" w:rsidRPr="00E05DE7" w14:paraId="7A5C91A2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047D35E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6)</w:t>
            </w:r>
          </w:p>
        </w:tc>
        <w:tc>
          <w:tcPr>
            <w:tcW w:w="336" w:type="pct"/>
          </w:tcPr>
          <w:p w14:paraId="0E84A467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11A3C296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26CACB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E29BE9F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28295B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6B60038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7F333869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6***</w:t>
            </w:r>
          </w:p>
        </w:tc>
        <w:tc>
          <w:tcPr>
            <w:tcW w:w="336" w:type="pct"/>
            <w:noWrap/>
            <w:hideMark/>
          </w:tcPr>
          <w:p w14:paraId="6B080CB4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2***</w:t>
            </w:r>
          </w:p>
        </w:tc>
        <w:tc>
          <w:tcPr>
            <w:tcW w:w="336" w:type="pct"/>
            <w:noWrap/>
            <w:hideMark/>
          </w:tcPr>
          <w:p w14:paraId="2EDC394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2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518DEADA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4C777E6B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7***</w:t>
            </w:r>
          </w:p>
        </w:tc>
        <w:tc>
          <w:tcPr>
            <w:tcW w:w="330" w:type="pct"/>
            <w:noWrap/>
            <w:hideMark/>
          </w:tcPr>
          <w:p w14:paraId="1F39A4D1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7**</w:t>
            </w:r>
          </w:p>
        </w:tc>
        <w:tc>
          <w:tcPr>
            <w:tcW w:w="330" w:type="pct"/>
            <w:noWrap/>
            <w:hideMark/>
          </w:tcPr>
          <w:p w14:paraId="0174A68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3**</w:t>
            </w:r>
          </w:p>
        </w:tc>
        <w:tc>
          <w:tcPr>
            <w:tcW w:w="330" w:type="pct"/>
            <w:noWrap/>
            <w:hideMark/>
          </w:tcPr>
          <w:p w14:paraId="7324DF74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6***</w:t>
            </w:r>
          </w:p>
        </w:tc>
        <w:tc>
          <w:tcPr>
            <w:tcW w:w="329" w:type="pct"/>
            <w:noWrap/>
            <w:hideMark/>
          </w:tcPr>
          <w:p w14:paraId="689D6C9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6***</w:t>
            </w:r>
          </w:p>
        </w:tc>
      </w:tr>
      <w:tr w:rsidR="00E05DE7" w:rsidRPr="00E05DE7" w14:paraId="7CB409BA" w14:textId="77777777" w:rsidTr="00E748E9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4C4BE272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7)</w:t>
            </w:r>
          </w:p>
        </w:tc>
        <w:tc>
          <w:tcPr>
            <w:tcW w:w="336" w:type="pct"/>
          </w:tcPr>
          <w:p w14:paraId="163B0D27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72744D8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72D0503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CA27C7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08EA2E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B0C231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BAA81B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73F4650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1***</w:t>
            </w:r>
          </w:p>
        </w:tc>
        <w:tc>
          <w:tcPr>
            <w:tcW w:w="336" w:type="pct"/>
            <w:noWrap/>
            <w:hideMark/>
          </w:tcPr>
          <w:p w14:paraId="1179361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0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721BFD3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36CD4AE5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2**</w:t>
            </w:r>
          </w:p>
        </w:tc>
        <w:tc>
          <w:tcPr>
            <w:tcW w:w="330" w:type="pct"/>
            <w:noWrap/>
            <w:hideMark/>
          </w:tcPr>
          <w:p w14:paraId="7CBF0409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1</w:t>
            </w:r>
          </w:p>
        </w:tc>
        <w:tc>
          <w:tcPr>
            <w:tcW w:w="330" w:type="pct"/>
            <w:noWrap/>
            <w:hideMark/>
          </w:tcPr>
          <w:p w14:paraId="470ACD19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3</w:t>
            </w:r>
          </w:p>
        </w:tc>
        <w:tc>
          <w:tcPr>
            <w:tcW w:w="330" w:type="pct"/>
            <w:noWrap/>
            <w:hideMark/>
          </w:tcPr>
          <w:p w14:paraId="046B0D6E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9**</w:t>
            </w:r>
          </w:p>
        </w:tc>
        <w:tc>
          <w:tcPr>
            <w:tcW w:w="329" w:type="pct"/>
            <w:noWrap/>
            <w:hideMark/>
          </w:tcPr>
          <w:p w14:paraId="19EEE42B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8**</w:t>
            </w:r>
          </w:p>
        </w:tc>
      </w:tr>
      <w:tr w:rsidR="00E05DE7" w:rsidRPr="00E05DE7" w14:paraId="2B31A976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1E6290C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8)</w:t>
            </w:r>
          </w:p>
        </w:tc>
        <w:tc>
          <w:tcPr>
            <w:tcW w:w="336" w:type="pct"/>
          </w:tcPr>
          <w:p w14:paraId="15C16A3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38152E1A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F967F07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6B93F26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5C64DFA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3AA4876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76AAAC2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C9A8951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F92B0B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6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5992DAA3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71DA7DD9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4***</w:t>
            </w:r>
          </w:p>
        </w:tc>
        <w:tc>
          <w:tcPr>
            <w:tcW w:w="330" w:type="pct"/>
            <w:noWrap/>
            <w:hideMark/>
          </w:tcPr>
          <w:p w14:paraId="661AD77B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1</w:t>
            </w:r>
          </w:p>
        </w:tc>
        <w:tc>
          <w:tcPr>
            <w:tcW w:w="330" w:type="pct"/>
            <w:noWrap/>
            <w:hideMark/>
          </w:tcPr>
          <w:p w14:paraId="2EC9680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1**</w:t>
            </w:r>
          </w:p>
        </w:tc>
        <w:tc>
          <w:tcPr>
            <w:tcW w:w="330" w:type="pct"/>
            <w:noWrap/>
            <w:hideMark/>
          </w:tcPr>
          <w:p w14:paraId="7FA85597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0**</w:t>
            </w:r>
          </w:p>
        </w:tc>
        <w:tc>
          <w:tcPr>
            <w:tcW w:w="329" w:type="pct"/>
            <w:noWrap/>
            <w:hideMark/>
          </w:tcPr>
          <w:p w14:paraId="77E8708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9**</w:t>
            </w:r>
          </w:p>
        </w:tc>
      </w:tr>
      <w:tr w:rsidR="00E05DE7" w:rsidRPr="00E05DE7" w14:paraId="158F15A8" w14:textId="77777777" w:rsidTr="00E748E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B3ED32F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9)</w:t>
            </w:r>
          </w:p>
        </w:tc>
        <w:tc>
          <w:tcPr>
            <w:tcW w:w="336" w:type="pct"/>
          </w:tcPr>
          <w:p w14:paraId="2438783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256863B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0C5605B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F0E61D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5CC6CB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E72983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D476979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7A636D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E921DC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268C84E7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77D35B3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5***</w:t>
            </w:r>
          </w:p>
        </w:tc>
        <w:tc>
          <w:tcPr>
            <w:tcW w:w="330" w:type="pct"/>
            <w:noWrap/>
            <w:hideMark/>
          </w:tcPr>
          <w:p w14:paraId="025E7FB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3</w:t>
            </w:r>
          </w:p>
        </w:tc>
        <w:tc>
          <w:tcPr>
            <w:tcW w:w="330" w:type="pct"/>
            <w:noWrap/>
            <w:hideMark/>
          </w:tcPr>
          <w:p w14:paraId="7E56F86E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1**</w:t>
            </w:r>
          </w:p>
        </w:tc>
        <w:tc>
          <w:tcPr>
            <w:tcW w:w="330" w:type="pct"/>
            <w:noWrap/>
            <w:hideMark/>
          </w:tcPr>
          <w:p w14:paraId="69858973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6*</w:t>
            </w:r>
          </w:p>
        </w:tc>
        <w:tc>
          <w:tcPr>
            <w:tcW w:w="329" w:type="pct"/>
            <w:noWrap/>
            <w:hideMark/>
          </w:tcPr>
          <w:p w14:paraId="42F6EA80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7*</w:t>
            </w:r>
          </w:p>
        </w:tc>
      </w:tr>
      <w:tr w:rsidR="00E05DE7" w:rsidRPr="00E05DE7" w14:paraId="40185D5A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D3E89C0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0)</w:t>
            </w:r>
          </w:p>
        </w:tc>
        <w:tc>
          <w:tcPr>
            <w:tcW w:w="336" w:type="pct"/>
          </w:tcPr>
          <w:p w14:paraId="53375BA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0DC4B5E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E83C971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0D3E26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BA2121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39BDEEF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DC4389D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BBCA4F1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6F109D7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6B750DD5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04A0821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1CAC755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8***</w:t>
            </w:r>
          </w:p>
        </w:tc>
        <w:tc>
          <w:tcPr>
            <w:tcW w:w="330" w:type="pct"/>
            <w:noWrap/>
            <w:hideMark/>
          </w:tcPr>
          <w:p w14:paraId="1F1F6108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5***</w:t>
            </w:r>
          </w:p>
        </w:tc>
        <w:tc>
          <w:tcPr>
            <w:tcW w:w="330" w:type="pct"/>
            <w:noWrap/>
            <w:hideMark/>
          </w:tcPr>
          <w:p w14:paraId="11DA272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1***</w:t>
            </w:r>
          </w:p>
        </w:tc>
        <w:tc>
          <w:tcPr>
            <w:tcW w:w="329" w:type="pct"/>
            <w:noWrap/>
            <w:hideMark/>
          </w:tcPr>
          <w:p w14:paraId="791BF1C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5***</w:t>
            </w:r>
          </w:p>
        </w:tc>
      </w:tr>
      <w:tr w:rsidR="00E05DE7" w:rsidRPr="00E05DE7" w14:paraId="6C0C4460" w14:textId="77777777" w:rsidTr="00E748E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01C226BB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1)</w:t>
            </w:r>
          </w:p>
        </w:tc>
        <w:tc>
          <w:tcPr>
            <w:tcW w:w="336" w:type="pct"/>
          </w:tcPr>
          <w:p w14:paraId="1054900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172629F3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E240BB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7E3684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A23D64A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BE0A9B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4DB298B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6D59A7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B932FA0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38970503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14A80F8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0E691DF7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71AF57BB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6***</w:t>
            </w:r>
          </w:p>
        </w:tc>
        <w:tc>
          <w:tcPr>
            <w:tcW w:w="330" w:type="pct"/>
            <w:noWrap/>
            <w:hideMark/>
          </w:tcPr>
          <w:p w14:paraId="6EC59A51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6***</w:t>
            </w:r>
          </w:p>
        </w:tc>
        <w:tc>
          <w:tcPr>
            <w:tcW w:w="329" w:type="pct"/>
            <w:noWrap/>
            <w:hideMark/>
          </w:tcPr>
          <w:p w14:paraId="2DBDF92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4***</w:t>
            </w:r>
          </w:p>
        </w:tc>
      </w:tr>
      <w:tr w:rsidR="00E05DE7" w:rsidRPr="00E05DE7" w14:paraId="18D61F9A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DA816B4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2)</w:t>
            </w:r>
          </w:p>
        </w:tc>
        <w:tc>
          <w:tcPr>
            <w:tcW w:w="336" w:type="pct"/>
          </w:tcPr>
          <w:p w14:paraId="247BCCBC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3C6A1DD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E0891C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9CC9D96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79C662B9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AC64E3D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34B45DE4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682C49B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61BD1A71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2EAC3A5E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2047EF68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02B838A9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706250A2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06BC3B43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8***</w:t>
            </w:r>
          </w:p>
        </w:tc>
        <w:tc>
          <w:tcPr>
            <w:tcW w:w="329" w:type="pct"/>
            <w:noWrap/>
            <w:hideMark/>
          </w:tcPr>
          <w:p w14:paraId="7E3A2CD0" w14:textId="77777777" w:rsidR="00E05DE7" w:rsidRPr="00E05DE7" w:rsidRDefault="00E05DE7" w:rsidP="00E05D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6***</w:t>
            </w:r>
          </w:p>
        </w:tc>
      </w:tr>
      <w:tr w:rsidR="00E05DE7" w:rsidRPr="00E05DE7" w14:paraId="076DB96A" w14:textId="77777777" w:rsidTr="00E748E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69870A1E" w14:textId="77777777" w:rsidR="00E05DE7" w:rsidRPr="00E05DE7" w:rsidRDefault="00E05DE7" w:rsidP="00E05DE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3)</w:t>
            </w:r>
          </w:p>
        </w:tc>
        <w:tc>
          <w:tcPr>
            <w:tcW w:w="336" w:type="pct"/>
          </w:tcPr>
          <w:p w14:paraId="7C9C236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  <w:hideMark/>
          </w:tcPr>
          <w:p w14:paraId="0D07D01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7FC78EF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25C4C74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91D494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43901C61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0A9D7FF2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57421E0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noWrap/>
            <w:hideMark/>
          </w:tcPr>
          <w:p w14:paraId="1E8819AA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664D5E08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  <w:hideMark/>
          </w:tcPr>
          <w:p w14:paraId="411D397D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19334F6C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607AA1FF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5BA5A394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29" w:type="pct"/>
            <w:noWrap/>
            <w:hideMark/>
          </w:tcPr>
          <w:p w14:paraId="7C814CD6" w14:textId="77777777" w:rsidR="00E05DE7" w:rsidRPr="00E05DE7" w:rsidRDefault="00E05DE7" w:rsidP="00E05D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0***</w:t>
            </w:r>
          </w:p>
        </w:tc>
      </w:tr>
    </w:tbl>
    <w:p w14:paraId="69C66796" w14:textId="77777777" w:rsidR="009F11B4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>*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05DE7">
        <w:rPr>
          <w:rFonts w:ascii="Times New Roman" w:hAnsi="Times New Roman" w:cs="Times New Roman"/>
          <w:sz w:val="24"/>
          <w:szCs w:val="24"/>
        </w:rPr>
        <w:t xml:space="preserve"> The stem text for these items is “Children of my child’s age”; </w:t>
      </w:r>
    </w:p>
    <w:p w14:paraId="176EBACD" w14:textId="4383BEDC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 xml:space="preserve">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9F11B4">
        <w:rPr>
          <w:rFonts w:ascii="Times New Roman" w:hAnsi="Times New Roman" w:cs="Times New Roman"/>
          <w:sz w:val="24"/>
          <w:szCs w:val="24"/>
        </w:rPr>
        <w:t>r</w:t>
      </w:r>
      <w:r w:rsidRPr="00E05DE7">
        <w:rPr>
          <w:rFonts w:ascii="Times New Roman" w:hAnsi="Times New Roman" w:cs="Times New Roman"/>
          <w:sz w:val="24"/>
          <w:szCs w:val="24"/>
        </w:rPr>
        <w:t xml:space="preserve">’s </w:t>
      </w:r>
      <w:r w:rsidR="009F11B4">
        <w:rPr>
          <w:rFonts w:ascii="Times New Roman" w:hAnsi="Times New Roman" w:cs="Times New Roman"/>
          <w:sz w:val="24"/>
          <w:szCs w:val="24"/>
        </w:rPr>
        <w:t xml:space="preserve">greater than </w:t>
      </w:r>
      <w:r w:rsidRPr="00E05DE7">
        <w:rPr>
          <w:rFonts w:ascii="Times New Roman" w:hAnsi="Times New Roman" w:cs="Times New Roman"/>
          <w:sz w:val="24"/>
          <w:szCs w:val="24"/>
        </w:rPr>
        <w:t xml:space="preserve">|.16| are significant at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. </w:t>
      </w:r>
    </w:p>
    <w:p w14:paraId="0E011328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</w:p>
    <w:p w14:paraId="5A48A059" w14:textId="6F2FD9CE" w:rsidR="0002168B" w:rsidRDefault="000216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4D399E" w14:textId="19315738" w:rsidR="0002168B" w:rsidRPr="00E05DE7" w:rsidRDefault="0002168B" w:rsidP="0002168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96C9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5DE7">
        <w:rPr>
          <w:rFonts w:ascii="Times New Roman" w:hAnsi="Times New Roman" w:cs="Times New Roman"/>
          <w:sz w:val="24"/>
          <w:szCs w:val="24"/>
        </w:rPr>
        <w:t xml:space="preserve"> Inter-item Pearson correlations for the Parents’ Nap Beliefs Scale</w:t>
      </w:r>
      <w:r>
        <w:rPr>
          <w:rFonts w:ascii="Times New Roman" w:hAnsi="Times New Roman" w:cs="Times New Roman"/>
          <w:sz w:val="24"/>
          <w:szCs w:val="24"/>
        </w:rPr>
        <w:t xml:space="preserve"> in the Replication Sample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968"/>
        <w:gridCol w:w="968"/>
        <w:gridCol w:w="968"/>
        <w:gridCol w:w="968"/>
        <w:gridCol w:w="968"/>
        <w:gridCol w:w="968"/>
        <w:gridCol w:w="968"/>
        <w:gridCol w:w="968"/>
        <w:gridCol w:w="973"/>
        <w:gridCol w:w="248"/>
        <w:gridCol w:w="950"/>
        <w:gridCol w:w="950"/>
        <w:gridCol w:w="950"/>
        <w:gridCol w:w="950"/>
        <w:gridCol w:w="942"/>
      </w:tblGrid>
      <w:tr w:rsidR="0002168B" w:rsidRPr="00E05DE7" w14:paraId="0762752E" w14:textId="77777777" w:rsidTr="00165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1BA83B91" w14:textId="77777777" w:rsidR="0002168B" w:rsidRPr="00E05DE7" w:rsidRDefault="0002168B" w:rsidP="002E08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026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001E300" w14:textId="77777777" w:rsidR="0002168B" w:rsidRPr="00E05DE7" w:rsidRDefault="0002168B" w:rsidP="002E0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Beliefs Items</w:t>
            </w: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036E28C2" w14:textId="77777777" w:rsidR="0002168B" w:rsidRPr="00E05DE7" w:rsidRDefault="0002168B" w:rsidP="002E0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1E3EF8" w14:textId="77777777" w:rsidR="0002168B" w:rsidRPr="00E05DE7" w:rsidRDefault="0002168B" w:rsidP="002E0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Beliefs Items</w:t>
            </w:r>
          </w:p>
        </w:tc>
      </w:tr>
      <w:tr w:rsidR="0002168B" w:rsidRPr="00E05DE7" w14:paraId="23E3AA3F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  <w:hideMark/>
          </w:tcPr>
          <w:p w14:paraId="67362B51" w14:textId="77777777" w:rsidR="0002168B" w:rsidRPr="00E05DE7" w:rsidRDefault="0002168B" w:rsidP="002E08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428B8D1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have better when they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946DD1A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ould have a nap when they stay up late the night befor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E9D0A9C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3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ould have a nap as a normal part of their schedul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9ACC62F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4) </w:t>
            </w:r>
          </w:p>
          <w:p w14:paraId="643BC5CD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frustrated more easily when they don-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6420234F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5) </w:t>
            </w:r>
          </w:p>
          <w:p w14:paraId="3FF785BC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more meltdowns tantrums when they don’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15D256B0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6) </w:t>
            </w:r>
          </w:p>
          <w:p w14:paraId="41546C2A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better at controlling their emotions when they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EC65302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7) </w:t>
            </w:r>
          </w:p>
          <w:p w14:paraId="796B6610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more restless when they don’t na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8377B0F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8) </w:t>
            </w:r>
          </w:p>
          <w:p w14:paraId="7378C30A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more easily distracted when they don’t nap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7ADF599B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57D7CA1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n to their parents better when they nap</w:t>
            </w:r>
          </w:p>
        </w:tc>
        <w:tc>
          <w:tcPr>
            <w:tcW w:w="86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1A2306EE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CCD9527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0) </w:t>
            </w:r>
          </w:p>
          <w:p w14:paraId="05DFD7F5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too old to nap regularly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76C7CDC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1) </w:t>
            </w:r>
          </w:p>
          <w:p w14:paraId="17FF003B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 seem to enjoy napping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CB89819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2) </w:t>
            </w:r>
          </w:p>
          <w:p w14:paraId="40AFC78E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 sleep well at night when they nap that day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32876F93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13) </w:t>
            </w:r>
          </w:p>
          <w:p w14:paraId="10D01DD7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 have trouble falling asleep at night when they nap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B1586DE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4)</w:t>
            </w:r>
            <w:r w:rsidRPr="00E05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ill resist going to bed if they nap</w:t>
            </w:r>
          </w:p>
        </w:tc>
      </w:tr>
      <w:tr w:rsidR="0016578A" w:rsidRPr="00E05DE7" w14:paraId="146A87FC" w14:textId="77777777" w:rsidTr="0016578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007042E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)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58385BFC" w14:textId="727DE50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nil"/>
            </w:tcBorders>
            <w:noWrap/>
          </w:tcPr>
          <w:p w14:paraId="052DB562" w14:textId="713A1499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</w:tcBorders>
            <w:noWrap/>
          </w:tcPr>
          <w:p w14:paraId="4594141E" w14:textId="531585CC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</w:tcBorders>
            <w:noWrap/>
          </w:tcPr>
          <w:p w14:paraId="5CD4A07C" w14:textId="48721251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</w:tcBorders>
            <w:noWrap/>
          </w:tcPr>
          <w:p w14:paraId="641D89DD" w14:textId="25F9995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</w:tcBorders>
            <w:noWrap/>
          </w:tcPr>
          <w:p w14:paraId="5C3ED4CD" w14:textId="55F0682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</w:tcBorders>
            <w:noWrap/>
          </w:tcPr>
          <w:p w14:paraId="71769D6D" w14:textId="77430AA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tcBorders>
              <w:top w:val="nil"/>
            </w:tcBorders>
            <w:noWrap/>
          </w:tcPr>
          <w:p w14:paraId="6E826072" w14:textId="5D0F2EBC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tcBorders>
              <w:top w:val="nil"/>
            </w:tcBorders>
            <w:noWrap/>
          </w:tcPr>
          <w:p w14:paraId="1ABAED60" w14:textId="5892ADF3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tcBorders>
              <w:top w:val="nil"/>
            </w:tcBorders>
            <w:shd w:val="clear" w:color="auto" w:fill="808080" w:themeFill="background1" w:themeFillShade="80"/>
          </w:tcPr>
          <w:p w14:paraId="10314E60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noWrap/>
          </w:tcPr>
          <w:p w14:paraId="4E986BD3" w14:textId="55D84F5C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</w:tcPr>
          <w:p w14:paraId="486D6B46" w14:textId="1C1ED10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</w:tcPr>
          <w:p w14:paraId="28B92C4E" w14:textId="39CD7F9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</w:tcPr>
          <w:p w14:paraId="62E577F0" w14:textId="0955A89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</w:tcPr>
          <w:p w14:paraId="18371698" w14:textId="45E1177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08E9C9CD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55EF7BF4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)</w:t>
            </w:r>
          </w:p>
        </w:tc>
        <w:tc>
          <w:tcPr>
            <w:tcW w:w="336" w:type="pct"/>
          </w:tcPr>
          <w:p w14:paraId="5F731C53" w14:textId="77777777" w:rsidR="0016578A" w:rsidRPr="00E05DE7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E129071" w14:textId="62C8365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93C154C" w14:textId="311F13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6109BAB5" w14:textId="172E563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4D4C9123" w14:textId="5CB5155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0D68CE53" w14:textId="12E32F2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08BFFB21" w14:textId="39CE1E46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4811E493" w14:textId="0D58A838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noWrap/>
          </w:tcPr>
          <w:p w14:paraId="717AAF18" w14:textId="38BE519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0A9C27CE" w14:textId="777777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23AFB585" w14:textId="4FD396A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26D38530" w14:textId="5A3BAEB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1BA93C0F" w14:textId="3EAA9486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0" w:type="pct"/>
            <w:noWrap/>
          </w:tcPr>
          <w:p w14:paraId="4671D913" w14:textId="1A10DC4C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18A18EA3" w14:textId="278B9A24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3B84E62A" w14:textId="77777777" w:rsidTr="0016578A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0BEF74FF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3)</w:t>
            </w:r>
          </w:p>
        </w:tc>
        <w:tc>
          <w:tcPr>
            <w:tcW w:w="336" w:type="pct"/>
          </w:tcPr>
          <w:p w14:paraId="7C6824F6" w14:textId="7777777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25EF8C3" w14:textId="70DA5290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07A335F" w14:textId="35D906D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B1197E1" w14:textId="17585756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6CFC80CE" w14:textId="38065011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2DE65899" w14:textId="3EA8AD8E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78E19F80" w14:textId="072CAA25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02B0DB01" w14:textId="2F4986C5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noWrap/>
          </w:tcPr>
          <w:p w14:paraId="55CE5F3F" w14:textId="00971A6E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6928E255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607FBDAE" w14:textId="49207EC4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1F9C9E25" w14:textId="17260FAA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566BB46D" w14:textId="3A127F2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7CF5A245" w14:textId="636A247C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765F27C0" w14:textId="4FFC74DE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0751B697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47EA502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4)</w:t>
            </w:r>
          </w:p>
        </w:tc>
        <w:tc>
          <w:tcPr>
            <w:tcW w:w="336" w:type="pct"/>
          </w:tcPr>
          <w:p w14:paraId="398D3011" w14:textId="77777777" w:rsidR="0016578A" w:rsidRPr="00E05DE7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879DD34" w14:textId="3D1F009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6281CB5" w14:textId="19646FB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BE23FAA" w14:textId="61E917A9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31B15CF6" w14:textId="34866E0E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7C481B1C" w14:textId="57A17711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754507E4" w14:textId="005A1B86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744CA671" w14:textId="669ED51F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noWrap/>
          </w:tcPr>
          <w:p w14:paraId="3B9A3D8E" w14:textId="1CFC2E8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273837D8" w14:textId="777777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32C32958" w14:textId="214D155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0415E093" w14:textId="0F83D93F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0" w:type="pct"/>
            <w:noWrap/>
          </w:tcPr>
          <w:p w14:paraId="56552571" w14:textId="2538CFAD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0" w:type="pct"/>
            <w:noWrap/>
          </w:tcPr>
          <w:p w14:paraId="1B8A492D" w14:textId="36CEF43E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2326171F" w14:textId="34EC678E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4913BC6A" w14:textId="77777777" w:rsidTr="0016578A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64D6666A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5)</w:t>
            </w:r>
          </w:p>
        </w:tc>
        <w:tc>
          <w:tcPr>
            <w:tcW w:w="336" w:type="pct"/>
          </w:tcPr>
          <w:p w14:paraId="1023ED1E" w14:textId="7777777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D4C4DFF" w14:textId="23978D5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3590F06" w14:textId="067DCFB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AA2156D" w14:textId="6E7E833E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71CAB93" w14:textId="463DA44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1EEE9FC" w14:textId="259AE5EA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7593629A" w14:textId="76BEBB4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323AAA1A" w14:textId="52B9B16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noWrap/>
          </w:tcPr>
          <w:p w14:paraId="0F9C808A" w14:textId="00A4182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01FBE07D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36DFD149" w14:textId="089FA71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436CA800" w14:textId="6FD9D510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0" w:type="pct"/>
            <w:noWrap/>
          </w:tcPr>
          <w:p w14:paraId="3A75E79C" w14:textId="6E8486E9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30" w:type="pct"/>
            <w:noWrap/>
          </w:tcPr>
          <w:p w14:paraId="58431CD1" w14:textId="467FBB06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21B57344" w14:textId="2D36A6C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6578A" w:rsidRPr="00E05DE7" w14:paraId="011F1500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152FF7A4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6)</w:t>
            </w:r>
          </w:p>
        </w:tc>
        <w:tc>
          <w:tcPr>
            <w:tcW w:w="336" w:type="pct"/>
          </w:tcPr>
          <w:p w14:paraId="6C3C0CD7" w14:textId="77777777" w:rsidR="0016578A" w:rsidRPr="00E05DE7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6C59222" w14:textId="63A7B71C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4841045" w14:textId="4A34B8F0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97112D1" w14:textId="5D16AE9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1EB9731" w14:textId="01B37831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61426A4" w14:textId="45D3471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E1B345F" w14:textId="034F1866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6" w:type="pct"/>
            <w:noWrap/>
          </w:tcPr>
          <w:p w14:paraId="54B515B3" w14:textId="0CC5C3E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noWrap/>
          </w:tcPr>
          <w:p w14:paraId="420E512A" w14:textId="6D160164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3A4C89A1" w14:textId="777777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2548C95F" w14:textId="6B8FC070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7461F9DB" w14:textId="30F8D67F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30" w:type="pct"/>
            <w:noWrap/>
          </w:tcPr>
          <w:p w14:paraId="6DBB372C" w14:textId="78BFF73E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30" w:type="pct"/>
            <w:noWrap/>
          </w:tcPr>
          <w:p w14:paraId="4240937D" w14:textId="57D5609C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4266E9AB" w14:textId="759044CC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6578A" w:rsidRPr="00E05DE7" w14:paraId="049227E1" w14:textId="77777777" w:rsidTr="0016578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075463E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7)</w:t>
            </w:r>
          </w:p>
        </w:tc>
        <w:tc>
          <w:tcPr>
            <w:tcW w:w="336" w:type="pct"/>
          </w:tcPr>
          <w:p w14:paraId="4E147691" w14:textId="7777777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21566F1" w14:textId="6E6B46C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A1AE7A6" w14:textId="579446C1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5357258" w14:textId="61460E0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E707CCB" w14:textId="08B6A0DE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C703257" w14:textId="504F2E7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7480F17" w14:textId="555B831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277DD3D" w14:textId="386F1049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noWrap/>
          </w:tcPr>
          <w:p w14:paraId="5B6F5EFA" w14:textId="4E4F242A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5A9B7349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18A2A8E4" w14:textId="430DA6C6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3335DF7D" w14:textId="5445B593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30" w:type="pct"/>
            <w:noWrap/>
          </w:tcPr>
          <w:p w14:paraId="34CB7BC7" w14:textId="5A21DAF3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0" w:type="pct"/>
            <w:noWrap/>
          </w:tcPr>
          <w:p w14:paraId="7D585210" w14:textId="09146869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28" w:type="pct"/>
            <w:noWrap/>
          </w:tcPr>
          <w:p w14:paraId="405128AC" w14:textId="123C760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16578A" w:rsidRPr="00E05DE7" w14:paraId="0E0DAA6A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6108A99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8)</w:t>
            </w:r>
          </w:p>
        </w:tc>
        <w:tc>
          <w:tcPr>
            <w:tcW w:w="336" w:type="pct"/>
          </w:tcPr>
          <w:p w14:paraId="73A201B2" w14:textId="77777777" w:rsidR="0016578A" w:rsidRPr="00E05DE7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927FC15" w14:textId="23C2DA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DFE7330" w14:textId="76AE9CD0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595F62B" w14:textId="2D9CE29E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511A1AC" w14:textId="35844020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073F2FE" w14:textId="395CBB25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B3DB3E5" w14:textId="4D4A6049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92B25D2" w14:textId="32C0F09C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7" w:type="pct"/>
            <w:noWrap/>
          </w:tcPr>
          <w:p w14:paraId="2756A3A9" w14:textId="714262A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" w:type="pct"/>
            <w:shd w:val="clear" w:color="auto" w:fill="808080" w:themeFill="background1" w:themeFillShade="80"/>
          </w:tcPr>
          <w:p w14:paraId="41D150FA" w14:textId="777777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161C64B5" w14:textId="656CD625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0" w:type="pct"/>
            <w:noWrap/>
          </w:tcPr>
          <w:p w14:paraId="5A503E15" w14:textId="296E99E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0" w:type="pct"/>
            <w:noWrap/>
          </w:tcPr>
          <w:p w14:paraId="536A8CA9" w14:textId="1B602348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0" w:type="pct"/>
            <w:noWrap/>
          </w:tcPr>
          <w:p w14:paraId="39A311DA" w14:textId="5F85556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8" w:type="pct"/>
            <w:noWrap/>
          </w:tcPr>
          <w:p w14:paraId="3FF0A599" w14:textId="1264B6B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6578A" w:rsidRPr="00E05DE7" w14:paraId="0FB7B7EE" w14:textId="77777777" w:rsidTr="0016578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3D4F5117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9)</w:t>
            </w:r>
          </w:p>
        </w:tc>
        <w:tc>
          <w:tcPr>
            <w:tcW w:w="336" w:type="pct"/>
          </w:tcPr>
          <w:p w14:paraId="26E6BC1E" w14:textId="7777777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CCB9FCA" w14:textId="62873EB5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ABE00DE" w14:textId="6EB64BC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634217C" w14:textId="47CF171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8F56DE9" w14:textId="59D126EC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A8651A5" w14:textId="340FB64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3DF70427" w14:textId="48E5D456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8672482" w14:textId="38CA6DD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7" w:type="pct"/>
            <w:noWrap/>
          </w:tcPr>
          <w:p w14:paraId="37F06EFC" w14:textId="2EDB4FB0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" w:type="pct"/>
            <w:shd w:val="clear" w:color="auto" w:fill="808080" w:themeFill="background1" w:themeFillShade="80"/>
          </w:tcPr>
          <w:p w14:paraId="1DDE98A2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7F924595" w14:textId="12357EB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298450F4" w14:textId="0F477C85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30" w:type="pct"/>
            <w:noWrap/>
          </w:tcPr>
          <w:p w14:paraId="542262CD" w14:textId="17CBD41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30" w:type="pct"/>
            <w:noWrap/>
          </w:tcPr>
          <w:p w14:paraId="46353B39" w14:textId="125635A5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28" w:type="pct"/>
            <w:noWrap/>
          </w:tcPr>
          <w:p w14:paraId="032DD101" w14:textId="2D07766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6578A" w:rsidRPr="00E05DE7" w14:paraId="0EB254C5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1617F185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0)</w:t>
            </w:r>
          </w:p>
        </w:tc>
        <w:tc>
          <w:tcPr>
            <w:tcW w:w="336" w:type="pct"/>
          </w:tcPr>
          <w:p w14:paraId="2F992D72" w14:textId="77777777" w:rsidR="0016578A" w:rsidRPr="00E05DE7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27135BF" w14:textId="3F6ACEE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C27B73A" w14:textId="73131DC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AAD19EA" w14:textId="01A0060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DC80AEF" w14:textId="0ADDFF8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E58665D" w14:textId="224D4F0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05BDB39" w14:textId="5633F510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EF5E097" w14:textId="1F568B8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7" w:type="pct"/>
            <w:noWrap/>
          </w:tcPr>
          <w:p w14:paraId="29B5D441" w14:textId="14F53DF5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" w:type="pct"/>
            <w:shd w:val="clear" w:color="auto" w:fill="808080" w:themeFill="background1" w:themeFillShade="80"/>
          </w:tcPr>
          <w:p w14:paraId="3F9C7B75" w14:textId="777777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71391A08" w14:textId="6E02CFDF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36A89FA4" w14:textId="6D29B6D1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7E011E6E" w14:textId="42FF7B4B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0BF96996" w14:textId="0B9B32C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7A544A46" w14:textId="0471487B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31327968" w14:textId="77777777" w:rsidTr="0016578A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6A6ACE6C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1)</w:t>
            </w:r>
          </w:p>
        </w:tc>
        <w:tc>
          <w:tcPr>
            <w:tcW w:w="336" w:type="pct"/>
          </w:tcPr>
          <w:p w14:paraId="1E7E02AB" w14:textId="7777777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3391024" w14:textId="0B20233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F2D33DC" w14:textId="773D70D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42B3F4A" w14:textId="022F9A41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A27AE7C" w14:textId="777C9A1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F5D9227" w14:textId="168E987C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3BCCA78" w14:textId="3E9C8B0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CB03171" w14:textId="06427559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7" w:type="pct"/>
            <w:noWrap/>
          </w:tcPr>
          <w:p w14:paraId="5E657957" w14:textId="43469803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" w:type="pct"/>
            <w:shd w:val="clear" w:color="auto" w:fill="808080" w:themeFill="background1" w:themeFillShade="80"/>
          </w:tcPr>
          <w:p w14:paraId="75ECEEC5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1D90F88D" w14:textId="27E2CFB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5D9BEBCC" w14:textId="7CED7F91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41B1E240" w14:textId="2CA26DD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0" w:type="pct"/>
            <w:noWrap/>
          </w:tcPr>
          <w:p w14:paraId="604195BA" w14:textId="1A6D0B1F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4F19F0AA" w14:textId="2C6B7820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78097335" w14:textId="77777777" w:rsidTr="0016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86867D7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2)</w:t>
            </w:r>
          </w:p>
        </w:tc>
        <w:tc>
          <w:tcPr>
            <w:tcW w:w="336" w:type="pct"/>
          </w:tcPr>
          <w:p w14:paraId="586493DF" w14:textId="77777777" w:rsidR="0016578A" w:rsidRPr="00E05DE7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589BA17" w14:textId="5B54D07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FB4C34C" w14:textId="4BF0435B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4B50444" w14:textId="4C113A24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F716D62" w14:textId="6733DF7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6D7E29C8" w14:textId="4D34372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C15CE20" w14:textId="210162B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0B916DD5" w14:textId="0AFCD844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7" w:type="pct"/>
            <w:noWrap/>
          </w:tcPr>
          <w:p w14:paraId="652F2D70" w14:textId="5C5A3053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" w:type="pct"/>
            <w:shd w:val="clear" w:color="auto" w:fill="808080" w:themeFill="background1" w:themeFillShade="80"/>
          </w:tcPr>
          <w:p w14:paraId="5DEF1035" w14:textId="77777777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374D9806" w14:textId="70B49F8F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36CDDEB2" w14:textId="07E82A8A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12E51534" w14:textId="3E43CAB2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796B2AC1" w14:textId="7346CF8E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28" w:type="pct"/>
            <w:noWrap/>
          </w:tcPr>
          <w:p w14:paraId="1F54172A" w14:textId="7F1EEEE5" w:rsidR="0016578A" w:rsidRPr="0016578A" w:rsidRDefault="0016578A" w:rsidP="001657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6578A" w:rsidRPr="00E05DE7" w14:paraId="7BD349EC" w14:textId="77777777" w:rsidTr="0016578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1D95A700" w14:textId="77777777" w:rsidR="0016578A" w:rsidRPr="00E05DE7" w:rsidRDefault="0016578A" w:rsidP="0016578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3)</w:t>
            </w:r>
          </w:p>
        </w:tc>
        <w:tc>
          <w:tcPr>
            <w:tcW w:w="336" w:type="pct"/>
          </w:tcPr>
          <w:p w14:paraId="11347076" w14:textId="77777777" w:rsidR="0016578A" w:rsidRPr="00E05DE7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23CB20F5" w14:textId="72BB8DE6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2BC126C" w14:textId="3900E770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441B94A6" w14:textId="117462D9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71226EDB" w14:textId="7D110832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5103BD7F" w14:textId="010A23EE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7898762" w14:textId="22B47C1D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noWrap/>
          </w:tcPr>
          <w:p w14:paraId="121B70B4" w14:textId="5811173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7" w:type="pct"/>
            <w:noWrap/>
          </w:tcPr>
          <w:p w14:paraId="41BF6269" w14:textId="2096E663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" w:type="pct"/>
            <w:shd w:val="clear" w:color="auto" w:fill="808080" w:themeFill="background1" w:themeFillShade="80"/>
          </w:tcPr>
          <w:p w14:paraId="662F38C0" w14:textId="77777777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3CA0F917" w14:textId="207AC2FB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0680AAF2" w14:textId="20B024A6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112AB340" w14:textId="3B3CA5C4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0" w:type="pct"/>
            <w:noWrap/>
          </w:tcPr>
          <w:p w14:paraId="2E2B4D9B" w14:textId="49C3F39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8" w:type="pct"/>
            <w:noWrap/>
          </w:tcPr>
          <w:p w14:paraId="4E4D055B" w14:textId="19EC6868" w:rsidR="0016578A" w:rsidRPr="0016578A" w:rsidRDefault="0016578A" w:rsidP="001657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6578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8021B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2FBA7E1E" w14:textId="77777777" w:rsidR="009F11B4" w:rsidRDefault="0002168B" w:rsidP="0002168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>*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05DE7">
        <w:rPr>
          <w:rFonts w:ascii="Times New Roman" w:hAnsi="Times New Roman" w:cs="Times New Roman"/>
          <w:sz w:val="24"/>
          <w:szCs w:val="24"/>
        </w:rPr>
        <w:t xml:space="preserve"> The stem text for these items is “Children of my child’s age”; </w:t>
      </w:r>
    </w:p>
    <w:p w14:paraId="73C7E914" w14:textId="4EFB6BFA" w:rsidR="0002168B" w:rsidRPr="00E05DE7" w:rsidRDefault="0002168B" w:rsidP="0002168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 xml:space="preserve">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9F11B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05DE7">
        <w:rPr>
          <w:rFonts w:ascii="Times New Roman" w:hAnsi="Times New Roman" w:cs="Times New Roman"/>
          <w:sz w:val="24"/>
          <w:szCs w:val="24"/>
        </w:rPr>
        <w:t xml:space="preserve">’s </w:t>
      </w:r>
      <w:r w:rsidR="009F11B4">
        <w:rPr>
          <w:rFonts w:ascii="Times New Roman" w:hAnsi="Times New Roman" w:cs="Times New Roman"/>
          <w:sz w:val="24"/>
          <w:szCs w:val="24"/>
        </w:rPr>
        <w:t xml:space="preserve">greater than </w:t>
      </w:r>
      <w:r w:rsidRPr="00E05DE7">
        <w:rPr>
          <w:rFonts w:ascii="Times New Roman" w:hAnsi="Times New Roman" w:cs="Times New Roman"/>
          <w:sz w:val="24"/>
          <w:szCs w:val="24"/>
        </w:rPr>
        <w:t>|.</w:t>
      </w:r>
      <w:r w:rsidR="0016578A">
        <w:rPr>
          <w:rFonts w:ascii="Times New Roman" w:hAnsi="Times New Roman" w:cs="Times New Roman"/>
          <w:sz w:val="24"/>
          <w:szCs w:val="24"/>
        </w:rPr>
        <w:t>075</w:t>
      </w:r>
      <w:r w:rsidRPr="00E05DE7">
        <w:rPr>
          <w:rFonts w:ascii="Times New Roman" w:hAnsi="Times New Roman" w:cs="Times New Roman"/>
          <w:sz w:val="24"/>
          <w:szCs w:val="24"/>
        </w:rPr>
        <w:t xml:space="preserve">| are significant at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. </w:t>
      </w:r>
    </w:p>
    <w:p w14:paraId="0E5B7B3D" w14:textId="57459854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  <w:sectPr w:rsidR="00E05DE7" w:rsidRPr="00E05DE7" w:rsidSect="0098630B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F3C66BA" w14:textId="203FA512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1B5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2168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5DE7">
        <w:rPr>
          <w:rFonts w:ascii="Times New Roman" w:hAnsi="Times New Roman" w:cs="Times New Roman"/>
          <w:sz w:val="24"/>
          <w:szCs w:val="24"/>
        </w:rPr>
        <w:t xml:space="preserve"> Inter-item Pearson correlations for the Reasons Children Nap Scale</w:t>
      </w:r>
      <w:r w:rsidR="00960B53">
        <w:rPr>
          <w:rFonts w:ascii="Times New Roman" w:hAnsi="Times New Roman" w:cs="Times New Roman"/>
          <w:sz w:val="24"/>
          <w:szCs w:val="24"/>
        </w:rPr>
        <w:t xml:space="preserve"> in the Pilot Sample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793"/>
        <w:gridCol w:w="794"/>
        <w:gridCol w:w="794"/>
        <w:gridCol w:w="794"/>
        <w:gridCol w:w="797"/>
        <w:gridCol w:w="266"/>
        <w:gridCol w:w="951"/>
        <w:gridCol w:w="951"/>
        <w:gridCol w:w="951"/>
        <w:gridCol w:w="951"/>
        <w:gridCol w:w="236"/>
        <w:gridCol w:w="1075"/>
        <w:gridCol w:w="1075"/>
        <w:gridCol w:w="1078"/>
        <w:gridCol w:w="236"/>
        <w:gridCol w:w="824"/>
        <w:gridCol w:w="824"/>
        <w:gridCol w:w="824"/>
        <w:gridCol w:w="827"/>
        <w:gridCol w:w="281"/>
        <w:gridCol w:w="947"/>
        <w:gridCol w:w="947"/>
        <w:gridCol w:w="943"/>
      </w:tblGrid>
      <w:tr w:rsidR="00E05DE7" w:rsidRPr="00E05DE7" w14:paraId="2D372894" w14:textId="77777777" w:rsidTr="00E74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B3DB2BB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48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8FE7C83" w14:textId="77777777" w:rsidR="00E05DE7" w:rsidRPr="00E05DE7" w:rsidRDefault="00E05DE7" w:rsidP="00E05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couragement Reasons</w:t>
            </w:r>
          </w:p>
        </w:tc>
        <w:tc>
          <w:tcPr>
            <w:tcW w:w="63" w:type="pct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14:paraId="65FB797D" w14:textId="77777777" w:rsidR="00E05DE7" w:rsidRPr="00E05DE7" w:rsidRDefault="00E05DE7" w:rsidP="00E05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639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B70B0AF" w14:textId="77777777" w:rsidR="00E05DE7" w:rsidRPr="00E05DE7" w:rsidRDefault="00E05DE7" w:rsidP="00E05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ouragement Reasons</w:t>
            </w:r>
          </w:p>
        </w:tc>
      </w:tr>
      <w:tr w:rsidR="00E05DE7" w:rsidRPr="00E05DE7" w14:paraId="5DA9760A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381C8B1C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1186B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hild-related</w:t>
            </w:r>
          </w:p>
        </w:tc>
        <w:tc>
          <w:tcPr>
            <w:tcW w:w="71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4D6AEB2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CB557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arent-related</w:t>
            </w:r>
          </w:p>
        </w:tc>
        <w:tc>
          <w:tcPr>
            <w:tcW w:w="63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89A6F1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A50D1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hild-Preference</w:t>
            </w:r>
          </w:p>
        </w:tc>
        <w:tc>
          <w:tcPr>
            <w:tcW w:w="63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1F4F51E" w14:textId="77777777" w:rsidR="00E05DE7" w:rsidRPr="00E05DE7" w:rsidRDefault="00E05DE7" w:rsidP="00E05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8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6C42BC" w14:textId="2CDDB061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hild-Function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4D49010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B98ED7" w14:textId="6844A6F1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cheduling</w:t>
            </w:r>
          </w:p>
        </w:tc>
      </w:tr>
      <w:tr w:rsidR="00C92162" w:rsidRPr="00E05DE7" w14:paraId="339A4AE7" w14:textId="77777777" w:rsidTr="00E748E9">
        <w:trPr>
          <w:trHeight w:val="2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nil"/>
              <w:bottom w:val="single" w:sz="4" w:space="0" w:color="auto"/>
            </w:tcBorders>
            <w:hideMark/>
          </w:tcPr>
          <w:p w14:paraId="492256B7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456598B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) </w:t>
            </w:r>
          </w:p>
          <w:p w14:paraId="659FEC4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knew my child would have to stay up late tonight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43387D8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2) </w:t>
            </w:r>
          </w:p>
          <w:p w14:paraId="6934185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had poor sleep the night before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0E97280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3)  </w:t>
            </w:r>
          </w:p>
          <w:p w14:paraId="57E6C37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told me they wanted a nap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4AE5BE4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4)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apping was part of my child’s routine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6AC1113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5)  </w:t>
            </w:r>
          </w:p>
          <w:p w14:paraId="0BBE550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was cranky</w:t>
            </w:r>
          </w:p>
        </w:tc>
        <w:tc>
          <w:tcPr>
            <w:tcW w:w="71" w:type="pc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FCFE20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051EF82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6)  </w:t>
            </w:r>
          </w:p>
          <w:p w14:paraId="10224F8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needed free time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0F50B3D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7)  </w:t>
            </w:r>
          </w:p>
          <w:p w14:paraId="2610573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needed time to do other things e.g., chores, relax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5BEE821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8)  </w:t>
            </w:r>
          </w:p>
          <w:p w14:paraId="68028805" w14:textId="7EE0B679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he timing </w:t>
            </w:r>
            <w:r w:rsidR="00EB358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orked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for me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442920D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9)  </w:t>
            </w:r>
          </w:p>
          <w:p w14:paraId="78DD25E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needed a break</w:t>
            </w:r>
          </w:p>
        </w:tc>
        <w:tc>
          <w:tcPr>
            <w:tcW w:w="63" w:type="pct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5703F44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hideMark/>
          </w:tcPr>
          <w:p w14:paraId="4DBFD84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0)  </w:t>
            </w:r>
          </w:p>
          <w:p w14:paraId="53DA1A3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did not seem to enjoy napping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hideMark/>
          </w:tcPr>
          <w:p w14:paraId="712D008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1)  </w:t>
            </w:r>
          </w:p>
          <w:p w14:paraId="6679421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refused to na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hideMark/>
          </w:tcPr>
          <w:p w14:paraId="54E9FFB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2) </w:t>
            </w:r>
          </w:p>
          <w:p w14:paraId="3003FDA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did not want to nap</w:t>
            </w:r>
          </w:p>
        </w:tc>
        <w:tc>
          <w:tcPr>
            <w:tcW w:w="63" w:type="pc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425BD6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hideMark/>
          </w:tcPr>
          <w:p w14:paraId="56E060A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3)  </w:t>
            </w:r>
          </w:p>
          <w:p w14:paraId="78E7C12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slept too much the night before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hideMark/>
          </w:tcPr>
          <w:p w14:paraId="6DE9C5A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4)  </w:t>
            </w:r>
          </w:p>
          <w:p w14:paraId="3C5001B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got enough sleep the night before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hideMark/>
          </w:tcPr>
          <w:p w14:paraId="645E9AE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5) </w:t>
            </w:r>
          </w:p>
          <w:p w14:paraId="1C6A60F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was in a good mood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hideMark/>
          </w:tcPr>
          <w:p w14:paraId="3815FE8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6) </w:t>
            </w:r>
          </w:p>
          <w:p w14:paraId="3ED1657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was alert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022F695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E81A6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17)</w:t>
            </w:r>
          </w:p>
          <w:p w14:paraId="364989F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 wanted my child to have an earlier bedtime that night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E50C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18)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here was not enough time for a nap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AC99E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19)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Napping would delay the time my child fell asleep at night</w:t>
            </w:r>
          </w:p>
        </w:tc>
      </w:tr>
      <w:tr w:rsidR="00C92162" w:rsidRPr="00E05DE7" w14:paraId="2CD27A45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</w:tcBorders>
          </w:tcPr>
          <w:p w14:paraId="41385B1B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noWrap/>
            <w:hideMark/>
          </w:tcPr>
          <w:p w14:paraId="2A0BF6D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tcBorders>
              <w:top w:val="nil"/>
            </w:tcBorders>
            <w:noWrap/>
            <w:hideMark/>
          </w:tcPr>
          <w:p w14:paraId="2808B23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1***</w:t>
            </w:r>
          </w:p>
        </w:tc>
        <w:tc>
          <w:tcPr>
            <w:tcW w:w="212" w:type="pct"/>
            <w:tcBorders>
              <w:top w:val="nil"/>
            </w:tcBorders>
            <w:noWrap/>
            <w:hideMark/>
          </w:tcPr>
          <w:p w14:paraId="70AA300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0***</w:t>
            </w:r>
          </w:p>
        </w:tc>
        <w:tc>
          <w:tcPr>
            <w:tcW w:w="212" w:type="pct"/>
            <w:tcBorders>
              <w:top w:val="nil"/>
            </w:tcBorders>
            <w:noWrap/>
            <w:hideMark/>
          </w:tcPr>
          <w:p w14:paraId="4C01C8B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3***</w:t>
            </w:r>
          </w:p>
        </w:tc>
        <w:tc>
          <w:tcPr>
            <w:tcW w:w="212" w:type="pct"/>
            <w:tcBorders>
              <w:top w:val="nil"/>
            </w:tcBorders>
            <w:noWrap/>
            <w:hideMark/>
          </w:tcPr>
          <w:p w14:paraId="7B7E39F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1***</w:t>
            </w:r>
          </w:p>
        </w:tc>
        <w:tc>
          <w:tcPr>
            <w:tcW w:w="71" w:type="pct"/>
            <w:tcBorders>
              <w:top w:val="nil"/>
            </w:tcBorders>
            <w:shd w:val="clear" w:color="auto" w:fill="A6A6A6" w:themeFill="background1" w:themeFillShade="A6"/>
          </w:tcPr>
          <w:p w14:paraId="3483CED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tcBorders>
              <w:top w:val="nil"/>
            </w:tcBorders>
            <w:noWrap/>
            <w:hideMark/>
          </w:tcPr>
          <w:p w14:paraId="3FA2FAD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5*</w:t>
            </w:r>
          </w:p>
        </w:tc>
        <w:tc>
          <w:tcPr>
            <w:tcW w:w="254" w:type="pct"/>
            <w:tcBorders>
              <w:top w:val="nil"/>
            </w:tcBorders>
            <w:noWrap/>
            <w:hideMark/>
          </w:tcPr>
          <w:p w14:paraId="6A7D5FF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4***</w:t>
            </w:r>
          </w:p>
        </w:tc>
        <w:tc>
          <w:tcPr>
            <w:tcW w:w="254" w:type="pct"/>
            <w:tcBorders>
              <w:top w:val="nil"/>
            </w:tcBorders>
            <w:noWrap/>
            <w:hideMark/>
          </w:tcPr>
          <w:p w14:paraId="66D8905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4***</w:t>
            </w:r>
          </w:p>
        </w:tc>
        <w:tc>
          <w:tcPr>
            <w:tcW w:w="254" w:type="pct"/>
            <w:tcBorders>
              <w:top w:val="nil"/>
            </w:tcBorders>
            <w:noWrap/>
            <w:hideMark/>
          </w:tcPr>
          <w:p w14:paraId="1D25C66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5***</w:t>
            </w:r>
          </w:p>
        </w:tc>
        <w:tc>
          <w:tcPr>
            <w:tcW w:w="63" w:type="pct"/>
            <w:tcBorders>
              <w:top w:val="nil"/>
            </w:tcBorders>
            <w:shd w:val="clear" w:color="auto" w:fill="808080" w:themeFill="background1" w:themeFillShade="80"/>
          </w:tcPr>
          <w:p w14:paraId="4D3A0A4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tcBorders>
              <w:top w:val="nil"/>
            </w:tcBorders>
            <w:noWrap/>
            <w:hideMark/>
          </w:tcPr>
          <w:p w14:paraId="46A8447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2</w:t>
            </w:r>
          </w:p>
        </w:tc>
        <w:tc>
          <w:tcPr>
            <w:tcW w:w="287" w:type="pct"/>
            <w:tcBorders>
              <w:top w:val="nil"/>
            </w:tcBorders>
            <w:noWrap/>
            <w:hideMark/>
          </w:tcPr>
          <w:p w14:paraId="405775C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6*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14:paraId="764F1AE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5</w:t>
            </w:r>
          </w:p>
        </w:tc>
        <w:tc>
          <w:tcPr>
            <w:tcW w:w="63" w:type="pct"/>
            <w:tcBorders>
              <w:top w:val="nil"/>
            </w:tcBorders>
            <w:shd w:val="clear" w:color="auto" w:fill="A6A6A6" w:themeFill="background1" w:themeFillShade="A6"/>
          </w:tcPr>
          <w:p w14:paraId="53C708A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tcBorders>
              <w:top w:val="nil"/>
            </w:tcBorders>
            <w:noWrap/>
            <w:hideMark/>
          </w:tcPr>
          <w:p w14:paraId="15A48DB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1</w:t>
            </w:r>
          </w:p>
        </w:tc>
        <w:tc>
          <w:tcPr>
            <w:tcW w:w="220" w:type="pct"/>
            <w:tcBorders>
              <w:top w:val="nil"/>
            </w:tcBorders>
            <w:noWrap/>
            <w:hideMark/>
          </w:tcPr>
          <w:p w14:paraId="64DDA08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3</w:t>
            </w:r>
          </w:p>
        </w:tc>
        <w:tc>
          <w:tcPr>
            <w:tcW w:w="220" w:type="pct"/>
            <w:tcBorders>
              <w:top w:val="nil"/>
            </w:tcBorders>
            <w:noWrap/>
            <w:hideMark/>
          </w:tcPr>
          <w:p w14:paraId="2563A52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2</w:t>
            </w:r>
          </w:p>
        </w:tc>
        <w:tc>
          <w:tcPr>
            <w:tcW w:w="221" w:type="pct"/>
            <w:tcBorders>
              <w:top w:val="nil"/>
            </w:tcBorders>
            <w:noWrap/>
            <w:hideMark/>
          </w:tcPr>
          <w:p w14:paraId="7AC44BD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6</w:t>
            </w:r>
          </w:p>
        </w:tc>
        <w:tc>
          <w:tcPr>
            <w:tcW w:w="75" w:type="pct"/>
            <w:tcBorders>
              <w:top w:val="nil"/>
            </w:tcBorders>
            <w:shd w:val="clear" w:color="auto" w:fill="A6A6A6" w:themeFill="background1" w:themeFillShade="A6"/>
          </w:tcPr>
          <w:p w14:paraId="579D920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14:paraId="52F7EF2F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3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14:paraId="0C9FB35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  <w:hideMark/>
          </w:tcPr>
          <w:p w14:paraId="65B0059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4</w:t>
            </w:r>
          </w:p>
        </w:tc>
      </w:tr>
      <w:tr w:rsidR="00E05DE7" w:rsidRPr="00E05DE7" w14:paraId="717B9750" w14:textId="77777777" w:rsidTr="00E748E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1A986CE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)</w:t>
            </w:r>
          </w:p>
        </w:tc>
        <w:tc>
          <w:tcPr>
            <w:tcW w:w="212" w:type="pct"/>
            <w:noWrap/>
            <w:hideMark/>
          </w:tcPr>
          <w:p w14:paraId="7FA5493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2F71F5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D7A54C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0***</w:t>
            </w:r>
          </w:p>
        </w:tc>
        <w:tc>
          <w:tcPr>
            <w:tcW w:w="212" w:type="pct"/>
            <w:noWrap/>
            <w:hideMark/>
          </w:tcPr>
          <w:p w14:paraId="3912252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6***</w:t>
            </w:r>
          </w:p>
        </w:tc>
        <w:tc>
          <w:tcPr>
            <w:tcW w:w="212" w:type="pct"/>
            <w:noWrap/>
            <w:hideMark/>
          </w:tcPr>
          <w:p w14:paraId="08289DD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0***</w:t>
            </w:r>
          </w:p>
        </w:tc>
        <w:tc>
          <w:tcPr>
            <w:tcW w:w="71" w:type="pct"/>
            <w:shd w:val="clear" w:color="auto" w:fill="A6A6A6" w:themeFill="background1" w:themeFillShade="A6"/>
          </w:tcPr>
          <w:p w14:paraId="193B217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0C7E763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9**</w:t>
            </w:r>
          </w:p>
        </w:tc>
        <w:tc>
          <w:tcPr>
            <w:tcW w:w="254" w:type="pct"/>
            <w:noWrap/>
            <w:hideMark/>
          </w:tcPr>
          <w:p w14:paraId="6A8AF6F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7***</w:t>
            </w:r>
          </w:p>
        </w:tc>
        <w:tc>
          <w:tcPr>
            <w:tcW w:w="254" w:type="pct"/>
            <w:noWrap/>
            <w:hideMark/>
          </w:tcPr>
          <w:p w14:paraId="70318F1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7***</w:t>
            </w:r>
          </w:p>
        </w:tc>
        <w:tc>
          <w:tcPr>
            <w:tcW w:w="254" w:type="pct"/>
            <w:noWrap/>
            <w:hideMark/>
          </w:tcPr>
          <w:p w14:paraId="384C318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8***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5E1450A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C67A76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9</w:t>
            </w:r>
          </w:p>
        </w:tc>
        <w:tc>
          <w:tcPr>
            <w:tcW w:w="287" w:type="pct"/>
            <w:noWrap/>
            <w:hideMark/>
          </w:tcPr>
          <w:p w14:paraId="3F8E213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7*</w:t>
            </w:r>
          </w:p>
        </w:tc>
        <w:tc>
          <w:tcPr>
            <w:tcW w:w="288" w:type="pct"/>
            <w:noWrap/>
            <w:hideMark/>
          </w:tcPr>
          <w:p w14:paraId="4A9D0C0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2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05E43D1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20088A8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1</w:t>
            </w:r>
          </w:p>
        </w:tc>
        <w:tc>
          <w:tcPr>
            <w:tcW w:w="220" w:type="pct"/>
            <w:noWrap/>
            <w:hideMark/>
          </w:tcPr>
          <w:p w14:paraId="02B80BF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9</w:t>
            </w:r>
          </w:p>
        </w:tc>
        <w:tc>
          <w:tcPr>
            <w:tcW w:w="220" w:type="pct"/>
            <w:noWrap/>
            <w:hideMark/>
          </w:tcPr>
          <w:p w14:paraId="69B05DF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2</w:t>
            </w:r>
          </w:p>
        </w:tc>
        <w:tc>
          <w:tcPr>
            <w:tcW w:w="221" w:type="pct"/>
            <w:noWrap/>
            <w:hideMark/>
          </w:tcPr>
          <w:p w14:paraId="2E11DF5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9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7EB2F5A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328820E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0</w:t>
            </w:r>
          </w:p>
        </w:tc>
        <w:tc>
          <w:tcPr>
            <w:tcW w:w="253" w:type="pct"/>
            <w:noWrap/>
            <w:hideMark/>
          </w:tcPr>
          <w:p w14:paraId="2B6402B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2</w:t>
            </w:r>
          </w:p>
        </w:tc>
        <w:tc>
          <w:tcPr>
            <w:tcW w:w="252" w:type="pct"/>
            <w:noWrap/>
            <w:hideMark/>
          </w:tcPr>
          <w:p w14:paraId="36C9A99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7</w:t>
            </w:r>
          </w:p>
        </w:tc>
      </w:tr>
      <w:tr w:rsidR="00C92162" w:rsidRPr="00E05DE7" w14:paraId="433FEECE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D68BE44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3)</w:t>
            </w:r>
          </w:p>
        </w:tc>
        <w:tc>
          <w:tcPr>
            <w:tcW w:w="212" w:type="pct"/>
            <w:noWrap/>
            <w:hideMark/>
          </w:tcPr>
          <w:p w14:paraId="2658074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A1B063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9C9DE9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06C4D2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0***</w:t>
            </w:r>
          </w:p>
        </w:tc>
        <w:tc>
          <w:tcPr>
            <w:tcW w:w="212" w:type="pct"/>
            <w:noWrap/>
            <w:hideMark/>
          </w:tcPr>
          <w:p w14:paraId="05D96B6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0***</w:t>
            </w:r>
          </w:p>
        </w:tc>
        <w:tc>
          <w:tcPr>
            <w:tcW w:w="71" w:type="pct"/>
            <w:shd w:val="clear" w:color="auto" w:fill="A6A6A6" w:themeFill="background1" w:themeFillShade="A6"/>
          </w:tcPr>
          <w:p w14:paraId="00FAF15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60A628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254" w:type="pct"/>
            <w:noWrap/>
            <w:hideMark/>
          </w:tcPr>
          <w:p w14:paraId="4773153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6*</w:t>
            </w:r>
          </w:p>
        </w:tc>
        <w:tc>
          <w:tcPr>
            <w:tcW w:w="254" w:type="pct"/>
            <w:noWrap/>
            <w:hideMark/>
          </w:tcPr>
          <w:p w14:paraId="2502809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3</w:t>
            </w:r>
          </w:p>
        </w:tc>
        <w:tc>
          <w:tcPr>
            <w:tcW w:w="254" w:type="pct"/>
            <w:noWrap/>
            <w:hideMark/>
          </w:tcPr>
          <w:p w14:paraId="6C0B892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2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119A744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6D6B245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7</w:t>
            </w:r>
          </w:p>
        </w:tc>
        <w:tc>
          <w:tcPr>
            <w:tcW w:w="287" w:type="pct"/>
            <w:noWrap/>
            <w:hideMark/>
          </w:tcPr>
          <w:p w14:paraId="425E6DC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8</w:t>
            </w:r>
          </w:p>
        </w:tc>
        <w:tc>
          <w:tcPr>
            <w:tcW w:w="288" w:type="pct"/>
            <w:noWrap/>
            <w:hideMark/>
          </w:tcPr>
          <w:p w14:paraId="3BA5760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3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55ADE07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0A89A4C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0</w:t>
            </w:r>
          </w:p>
        </w:tc>
        <w:tc>
          <w:tcPr>
            <w:tcW w:w="220" w:type="pct"/>
            <w:noWrap/>
            <w:hideMark/>
          </w:tcPr>
          <w:p w14:paraId="5D8334D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3</w:t>
            </w:r>
          </w:p>
        </w:tc>
        <w:tc>
          <w:tcPr>
            <w:tcW w:w="220" w:type="pct"/>
            <w:noWrap/>
            <w:hideMark/>
          </w:tcPr>
          <w:p w14:paraId="0D8E1D8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9</w:t>
            </w:r>
          </w:p>
        </w:tc>
        <w:tc>
          <w:tcPr>
            <w:tcW w:w="221" w:type="pct"/>
            <w:noWrap/>
            <w:hideMark/>
          </w:tcPr>
          <w:p w14:paraId="20108C1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9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35DABDA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23AA4FB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5</w:t>
            </w:r>
          </w:p>
        </w:tc>
        <w:tc>
          <w:tcPr>
            <w:tcW w:w="253" w:type="pct"/>
            <w:noWrap/>
            <w:hideMark/>
          </w:tcPr>
          <w:p w14:paraId="57C1D59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5</w:t>
            </w:r>
          </w:p>
        </w:tc>
        <w:tc>
          <w:tcPr>
            <w:tcW w:w="252" w:type="pct"/>
            <w:noWrap/>
            <w:hideMark/>
          </w:tcPr>
          <w:p w14:paraId="422C943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7</w:t>
            </w:r>
          </w:p>
        </w:tc>
      </w:tr>
      <w:tr w:rsidR="00E05DE7" w:rsidRPr="00E05DE7" w14:paraId="1E6B3FF4" w14:textId="77777777" w:rsidTr="00E748E9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06B93E57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4)</w:t>
            </w:r>
          </w:p>
        </w:tc>
        <w:tc>
          <w:tcPr>
            <w:tcW w:w="212" w:type="pct"/>
            <w:noWrap/>
            <w:hideMark/>
          </w:tcPr>
          <w:p w14:paraId="0B99397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03F5ED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A26C75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CBAD90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725D69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6***</w:t>
            </w:r>
          </w:p>
        </w:tc>
        <w:tc>
          <w:tcPr>
            <w:tcW w:w="71" w:type="pct"/>
            <w:shd w:val="clear" w:color="auto" w:fill="A6A6A6" w:themeFill="background1" w:themeFillShade="A6"/>
          </w:tcPr>
          <w:p w14:paraId="61A7077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5FD7716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9**</w:t>
            </w:r>
          </w:p>
        </w:tc>
        <w:tc>
          <w:tcPr>
            <w:tcW w:w="254" w:type="pct"/>
            <w:noWrap/>
            <w:hideMark/>
          </w:tcPr>
          <w:p w14:paraId="67261CD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44***</w:t>
            </w:r>
          </w:p>
        </w:tc>
        <w:tc>
          <w:tcPr>
            <w:tcW w:w="254" w:type="pct"/>
            <w:noWrap/>
            <w:hideMark/>
          </w:tcPr>
          <w:p w14:paraId="3C2E16B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6***</w:t>
            </w:r>
          </w:p>
        </w:tc>
        <w:tc>
          <w:tcPr>
            <w:tcW w:w="254" w:type="pct"/>
            <w:noWrap/>
            <w:hideMark/>
          </w:tcPr>
          <w:p w14:paraId="4F2A287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4***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1F5E7F9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0750DBE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0**</w:t>
            </w:r>
          </w:p>
        </w:tc>
        <w:tc>
          <w:tcPr>
            <w:tcW w:w="287" w:type="pct"/>
            <w:noWrap/>
            <w:hideMark/>
          </w:tcPr>
          <w:p w14:paraId="441215C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1**</w:t>
            </w:r>
          </w:p>
        </w:tc>
        <w:tc>
          <w:tcPr>
            <w:tcW w:w="288" w:type="pct"/>
            <w:noWrap/>
            <w:hideMark/>
          </w:tcPr>
          <w:p w14:paraId="04DA1E6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8*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3ECC33B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3AE91AC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9***</w:t>
            </w:r>
          </w:p>
        </w:tc>
        <w:tc>
          <w:tcPr>
            <w:tcW w:w="220" w:type="pct"/>
            <w:noWrap/>
            <w:hideMark/>
          </w:tcPr>
          <w:p w14:paraId="1BB5CEB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1**</w:t>
            </w:r>
          </w:p>
        </w:tc>
        <w:tc>
          <w:tcPr>
            <w:tcW w:w="220" w:type="pct"/>
            <w:noWrap/>
            <w:hideMark/>
          </w:tcPr>
          <w:p w14:paraId="28C8FF3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3**</w:t>
            </w:r>
          </w:p>
        </w:tc>
        <w:tc>
          <w:tcPr>
            <w:tcW w:w="221" w:type="pct"/>
            <w:noWrap/>
            <w:hideMark/>
          </w:tcPr>
          <w:p w14:paraId="41F33FD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8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2BE5D03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2A707F2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4***</w:t>
            </w:r>
          </w:p>
        </w:tc>
        <w:tc>
          <w:tcPr>
            <w:tcW w:w="253" w:type="pct"/>
            <w:noWrap/>
            <w:hideMark/>
          </w:tcPr>
          <w:p w14:paraId="38CBD4F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0**</w:t>
            </w:r>
          </w:p>
        </w:tc>
        <w:tc>
          <w:tcPr>
            <w:tcW w:w="252" w:type="pct"/>
            <w:noWrap/>
            <w:hideMark/>
          </w:tcPr>
          <w:p w14:paraId="7EB5C59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21**</w:t>
            </w:r>
          </w:p>
        </w:tc>
      </w:tr>
      <w:tr w:rsidR="00C92162" w:rsidRPr="00E05DE7" w14:paraId="50501D20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381295E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5)</w:t>
            </w:r>
          </w:p>
        </w:tc>
        <w:tc>
          <w:tcPr>
            <w:tcW w:w="212" w:type="pct"/>
            <w:noWrap/>
            <w:hideMark/>
          </w:tcPr>
          <w:p w14:paraId="5D1CB7B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1BFD22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6EDD54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D1B8D4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5070AF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2A3CBED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7770E8A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7*</w:t>
            </w:r>
          </w:p>
        </w:tc>
        <w:tc>
          <w:tcPr>
            <w:tcW w:w="254" w:type="pct"/>
            <w:noWrap/>
            <w:hideMark/>
          </w:tcPr>
          <w:p w14:paraId="41997C1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8***</w:t>
            </w:r>
          </w:p>
        </w:tc>
        <w:tc>
          <w:tcPr>
            <w:tcW w:w="254" w:type="pct"/>
            <w:noWrap/>
            <w:hideMark/>
          </w:tcPr>
          <w:p w14:paraId="383A9EA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6***</w:t>
            </w:r>
          </w:p>
        </w:tc>
        <w:tc>
          <w:tcPr>
            <w:tcW w:w="254" w:type="pct"/>
            <w:noWrap/>
            <w:hideMark/>
          </w:tcPr>
          <w:p w14:paraId="3BE44E4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9***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409B875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29A4832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3</w:t>
            </w:r>
          </w:p>
        </w:tc>
        <w:tc>
          <w:tcPr>
            <w:tcW w:w="287" w:type="pct"/>
            <w:noWrap/>
            <w:hideMark/>
          </w:tcPr>
          <w:p w14:paraId="27493C6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6*</w:t>
            </w:r>
          </w:p>
        </w:tc>
        <w:tc>
          <w:tcPr>
            <w:tcW w:w="288" w:type="pct"/>
            <w:noWrap/>
            <w:hideMark/>
          </w:tcPr>
          <w:p w14:paraId="3F9DFF5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1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2B59D65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307FCB3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6*</w:t>
            </w:r>
          </w:p>
        </w:tc>
        <w:tc>
          <w:tcPr>
            <w:tcW w:w="220" w:type="pct"/>
            <w:noWrap/>
            <w:hideMark/>
          </w:tcPr>
          <w:p w14:paraId="31A435D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1</w:t>
            </w:r>
          </w:p>
        </w:tc>
        <w:tc>
          <w:tcPr>
            <w:tcW w:w="220" w:type="pct"/>
            <w:noWrap/>
            <w:hideMark/>
          </w:tcPr>
          <w:p w14:paraId="03B1E3F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8*</w:t>
            </w:r>
          </w:p>
        </w:tc>
        <w:tc>
          <w:tcPr>
            <w:tcW w:w="221" w:type="pct"/>
            <w:noWrap/>
            <w:hideMark/>
          </w:tcPr>
          <w:p w14:paraId="5A83BF1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14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0B47BED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5A6FEE0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5</w:t>
            </w:r>
          </w:p>
        </w:tc>
        <w:tc>
          <w:tcPr>
            <w:tcW w:w="253" w:type="pct"/>
            <w:noWrap/>
            <w:hideMark/>
          </w:tcPr>
          <w:p w14:paraId="130B72C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9</w:t>
            </w:r>
          </w:p>
        </w:tc>
        <w:tc>
          <w:tcPr>
            <w:tcW w:w="252" w:type="pct"/>
            <w:noWrap/>
            <w:hideMark/>
          </w:tcPr>
          <w:p w14:paraId="393F669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.05</w:t>
            </w:r>
          </w:p>
        </w:tc>
      </w:tr>
      <w:tr w:rsidR="00E05DE7" w:rsidRPr="00E05DE7" w14:paraId="49DF8755" w14:textId="77777777" w:rsidTr="00E748E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C7A4625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6)</w:t>
            </w:r>
          </w:p>
        </w:tc>
        <w:tc>
          <w:tcPr>
            <w:tcW w:w="212" w:type="pct"/>
            <w:noWrap/>
            <w:hideMark/>
          </w:tcPr>
          <w:p w14:paraId="69E1B40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2C498C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B251C0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9AFF77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EB4F39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2EF272D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62BE9B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7DB0C10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3***</w:t>
            </w:r>
          </w:p>
        </w:tc>
        <w:tc>
          <w:tcPr>
            <w:tcW w:w="254" w:type="pct"/>
            <w:noWrap/>
            <w:hideMark/>
          </w:tcPr>
          <w:p w14:paraId="00EA1D5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9***</w:t>
            </w:r>
          </w:p>
        </w:tc>
        <w:tc>
          <w:tcPr>
            <w:tcW w:w="254" w:type="pct"/>
            <w:noWrap/>
            <w:hideMark/>
          </w:tcPr>
          <w:p w14:paraId="30732B9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8***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4D5C8CD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7294B81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0</w:t>
            </w:r>
          </w:p>
        </w:tc>
        <w:tc>
          <w:tcPr>
            <w:tcW w:w="287" w:type="pct"/>
            <w:noWrap/>
            <w:hideMark/>
          </w:tcPr>
          <w:p w14:paraId="4E6621C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288" w:type="pct"/>
            <w:noWrap/>
            <w:hideMark/>
          </w:tcPr>
          <w:p w14:paraId="3F2A420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4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533400F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0D16490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5</w:t>
            </w:r>
          </w:p>
        </w:tc>
        <w:tc>
          <w:tcPr>
            <w:tcW w:w="220" w:type="pct"/>
            <w:noWrap/>
            <w:hideMark/>
          </w:tcPr>
          <w:p w14:paraId="2AFC024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7*</w:t>
            </w:r>
          </w:p>
        </w:tc>
        <w:tc>
          <w:tcPr>
            <w:tcW w:w="220" w:type="pct"/>
            <w:noWrap/>
            <w:hideMark/>
          </w:tcPr>
          <w:p w14:paraId="20EF75B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5*</w:t>
            </w:r>
          </w:p>
        </w:tc>
        <w:tc>
          <w:tcPr>
            <w:tcW w:w="221" w:type="pct"/>
            <w:noWrap/>
            <w:hideMark/>
          </w:tcPr>
          <w:p w14:paraId="1D83E23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678A580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4160150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6***</w:t>
            </w:r>
          </w:p>
        </w:tc>
        <w:tc>
          <w:tcPr>
            <w:tcW w:w="253" w:type="pct"/>
            <w:noWrap/>
            <w:hideMark/>
          </w:tcPr>
          <w:p w14:paraId="1E12A8F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5***</w:t>
            </w:r>
          </w:p>
        </w:tc>
        <w:tc>
          <w:tcPr>
            <w:tcW w:w="252" w:type="pct"/>
            <w:noWrap/>
            <w:hideMark/>
          </w:tcPr>
          <w:p w14:paraId="4CEA0C1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5*</w:t>
            </w:r>
          </w:p>
        </w:tc>
      </w:tr>
      <w:tr w:rsidR="00C92162" w:rsidRPr="00E05DE7" w14:paraId="3334136A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F5796B5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7)</w:t>
            </w:r>
          </w:p>
        </w:tc>
        <w:tc>
          <w:tcPr>
            <w:tcW w:w="212" w:type="pct"/>
            <w:noWrap/>
            <w:hideMark/>
          </w:tcPr>
          <w:p w14:paraId="7E3D548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1E0906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F11168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D9A726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924350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6D135CB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AD9503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DE6552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85C60A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5***</w:t>
            </w:r>
          </w:p>
        </w:tc>
        <w:tc>
          <w:tcPr>
            <w:tcW w:w="254" w:type="pct"/>
            <w:noWrap/>
            <w:hideMark/>
          </w:tcPr>
          <w:p w14:paraId="7AF3B63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5***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72A2188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F939D8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9</w:t>
            </w:r>
          </w:p>
        </w:tc>
        <w:tc>
          <w:tcPr>
            <w:tcW w:w="287" w:type="pct"/>
            <w:noWrap/>
            <w:hideMark/>
          </w:tcPr>
          <w:p w14:paraId="6D0F1D9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288" w:type="pct"/>
            <w:noWrap/>
            <w:hideMark/>
          </w:tcPr>
          <w:p w14:paraId="77EEB94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7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1C4735E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72EBE00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1</w:t>
            </w:r>
          </w:p>
        </w:tc>
        <w:tc>
          <w:tcPr>
            <w:tcW w:w="220" w:type="pct"/>
            <w:noWrap/>
            <w:hideMark/>
          </w:tcPr>
          <w:p w14:paraId="5DFDF86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*</w:t>
            </w:r>
          </w:p>
        </w:tc>
        <w:tc>
          <w:tcPr>
            <w:tcW w:w="220" w:type="pct"/>
            <w:noWrap/>
            <w:hideMark/>
          </w:tcPr>
          <w:p w14:paraId="732E960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3</w:t>
            </w:r>
          </w:p>
        </w:tc>
        <w:tc>
          <w:tcPr>
            <w:tcW w:w="221" w:type="pct"/>
            <w:noWrap/>
            <w:hideMark/>
          </w:tcPr>
          <w:p w14:paraId="5D3F516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9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6121DC5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6B0FCBB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31***</w:t>
            </w:r>
          </w:p>
        </w:tc>
        <w:tc>
          <w:tcPr>
            <w:tcW w:w="253" w:type="pct"/>
            <w:noWrap/>
            <w:hideMark/>
          </w:tcPr>
          <w:p w14:paraId="580786A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31***</w:t>
            </w:r>
          </w:p>
        </w:tc>
        <w:tc>
          <w:tcPr>
            <w:tcW w:w="252" w:type="pct"/>
            <w:noWrap/>
            <w:hideMark/>
          </w:tcPr>
          <w:p w14:paraId="33C54D5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3</w:t>
            </w:r>
          </w:p>
        </w:tc>
      </w:tr>
      <w:tr w:rsidR="00E05DE7" w:rsidRPr="00E05DE7" w14:paraId="18E892C1" w14:textId="77777777" w:rsidTr="00E748E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6FD98E11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8)</w:t>
            </w:r>
          </w:p>
        </w:tc>
        <w:tc>
          <w:tcPr>
            <w:tcW w:w="212" w:type="pct"/>
            <w:noWrap/>
            <w:hideMark/>
          </w:tcPr>
          <w:p w14:paraId="082C03B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B9809F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2C2BA7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379605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271F16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3845CEC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691BBA5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67C9291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B3B71F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28FD33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4***</w:t>
            </w:r>
          </w:p>
        </w:tc>
        <w:tc>
          <w:tcPr>
            <w:tcW w:w="63" w:type="pct"/>
            <w:shd w:val="clear" w:color="auto" w:fill="808080" w:themeFill="background1" w:themeFillShade="80"/>
          </w:tcPr>
          <w:p w14:paraId="02A5DD1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01E759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287" w:type="pct"/>
            <w:noWrap/>
            <w:hideMark/>
          </w:tcPr>
          <w:p w14:paraId="1B93213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288" w:type="pct"/>
            <w:noWrap/>
            <w:hideMark/>
          </w:tcPr>
          <w:p w14:paraId="766D29C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54E843A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6D785CD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7</w:t>
            </w:r>
          </w:p>
        </w:tc>
        <w:tc>
          <w:tcPr>
            <w:tcW w:w="220" w:type="pct"/>
            <w:noWrap/>
            <w:hideMark/>
          </w:tcPr>
          <w:p w14:paraId="3D8DC77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7*</w:t>
            </w:r>
          </w:p>
        </w:tc>
        <w:tc>
          <w:tcPr>
            <w:tcW w:w="220" w:type="pct"/>
            <w:noWrap/>
            <w:hideMark/>
          </w:tcPr>
          <w:p w14:paraId="032B198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8*</w:t>
            </w:r>
          </w:p>
        </w:tc>
        <w:tc>
          <w:tcPr>
            <w:tcW w:w="221" w:type="pct"/>
            <w:noWrap/>
            <w:hideMark/>
          </w:tcPr>
          <w:p w14:paraId="277DE61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1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23F1E39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11B50EC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9***</w:t>
            </w:r>
          </w:p>
        </w:tc>
        <w:tc>
          <w:tcPr>
            <w:tcW w:w="253" w:type="pct"/>
            <w:noWrap/>
            <w:hideMark/>
          </w:tcPr>
          <w:p w14:paraId="6A04592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3**</w:t>
            </w:r>
          </w:p>
        </w:tc>
        <w:tc>
          <w:tcPr>
            <w:tcW w:w="252" w:type="pct"/>
            <w:noWrap/>
            <w:hideMark/>
          </w:tcPr>
          <w:p w14:paraId="43DD393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5*</w:t>
            </w:r>
          </w:p>
        </w:tc>
      </w:tr>
      <w:tr w:rsidR="00C92162" w:rsidRPr="00E05DE7" w14:paraId="79A59F36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D52AA31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9)</w:t>
            </w:r>
          </w:p>
        </w:tc>
        <w:tc>
          <w:tcPr>
            <w:tcW w:w="212" w:type="pct"/>
            <w:noWrap/>
            <w:hideMark/>
          </w:tcPr>
          <w:p w14:paraId="5757D67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FCC7E8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4320052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E733EE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641F10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0AC9493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670B172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F8502C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CC82F3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46C7F6D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0054A5B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A6625A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3</w:t>
            </w:r>
          </w:p>
        </w:tc>
        <w:tc>
          <w:tcPr>
            <w:tcW w:w="287" w:type="pct"/>
            <w:noWrap/>
            <w:hideMark/>
          </w:tcPr>
          <w:p w14:paraId="4BBEB4F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2</w:t>
            </w:r>
          </w:p>
        </w:tc>
        <w:tc>
          <w:tcPr>
            <w:tcW w:w="288" w:type="pct"/>
            <w:noWrap/>
            <w:hideMark/>
          </w:tcPr>
          <w:p w14:paraId="6E31F67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5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0DC8578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59D2569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7</w:t>
            </w:r>
          </w:p>
        </w:tc>
        <w:tc>
          <w:tcPr>
            <w:tcW w:w="220" w:type="pct"/>
            <w:noWrap/>
            <w:hideMark/>
          </w:tcPr>
          <w:p w14:paraId="754FDCE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3</w:t>
            </w:r>
          </w:p>
        </w:tc>
        <w:tc>
          <w:tcPr>
            <w:tcW w:w="220" w:type="pct"/>
            <w:noWrap/>
            <w:hideMark/>
          </w:tcPr>
          <w:p w14:paraId="13DB71A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4</w:t>
            </w:r>
          </w:p>
        </w:tc>
        <w:tc>
          <w:tcPr>
            <w:tcW w:w="221" w:type="pct"/>
            <w:noWrap/>
            <w:hideMark/>
          </w:tcPr>
          <w:p w14:paraId="64A3C96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8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7A71E43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7E4DA2A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7***</w:t>
            </w:r>
          </w:p>
        </w:tc>
        <w:tc>
          <w:tcPr>
            <w:tcW w:w="253" w:type="pct"/>
            <w:noWrap/>
            <w:hideMark/>
          </w:tcPr>
          <w:p w14:paraId="03656D7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25***</w:t>
            </w:r>
          </w:p>
        </w:tc>
        <w:tc>
          <w:tcPr>
            <w:tcW w:w="252" w:type="pct"/>
            <w:noWrap/>
            <w:hideMark/>
          </w:tcPr>
          <w:p w14:paraId="6525E3E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15*</w:t>
            </w:r>
          </w:p>
        </w:tc>
      </w:tr>
      <w:tr w:rsidR="00E05DE7" w:rsidRPr="00E05DE7" w14:paraId="557305DF" w14:textId="77777777" w:rsidTr="00E748E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61D9C996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0)</w:t>
            </w:r>
          </w:p>
        </w:tc>
        <w:tc>
          <w:tcPr>
            <w:tcW w:w="212" w:type="pct"/>
            <w:noWrap/>
            <w:hideMark/>
          </w:tcPr>
          <w:p w14:paraId="7B1759C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49DC22C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D2EECF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C45437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83A7C4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76BFA62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155527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149C9F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76D6ED8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E639FE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3EFB040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ED5DAC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2D36EF8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2***</w:t>
            </w:r>
          </w:p>
        </w:tc>
        <w:tc>
          <w:tcPr>
            <w:tcW w:w="288" w:type="pct"/>
            <w:noWrap/>
            <w:hideMark/>
          </w:tcPr>
          <w:p w14:paraId="2F8F720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7***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2D16063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40F8D14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70</w:t>
            </w:r>
          </w:p>
        </w:tc>
        <w:tc>
          <w:tcPr>
            <w:tcW w:w="220" w:type="pct"/>
            <w:noWrap/>
            <w:hideMark/>
          </w:tcPr>
          <w:p w14:paraId="2482841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4***</w:t>
            </w:r>
          </w:p>
        </w:tc>
        <w:tc>
          <w:tcPr>
            <w:tcW w:w="220" w:type="pct"/>
            <w:noWrap/>
            <w:hideMark/>
          </w:tcPr>
          <w:p w14:paraId="3E1134C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7***</w:t>
            </w:r>
          </w:p>
        </w:tc>
        <w:tc>
          <w:tcPr>
            <w:tcW w:w="221" w:type="pct"/>
            <w:noWrap/>
            <w:hideMark/>
          </w:tcPr>
          <w:p w14:paraId="35227D6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3**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07319A5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14FB68E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35***</w:t>
            </w:r>
          </w:p>
        </w:tc>
        <w:tc>
          <w:tcPr>
            <w:tcW w:w="253" w:type="pct"/>
            <w:noWrap/>
            <w:hideMark/>
          </w:tcPr>
          <w:p w14:paraId="0BF4499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1***</w:t>
            </w:r>
          </w:p>
        </w:tc>
        <w:tc>
          <w:tcPr>
            <w:tcW w:w="252" w:type="pct"/>
            <w:noWrap/>
            <w:hideMark/>
          </w:tcPr>
          <w:p w14:paraId="35B7563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0***</w:t>
            </w:r>
          </w:p>
        </w:tc>
      </w:tr>
      <w:tr w:rsidR="00C92162" w:rsidRPr="00E05DE7" w14:paraId="267E1BCA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38B514F4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1)</w:t>
            </w:r>
          </w:p>
        </w:tc>
        <w:tc>
          <w:tcPr>
            <w:tcW w:w="212" w:type="pct"/>
            <w:noWrap/>
            <w:hideMark/>
          </w:tcPr>
          <w:p w14:paraId="15F19F6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17DB05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DE3366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0ABC34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86E250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248F288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3138D1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4018FD2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9B4B1C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4415461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7F2E7A3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513104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764698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2230616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2***</w:t>
            </w:r>
          </w:p>
        </w:tc>
        <w:tc>
          <w:tcPr>
            <w:tcW w:w="63" w:type="pct"/>
            <w:shd w:val="clear" w:color="auto" w:fill="A6A6A6" w:themeFill="background1" w:themeFillShade="A6"/>
          </w:tcPr>
          <w:p w14:paraId="3515FA6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2733DB3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5***</w:t>
            </w:r>
          </w:p>
        </w:tc>
        <w:tc>
          <w:tcPr>
            <w:tcW w:w="220" w:type="pct"/>
            <w:noWrap/>
            <w:hideMark/>
          </w:tcPr>
          <w:p w14:paraId="0B6CD33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3***</w:t>
            </w:r>
          </w:p>
        </w:tc>
        <w:tc>
          <w:tcPr>
            <w:tcW w:w="220" w:type="pct"/>
            <w:noWrap/>
            <w:hideMark/>
          </w:tcPr>
          <w:p w14:paraId="68F0052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9***</w:t>
            </w:r>
          </w:p>
        </w:tc>
        <w:tc>
          <w:tcPr>
            <w:tcW w:w="221" w:type="pct"/>
            <w:noWrap/>
            <w:hideMark/>
          </w:tcPr>
          <w:p w14:paraId="5B03768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1**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2EE6D11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67F0341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35***</w:t>
            </w:r>
          </w:p>
        </w:tc>
        <w:tc>
          <w:tcPr>
            <w:tcW w:w="253" w:type="pct"/>
            <w:noWrap/>
            <w:hideMark/>
          </w:tcPr>
          <w:p w14:paraId="050B8DA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1***</w:t>
            </w:r>
          </w:p>
        </w:tc>
        <w:tc>
          <w:tcPr>
            <w:tcW w:w="252" w:type="pct"/>
            <w:noWrap/>
            <w:hideMark/>
          </w:tcPr>
          <w:p w14:paraId="27453E9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4***</w:t>
            </w:r>
          </w:p>
        </w:tc>
      </w:tr>
      <w:tr w:rsidR="00E05DE7" w:rsidRPr="00E05DE7" w14:paraId="23E00DE6" w14:textId="77777777" w:rsidTr="00E748E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4EFCE96D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2)</w:t>
            </w:r>
          </w:p>
        </w:tc>
        <w:tc>
          <w:tcPr>
            <w:tcW w:w="212" w:type="pct"/>
            <w:noWrap/>
            <w:hideMark/>
          </w:tcPr>
          <w:p w14:paraId="5793DAA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E3833A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D215DB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415E29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6A3A1C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4E81921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5BCDD3B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02410EF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4E9007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49C4899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13DE351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EA7ED7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1B4E42A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245FD8A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0C06A22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7586BFA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3***</w:t>
            </w:r>
          </w:p>
        </w:tc>
        <w:tc>
          <w:tcPr>
            <w:tcW w:w="220" w:type="pct"/>
            <w:noWrap/>
            <w:hideMark/>
          </w:tcPr>
          <w:p w14:paraId="4D743B1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4***</w:t>
            </w:r>
          </w:p>
        </w:tc>
        <w:tc>
          <w:tcPr>
            <w:tcW w:w="220" w:type="pct"/>
            <w:noWrap/>
            <w:hideMark/>
          </w:tcPr>
          <w:p w14:paraId="7F0AF8A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2***</w:t>
            </w:r>
          </w:p>
        </w:tc>
        <w:tc>
          <w:tcPr>
            <w:tcW w:w="221" w:type="pct"/>
            <w:noWrap/>
            <w:hideMark/>
          </w:tcPr>
          <w:p w14:paraId="62F30E9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0**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2182A51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2C0564F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36***</w:t>
            </w:r>
          </w:p>
        </w:tc>
        <w:tc>
          <w:tcPr>
            <w:tcW w:w="253" w:type="pct"/>
            <w:noWrap/>
            <w:hideMark/>
          </w:tcPr>
          <w:p w14:paraId="65FE1A6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1***</w:t>
            </w:r>
          </w:p>
        </w:tc>
        <w:tc>
          <w:tcPr>
            <w:tcW w:w="252" w:type="pct"/>
            <w:noWrap/>
            <w:hideMark/>
          </w:tcPr>
          <w:p w14:paraId="6047219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0***</w:t>
            </w:r>
          </w:p>
        </w:tc>
      </w:tr>
      <w:tr w:rsidR="00C92162" w:rsidRPr="00E05DE7" w14:paraId="21A02474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6581EFF1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3)</w:t>
            </w:r>
          </w:p>
        </w:tc>
        <w:tc>
          <w:tcPr>
            <w:tcW w:w="212" w:type="pct"/>
            <w:noWrap/>
            <w:hideMark/>
          </w:tcPr>
          <w:p w14:paraId="44DEE40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5DE43C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ADABFFF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50474E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7057E8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68D4259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DB2C0D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D9CA75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DCB6C2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4001B21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1C1A21F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195625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AE9544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745310F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31BFBB0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23763AB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09B7ED3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5***</w:t>
            </w:r>
          </w:p>
        </w:tc>
        <w:tc>
          <w:tcPr>
            <w:tcW w:w="220" w:type="pct"/>
            <w:noWrap/>
            <w:hideMark/>
          </w:tcPr>
          <w:p w14:paraId="7013B27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4***</w:t>
            </w:r>
          </w:p>
        </w:tc>
        <w:tc>
          <w:tcPr>
            <w:tcW w:w="221" w:type="pct"/>
            <w:noWrap/>
            <w:hideMark/>
          </w:tcPr>
          <w:p w14:paraId="3EB3540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8**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00AA881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293409D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9***</w:t>
            </w:r>
          </w:p>
        </w:tc>
        <w:tc>
          <w:tcPr>
            <w:tcW w:w="253" w:type="pct"/>
            <w:noWrap/>
            <w:hideMark/>
          </w:tcPr>
          <w:p w14:paraId="4C6A400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6***</w:t>
            </w:r>
          </w:p>
        </w:tc>
        <w:tc>
          <w:tcPr>
            <w:tcW w:w="252" w:type="pct"/>
            <w:noWrap/>
            <w:hideMark/>
          </w:tcPr>
          <w:p w14:paraId="2326C6A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4***</w:t>
            </w:r>
          </w:p>
        </w:tc>
      </w:tr>
      <w:tr w:rsidR="00E05DE7" w:rsidRPr="00E05DE7" w14:paraId="35E86408" w14:textId="77777777" w:rsidTr="00E748E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7A32E90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4)</w:t>
            </w:r>
          </w:p>
        </w:tc>
        <w:tc>
          <w:tcPr>
            <w:tcW w:w="212" w:type="pct"/>
            <w:noWrap/>
            <w:hideMark/>
          </w:tcPr>
          <w:p w14:paraId="6A3E1B8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BB32CB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3C7291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A7F613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3C083D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2B8ED6A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1CD8EB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65E82E2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740B40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846C95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3EA781F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B32061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0920C25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48CCC54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72B9BCD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5A8E61D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234C57F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42D65C1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0***</w:t>
            </w:r>
          </w:p>
        </w:tc>
        <w:tc>
          <w:tcPr>
            <w:tcW w:w="221" w:type="pct"/>
            <w:noWrap/>
            <w:hideMark/>
          </w:tcPr>
          <w:p w14:paraId="3496D5C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71**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19936EA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4809148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5***</w:t>
            </w:r>
          </w:p>
        </w:tc>
        <w:tc>
          <w:tcPr>
            <w:tcW w:w="253" w:type="pct"/>
            <w:noWrap/>
            <w:hideMark/>
          </w:tcPr>
          <w:p w14:paraId="1F661FD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9***</w:t>
            </w:r>
          </w:p>
        </w:tc>
        <w:tc>
          <w:tcPr>
            <w:tcW w:w="252" w:type="pct"/>
            <w:noWrap/>
            <w:hideMark/>
          </w:tcPr>
          <w:p w14:paraId="2BDF706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5***</w:t>
            </w:r>
          </w:p>
        </w:tc>
      </w:tr>
      <w:tr w:rsidR="00C92162" w:rsidRPr="00E05DE7" w14:paraId="5CCE505F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F52525C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5)</w:t>
            </w:r>
          </w:p>
        </w:tc>
        <w:tc>
          <w:tcPr>
            <w:tcW w:w="212" w:type="pct"/>
            <w:noWrap/>
            <w:hideMark/>
          </w:tcPr>
          <w:p w14:paraId="042E69E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3A11AD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68F306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4E409CC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FCB9BC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61248D3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524B5CD6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0356B5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0C649EA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0B27850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06260F0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7D1BDBC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30CA753F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6200CEB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54076B1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3BA35F8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05950E59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42541E4F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hideMark/>
          </w:tcPr>
          <w:p w14:paraId="301B9C7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83***</w:t>
            </w:r>
          </w:p>
        </w:tc>
        <w:tc>
          <w:tcPr>
            <w:tcW w:w="75" w:type="pct"/>
            <w:shd w:val="clear" w:color="auto" w:fill="A6A6A6" w:themeFill="background1" w:themeFillShade="A6"/>
          </w:tcPr>
          <w:p w14:paraId="2E4E139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04524E97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6***</w:t>
            </w:r>
          </w:p>
        </w:tc>
        <w:tc>
          <w:tcPr>
            <w:tcW w:w="253" w:type="pct"/>
            <w:noWrap/>
            <w:hideMark/>
          </w:tcPr>
          <w:p w14:paraId="649DBC5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9***</w:t>
            </w:r>
          </w:p>
        </w:tc>
        <w:tc>
          <w:tcPr>
            <w:tcW w:w="252" w:type="pct"/>
            <w:noWrap/>
            <w:hideMark/>
          </w:tcPr>
          <w:p w14:paraId="124E3184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5***</w:t>
            </w:r>
          </w:p>
        </w:tc>
      </w:tr>
      <w:tr w:rsidR="00E05DE7" w:rsidRPr="00E05DE7" w14:paraId="5148CEFE" w14:textId="77777777" w:rsidTr="00E748E9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71EE27EC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6)</w:t>
            </w:r>
          </w:p>
        </w:tc>
        <w:tc>
          <w:tcPr>
            <w:tcW w:w="212" w:type="pct"/>
            <w:noWrap/>
            <w:hideMark/>
          </w:tcPr>
          <w:p w14:paraId="587E79A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70DCB5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73DBF7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6E7E8D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19DB5B9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0F5481A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7FE8B1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B2A6CE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65A1F18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10BBA6A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09F6248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2E2FA5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18AA01F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4D1B3DD2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291F853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3947813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07346E0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016DB69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hideMark/>
          </w:tcPr>
          <w:p w14:paraId="6903AE7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" w:type="pct"/>
            <w:shd w:val="clear" w:color="auto" w:fill="A6A6A6" w:themeFill="background1" w:themeFillShade="A6"/>
          </w:tcPr>
          <w:p w14:paraId="4D4876E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70073EC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9***</w:t>
            </w:r>
          </w:p>
        </w:tc>
        <w:tc>
          <w:tcPr>
            <w:tcW w:w="253" w:type="pct"/>
            <w:noWrap/>
            <w:hideMark/>
          </w:tcPr>
          <w:p w14:paraId="610072F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6***</w:t>
            </w:r>
          </w:p>
        </w:tc>
        <w:tc>
          <w:tcPr>
            <w:tcW w:w="252" w:type="pct"/>
            <w:noWrap/>
            <w:hideMark/>
          </w:tcPr>
          <w:p w14:paraId="69468428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48***</w:t>
            </w:r>
          </w:p>
        </w:tc>
      </w:tr>
      <w:tr w:rsidR="00C92162" w:rsidRPr="00E05DE7" w14:paraId="19A32C71" w14:textId="77777777" w:rsidTr="00E7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7139C5A8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7)</w:t>
            </w:r>
          </w:p>
        </w:tc>
        <w:tc>
          <w:tcPr>
            <w:tcW w:w="212" w:type="pct"/>
            <w:noWrap/>
            <w:hideMark/>
          </w:tcPr>
          <w:p w14:paraId="5060A0A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25FF688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525AD32C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16412AF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772D72E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259EE683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5BFDEAB5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72207A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F8C931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3EF2E79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07AC563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7974503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7E3594A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6894F30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353C5971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67400E3A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1F6EC088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76DCE5BD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hideMark/>
          </w:tcPr>
          <w:p w14:paraId="136676AE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" w:type="pct"/>
            <w:shd w:val="clear" w:color="auto" w:fill="A6A6A6" w:themeFill="background1" w:themeFillShade="A6"/>
          </w:tcPr>
          <w:p w14:paraId="5CE39DCB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2329518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0328BD20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2***</w:t>
            </w:r>
          </w:p>
        </w:tc>
        <w:tc>
          <w:tcPr>
            <w:tcW w:w="252" w:type="pct"/>
            <w:noWrap/>
            <w:hideMark/>
          </w:tcPr>
          <w:p w14:paraId="4CEC2062" w14:textId="77777777" w:rsidR="00E05DE7" w:rsidRPr="00E05DE7" w:rsidRDefault="00E05DE7" w:rsidP="00E05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53***</w:t>
            </w:r>
          </w:p>
        </w:tc>
      </w:tr>
      <w:tr w:rsidR="00E05DE7" w:rsidRPr="00E05DE7" w14:paraId="0FCA770E" w14:textId="77777777" w:rsidTr="00E748E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3ECB78E" w14:textId="77777777" w:rsidR="00E05DE7" w:rsidRPr="00E05DE7" w:rsidRDefault="00E05DE7" w:rsidP="00E05D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8)</w:t>
            </w:r>
          </w:p>
        </w:tc>
        <w:tc>
          <w:tcPr>
            <w:tcW w:w="212" w:type="pct"/>
            <w:noWrap/>
            <w:hideMark/>
          </w:tcPr>
          <w:p w14:paraId="4B4A8785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53DD75B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307B6FF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0A830929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hideMark/>
          </w:tcPr>
          <w:p w14:paraId="600326B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</w:tcPr>
          <w:p w14:paraId="73F1E704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223873C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6ABF2FF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439F6B1F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hideMark/>
          </w:tcPr>
          <w:p w14:paraId="55DD690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808080" w:themeFill="background1" w:themeFillShade="80"/>
          </w:tcPr>
          <w:p w14:paraId="2A138A3D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4AAB0553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hideMark/>
          </w:tcPr>
          <w:p w14:paraId="1DF81FB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hideMark/>
          </w:tcPr>
          <w:p w14:paraId="52E56BCC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</w:tcPr>
          <w:p w14:paraId="4665536A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383DEF5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3B138A50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77ADF141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hideMark/>
          </w:tcPr>
          <w:p w14:paraId="670D54C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" w:type="pct"/>
            <w:shd w:val="clear" w:color="auto" w:fill="A6A6A6" w:themeFill="background1" w:themeFillShade="A6"/>
          </w:tcPr>
          <w:p w14:paraId="057A546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41049B6E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hideMark/>
          </w:tcPr>
          <w:p w14:paraId="68CBA4A6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2" w:type="pct"/>
            <w:noWrap/>
            <w:hideMark/>
          </w:tcPr>
          <w:p w14:paraId="67785E67" w14:textId="77777777" w:rsidR="00E05DE7" w:rsidRPr="00E05DE7" w:rsidRDefault="00E05DE7" w:rsidP="00E05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63***</w:t>
            </w:r>
          </w:p>
        </w:tc>
      </w:tr>
    </w:tbl>
    <w:p w14:paraId="48978BEE" w14:textId="77777777" w:rsidR="004534FD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E05DE7">
        <w:rPr>
          <w:rFonts w:ascii="Times New Roman" w:hAnsi="Times New Roman" w:cs="Times New Roman"/>
          <w:sz w:val="24"/>
          <w:szCs w:val="24"/>
        </w:rPr>
        <w:t xml:space="preserve">. The item stem for items 1-9 is “I would encourage my child to nap if…” and the stem for items 10-19 is “I would discourage my child from napping if…”; </w:t>
      </w:r>
    </w:p>
    <w:p w14:paraId="6545FB32" w14:textId="3B16D973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</w:rPr>
        <w:t xml:space="preserve">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4534F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05DE7">
        <w:rPr>
          <w:rFonts w:ascii="Times New Roman" w:hAnsi="Times New Roman" w:cs="Times New Roman"/>
          <w:sz w:val="24"/>
          <w:szCs w:val="24"/>
        </w:rPr>
        <w:t xml:space="preserve">’s </w:t>
      </w:r>
      <w:r w:rsidR="004534FD">
        <w:rPr>
          <w:rFonts w:ascii="Times New Roman" w:hAnsi="Times New Roman" w:cs="Times New Roman"/>
          <w:sz w:val="24"/>
          <w:szCs w:val="24"/>
        </w:rPr>
        <w:t>greater than</w:t>
      </w:r>
      <w:r w:rsidRPr="00E05DE7">
        <w:rPr>
          <w:rFonts w:ascii="Times New Roman" w:hAnsi="Times New Roman" w:cs="Times New Roman"/>
          <w:sz w:val="24"/>
          <w:szCs w:val="24"/>
        </w:rPr>
        <w:t xml:space="preserve">|.16| are significant at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. </w:t>
      </w:r>
    </w:p>
    <w:p w14:paraId="48C2A653" w14:textId="2B800DFF" w:rsidR="0002168B" w:rsidRDefault="000216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5025B6" w14:textId="7D1E74AB" w:rsidR="0002168B" w:rsidRPr="00E05DE7" w:rsidRDefault="0002168B" w:rsidP="0002168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b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5DE7">
        <w:rPr>
          <w:rFonts w:ascii="Times New Roman" w:hAnsi="Times New Roman" w:cs="Times New Roman"/>
          <w:sz w:val="24"/>
          <w:szCs w:val="24"/>
        </w:rPr>
        <w:t xml:space="preserve"> Inter-item Pearson correlations for the Reasons Children Nap Scale</w:t>
      </w:r>
      <w:r>
        <w:rPr>
          <w:rFonts w:ascii="Times New Roman" w:hAnsi="Times New Roman" w:cs="Times New Roman"/>
          <w:sz w:val="24"/>
          <w:szCs w:val="24"/>
        </w:rPr>
        <w:t xml:space="preserve"> in the Replication Sample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793"/>
        <w:gridCol w:w="794"/>
        <w:gridCol w:w="794"/>
        <w:gridCol w:w="794"/>
        <w:gridCol w:w="797"/>
        <w:gridCol w:w="266"/>
        <w:gridCol w:w="951"/>
        <w:gridCol w:w="951"/>
        <w:gridCol w:w="951"/>
        <w:gridCol w:w="951"/>
        <w:gridCol w:w="236"/>
        <w:gridCol w:w="1075"/>
        <w:gridCol w:w="1075"/>
        <w:gridCol w:w="1078"/>
        <w:gridCol w:w="236"/>
        <w:gridCol w:w="824"/>
        <w:gridCol w:w="824"/>
        <w:gridCol w:w="824"/>
        <w:gridCol w:w="827"/>
        <w:gridCol w:w="281"/>
        <w:gridCol w:w="947"/>
        <w:gridCol w:w="947"/>
        <w:gridCol w:w="943"/>
      </w:tblGrid>
      <w:tr w:rsidR="0002168B" w:rsidRPr="00E05DE7" w14:paraId="525CB857" w14:textId="77777777" w:rsidTr="00984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FC39D78" w14:textId="77777777" w:rsidR="0002168B" w:rsidRPr="00E05DE7" w:rsidRDefault="0002168B" w:rsidP="002E08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48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E7CE315" w14:textId="77777777" w:rsidR="0002168B" w:rsidRPr="00E05DE7" w:rsidRDefault="0002168B" w:rsidP="002E0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couragement Reasons</w:t>
            </w:r>
          </w:p>
        </w:tc>
        <w:tc>
          <w:tcPr>
            <w:tcW w:w="63" w:type="pct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</w:tcPr>
          <w:p w14:paraId="382051FB" w14:textId="77777777" w:rsidR="0002168B" w:rsidRPr="00E05DE7" w:rsidRDefault="0002168B" w:rsidP="002E0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639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AF5CA3F" w14:textId="77777777" w:rsidR="0002168B" w:rsidRPr="00E05DE7" w:rsidRDefault="0002168B" w:rsidP="002E0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ouragement Reasons</w:t>
            </w:r>
          </w:p>
        </w:tc>
      </w:tr>
      <w:tr w:rsidR="0002168B" w:rsidRPr="00E05DE7" w14:paraId="65D6C4EB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14:paraId="4A18B932" w14:textId="77777777" w:rsidR="0002168B" w:rsidRPr="00E05DE7" w:rsidRDefault="0002168B" w:rsidP="002E08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8599F8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hild-related</w:t>
            </w:r>
          </w:p>
        </w:tc>
        <w:tc>
          <w:tcPr>
            <w:tcW w:w="71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D707AA9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1E8EBF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arent-related</w:t>
            </w:r>
          </w:p>
        </w:tc>
        <w:tc>
          <w:tcPr>
            <w:tcW w:w="63" w:type="pct"/>
            <w:tcBorders>
              <w:top w:val="nil"/>
              <w:bottom w:val="nil"/>
            </w:tcBorders>
            <w:shd w:val="clear" w:color="auto" w:fill="595959" w:themeFill="text1" w:themeFillTint="A6"/>
          </w:tcPr>
          <w:p w14:paraId="2256F7DA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6F1E17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hild-Preference</w:t>
            </w:r>
          </w:p>
        </w:tc>
        <w:tc>
          <w:tcPr>
            <w:tcW w:w="63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AE24587" w14:textId="77777777" w:rsidR="0002168B" w:rsidRPr="00E05DE7" w:rsidRDefault="0002168B" w:rsidP="002E0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8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92188B" w14:textId="331184A9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hild-Function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10C477CC" w14:textId="77777777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3484C8" w14:textId="1EBC485B" w:rsidR="0002168B" w:rsidRPr="00E05DE7" w:rsidRDefault="0002168B" w:rsidP="002E0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cheduling</w:t>
            </w:r>
          </w:p>
        </w:tc>
      </w:tr>
      <w:tr w:rsidR="00C92162" w:rsidRPr="00E05DE7" w14:paraId="77A231D7" w14:textId="77777777" w:rsidTr="00984B92">
        <w:trPr>
          <w:trHeight w:val="2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nil"/>
              <w:bottom w:val="single" w:sz="4" w:space="0" w:color="auto"/>
            </w:tcBorders>
            <w:hideMark/>
          </w:tcPr>
          <w:p w14:paraId="7B4D6A85" w14:textId="77777777" w:rsidR="0002168B" w:rsidRPr="00E05DE7" w:rsidRDefault="0002168B" w:rsidP="002E08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63FC79E2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) </w:t>
            </w:r>
          </w:p>
          <w:p w14:paraId="67DCBFD2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knew my child would have to stay up late tonight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1AB7CAA3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2) </w:t>
            </w:r>
          </w:p>
          <w:p w14:paraId="17E57F8C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had poor sleep the night before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5A5AD767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3)  </w:t>
            </w:r>
          </w:p>
          <w:p w14:paraId="6A067770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told me they wanted a nap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hideMark/>
          </w:tcPr>
          <w:p w14:paraId="1520E88B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4)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Napping was part of my child’s routine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hideMark/>
          </w:tcPr>
          <w:p w14:paraId="2A85E2B5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5)  </w:t>
            </w:r>
          </w:p>
          <w:p w14:paraId="6D56F4CC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was cranky</w:t>
            </w:r>
          </w:p>
        </w:tc>
        <w:tc>
          <w:tcPr>
            <w:tcW w:w="71" w:type="pc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BFA150B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0406263C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6)  </w:t>
            </w:r>
          </w:p>
          <w:p w14:paraId="7AF57A19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needed free time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365A1B07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7)  </w:t>
            </w:r>
          </w:p>
          <w:p w14:paraId="39CB9E74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needed time to do other things e.g., chores, relax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538AA9D9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8)  </w:t>
            </w:r>
          </w:p>
          <w:p w14:paraId="09A2BE48" w14:textId="278B47D0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he timing </w:t>
            </w:r>
            <w:r w:rsidR="00EB358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orked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for me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hideMark/>
          </w:tcPr>
          <w:p w14:paraId="436A7878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9)  </w:t>
            </w:r>
          </w:p>
          <w:p w14:paraId="669C62CA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 needed a break</w:t>
            </w:r>
          </w:p>
        </w:tc>
        <w:tc>
          <w:tcPr>
            <w:tcW w:w="63" w:type="pct"/>
            <w:tcBorders>
              <w:top w:val="nil"/>
              <w:bottom w:val="nil"/>
            </w:tcBorders>
            <w:shd w:val="clear" w:color="auto" w:fill="595959" w:themeFill="text1" w:themeFillTint="A6"/>
          </w:tcPr>
          <w:p w14:paraId="1886DF5D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hideMark/>
          </w:tcPr>
          <w:p w14:paraId="0933AF8E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0)  </w:t>
            </w:r>
          </w:p>
          <w:p w14:paraId="1EE299FA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did not seem to enjoy napping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hideMark/>
          </w:tcPr>
          <w:p w14:paraId="7639D8EB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1)  </w:t>
            </w:r>
          </w:p>
          <w:p w14:paraId="2443AC0E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refused to na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hideMark/>
          </w:tcPr>
          <w:p w14:paraId="532C5227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2) </w:t>
            </w:r>
          </w:p>
          <w:p w14:paraId="66587D6E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did not want to nap</w:t>
            </w:r>
          </w:p>
        </w:tc>
        <w:tc>
          <w:tcPr>
            <w:tcW w:w="63" w:type="pc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6BD0C7F0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hideMark/>
          </w:tcPr>
          <w:p w14:paraId="4393405E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3)  </w:t>
            </w:r>
          </w:p>
          <w:p w14:paraId="03192B7F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slept too much the night before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hideMark/>
          </w:tcPr>
          <w:p w14:paraId="77A65657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4)  </w:t>
            </w:r>
          </w:p>
          <w:p w14:paraId="434B3215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got enough sleep the night before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hideMark/>
          </w:tcPr>
          <w:p w14:paraId="36CD1E61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5) </w:t>
            </w:r>
          </w:p>
          <w:p w14:paraId="76134567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was in a good mood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hideMark/>
          </w:tcPr>
          <w:p w14:paraId="5C5A7C46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(16) </w:t>
            </w:r>
          </w:p>
          <w:p w14:paraId="165E6D03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 child was alert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F88CEED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734D5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17)</w:t>
            </w:r>
          </w:p>
          <w:p w14:paraId="3E32CE4F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 wanted my child to have an earlier bedtime that night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17B26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18)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here was not enough time for a nap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E4177" w14:textId="77777777" w:rsidR="0002168B" w:rsidRPr="00E05DE7" w:rsidRDefault="0002168B" w:rsidP="002E0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19)</w:t>
            </w: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 Napping would delay the time my child fell asleep at night</w:t>
            </w:r>
          </w:p>
        </w:tc>
      </w:tr>
      <w:tr w:rsidR="00C92162" w:rsidRPr="00E05DE7" w14:paraId="0AB03EF3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</w:tcBorders>
          </w:tcPr>
          <w:p w14:paraId="245F0D7A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94CB46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tcBorders>
              <w:top w:val="nil"/>
            </w:tcBorders>
            <w:noWrap/>
            <w:vAlign w:val="bottom"/>
          </w:tcPr>
          <w:p w14:paraId="004720FD" w14:textId="4B165EF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2" w:type="pct"/>
            <w:tcBorders>
              <w:top w:val="nil"/>
            </w:tcBorders>
            <w:noWrap/>
            <w:vAlign w:val="bottom"/>
          </w:tcPr>
          <w:p w14:paraId="43C93465" w14:textId="188731E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2" w:type="pct"/>
            <w:tcBorders>
              <w:top w:val="nil"/>
            </w:tcBorders>
            <w:noWrap/>
            <w:vAlign w:val="bottom"/>
          </w:tcPr>
          <w:p w14:paraId="18EBE029" w14:textId="55CF0AC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3" w:type="pct"/>
            <w:tcBorders>
              <w:top w:val="nil"/>
            </w:tcBorders>
            <w:noWrap/>
            <w:vAlign w:val="bottom"/>
          </w:tcPr>
          <w:p w14:paraId="2C03421D" w14:textId="3A8FC20B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" w:type="pct"/>
            <w:tcBorders>
              <w:top w:val="nil"/>
            </w:tcBorders>
            <w:shd w:val="clear" w:color="auto" w:fill="A6A6A6" w:themeFill="background1" w:themeFillShade="A6"/>
            <w:vAlign w:val="bottom"/>
          </w:tcPr>
          <w:p w14:paraId="140C1560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tcBorders>
              <w:top w:val="nil"/>
            </w:tcBorders>
            <w:noWrap/>
            <w:vAlign w:val="bottom"/>
          </w:tcPr>
          <w:p w14:paraId="2E9CB840" w14:textId="1E1F56D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tcBorders>
              <w:top w:val="nil"/>
            </w:tcBorders>
            <w:noWrap/>
            <w:vAlign w:val="bottom"/>
          </w:tcPr>
          <w:p w14:paraId="4D5547D1" w14:textId="3F1BAF5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tcBorders>
              <w:top w:val="nil"/>
            </w:tcBorders>
            <w:noWrap/>
            <w:vAlign w:val="bottom"/>
          </w:tcPr>
          <w:p w14:paraId="5BB0EB39" w14:textId="16E9F323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tcBorders>
              <w:top w:val="nil"/>
            </w:tcBorders>
            <w:noWrap/>
            <w:vAlign w:val="bottom"/>
          </w:tcPr>
          <w:p w14:paraId="2D3CE2CB" w14:textId="265A0BA6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tcBorders>
              <w:top w:val="nil"/>
            </w:tcBorders>
            <w:shd w:val="clear" w:color="auto" w:fill="595959" w:themeFill="text1" w:themeFillTint="A6"/>
            <w:vAlign w:val="bottom"/>
          </w:tcPr>
          <w:p w14:paraId="13D54D9B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tcBorders>
              <w:top w:val="nil"/>
            </w:tcBorders>
            <w:noWrap/>
            <w:vAlign w:val="bottom"/>
          </w:tcPr>
          <w:p w14:paraId="790EEE33" w14:textId="5D06942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7" w:type="pct"/>
            <w:tcBorders>
              <w:top w:val="nil"/>
            </w:tcBorders>
            <w:noWrap/>
            <w:vAlign w:val="bottom"/>
          </w:tcPr>
          <w:p w14:paraId="4CD511E3" w14:textId="7888E2F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" w:type="pct"/>
            <w:tcBorders>
              <w:top w:val="nil"/>
            </w:tcBorders>
            <w:noWrap/>
            <w:vAlign w:val="bottom"/>
          </w:tcPr>
          <w:p w14:paraId="251C18F1" w14:textId="68752A89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" w:type="pct"/>
            <w:tcBorders>
              <w:top w:val="nil"/>
            </w:tcBorders>
            <w:shd w:val="clear" w:color="auto" w:fill="A6A6A6" w:themeFill="background1" w:themeFillShade="A6"/>
            <w:vAlign w:val="bottom"/>
          </w:tcPr>
          <w:p w14:paraId="41F5A97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tcBorders>
              <w:top w:val="nil"/>
            </w:tcBorders>
            <w:noWrap/>
            <w:vAlign w:val="bottom"/>
          </w:tcPr>
          <w:p w14:paraId="08734B38" w14:textId="32A28C9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tcBorders>
              <w:top w:val="nil"/>
            </w:tcBorders>
            <w:noWrap/>
            <w:vAlign w:val="bottom"/>
          </w:tcPr>
          <w:p w14:paraId="4A196907" w14:textId="7A155A66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tcBorders>
              <w:top w:val="nil"/>
            </w:tcBorders>
            <w:noWrap/>
            <w:vAlign w:val="bottom"/>
          </w:tcPr>
          <w:p w14:paraId="4BDF0889" w14:textId="3CF12D0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1" w:type="pct"/>
            <w:tcBorders>
              <w:top w:val="nil"/>
            </w:tcBorders>
            <w:noWrap/>
            <w:vAlign w:val="bottom"/>
          </w:tcPr>
          <w:p w14:paraId="46574530" w14:textId="087720BB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tcBorders>
              <w:top w:val="nil"/>
            </w:tcBorders>
            <w:shd w:val="clear" w:color="auto" w:fill="A6A6A6" w:themeFill="background1" w:themeFillShade="A6"/>
            <w:vAlign w:val="bottom"/>
          </w:tcPr>
          <w:p w14:paraId="1D061EF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bottom"/>
          </w:tcPr>
          <w:p w14:paraId="0EDF1CD0" w14:textId="648F2011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bottom"/>
          </w:tcPr>
          <w:p w14:paraId="20610FB0" w14:textId="57ABCC9C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tcBorders>
              <w:top w:val="single" w:sz="4" w:space="0" w:color="auto"/>
            </w:tcBorders>
            <w:noWrap/>
            <w:vAlign w:val="bottom"/>
          </w:tcPr>
          <w:p w14:paraId="46A38849" w14:textId="3F3C6903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EE0B1F" w:rsidRPr="00E05DE7" w14:paraId="5CF11381" w14:textId="77777777" w:rsidTr="00984B9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66BAF5E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)</w:t>
            </w:r>
          </w:p>
        </w:tc>
        <w:tc>
          <w:tcPr>
            <w:tcW w:w="212" w:type="pct"/>
            <w:noWrap/>
            <w:vAlign w:val="bottom"/>
            <w:hideMark/>
          </w:tcPr>
          <w:p w14:paraId="0C3380BE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2EDEB97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317DC5CD" w14:textId="79F8CC6D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2" w:type="pct"/>
            <w:noWrap/>
            <w:vAlign w:val="bottom"/>
          </w:tcPr>
          <w:p w14:paraId="411A0C75" w14:textId="137C5ABB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3" w:type="pct"/>
            <w:noWrap/>
            <w:vAlign w:val="bottom"/>
          </w:tcPr>
          <w:p w14:paraId="1F5CCD2E" w14:textId="06033D2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46382E0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44ADE51" w14:textId="3AD580F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4" w:type="pct"/>
            <w:noWrap/>
            <w:vAlign w:val="bottom"/>
          </w:tcPr>
          <w:p w14:paraId="773FBB77" w14:textId="2AEE0C3E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4" w:type="pct"/>
            <w:noWrap/>
            <w:vAlign w:val="bottom"/>
          </w:tcPr>
          <w:p w14:paraId="6307AFC0" w14:textId="5B1A3D1C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38EE4BC4" w14:textId="73626CE8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28DD7113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5247BBB2" w14:textId="73B46D7F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7" w:type="pct"/>
            <w:noWrap/>
            <w:vAlign w:val="bottom"/>
          </w:tcPr>
          <w:p w14:paraId="24F874AE" w14:textId="77A2C0C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8" w:type="pct"/>
            <w:noWrap/>
            <w:vAlign w:val="bottom"/>
          </w:tcPr>
          <w:p w14:paraId="6AA108F5" w14:textId="3BD3699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3EE17F5D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6BDFDCE3" w14:textId="3C97C06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0629E2F6" w14:textId="7BA469F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0" w:type="pct"/>
            <w:noWrap/>
            <w:vAlign w:val="bottom"/>
          </w:tcPr>
          <w:p w14:paraId="0FF49976" w14:textId="69CA7FA1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21" w:type="pct"/>
            <w:noWrap/>
            <w:vAlign w:val="bottom"/>
          </w:tcPr>
          <w:p w14:paraId="35B01025" w14:textId="7BDA36D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3E6831D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3E4CA2C7" w14:textId="6928A2B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1D0D8370" w14:textId="22CC8E4D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2A781CAE" w14:textId="7EED2CE1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92162" w:rsidRPr="00E05DE7" w14:paraId="47CEB31C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78622F7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3)</w:t>
            </w:r>
          </w:p>
        </w:tc>
        <w:tc>
          <w:tcPr>
            <w:tcW w:w="212" w:type="pct"/>
            <w:noWrap/>
            <w:vAlign w:val="bottom"/>
            <w:hideMark/>
          </w:tcPr>
          <w:p w14:paraId="5FF8352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01CB1D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7DFBC0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D3C5AF6" w14:textId="613AC20A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3" w:type="pct"/>
            <w:noWrap/>
            <w:vAlign w:val="bottom"/>
          </w:tcPr>
          <w:p w14:paraId="6F7A7F15" w14:textId="7D947533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496A422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C7910B7" w14:textId="2BC1358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4" w:type="pct"/>
            <w:noWrap/>
            <w:vAlign w:val="bottom"/>
          </w:tcPr>
          <w:p w14:paraId="1B82EC96" w14:textId="13B720D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54" w:type="pct"/>
            <w:noWrap/>
            <w:vAlign w:val="bottom"/>
          </w:tcPr>
          <w:p w14:paraId="08BB0180" w14:textId="18A73A5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4" w:type="pct"/>
            <w:noWrap/>
            <w:vAlign w:val="bottom"/>
          </w:tcPr>
          <w:p w14:paraId="09353829" w14:textId="60EFAFFC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59B83A4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0B9FED1E" w14:textId="6BD98CF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noWrap/>
            <w:vAlign w:val="bottom"/>
          </w:tcPr>
          <w:p w14:paraId="11584409" w14:textId="39CA65D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" w:type="pct"/>
            <w:noWrap/>
            <w:vAlign w:val="bottom"/>
          </w:tcPr>
          <w:p w14:paraId="0236C03A" w14:textId="3886D81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097911F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04B3009C" w14:textId="3B44CED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20" w:type="pct"/>
            <w:noWrap/>
            <w:vAlign w:val="bottom"/>
          </w:tcPr>
          <w:p w14:paraId="622B1CE7" w14:textId="2F6360EB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20" w:type="pct"/>
            <w:noWrap/>
            <w:vAlign w:val="bottom"/>
          </w:tcPr>
          <w:p w14:paraId="2B00BC5D" w14:textId="501180A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21" w:type="pct"/>
            <w:noWrap/>
            <w:vAlign w:val="bottom"/>
          </w:tcPr>
          <w:p w14:paraId="564704B0" w14:textId="46FA116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7D8BCA0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76D22C35" w14:textId="5CF3037B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53" w:type="pct"/>
            <w:noWrap/>
            <w:vAlign w:val="bottom"/>
          </w:tcPr>
          <w:p w14:paraId="77F6D9F9" w14:textId="3CCAADF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52" w:type="pct"/>
            <w:noWrap/>
            <w:vAlign w:val="bottom"/>
          </w:tcPr>
          <w:p w14:paraId="541514E0" w14:textId="78472250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EE0B1F" w:rsidRPr="00E05DE7" w14:paraId="74B32B36" w14:textId="77777777" w:rsidTr="00984B92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5FBA1BED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4)</w:t>
            </w:r>
          </w:p>
        </w:tc>
        <w:tc>
          <w:tcPr>
            <w:tcW w:w="212" w:type="pct"/>
            <w:noWrap/>
            <w:vAlign w:val="bottom"/>
            <w:hideMark/>
          </w:tcPr>
          <w:p w14:paraId="01CE3C60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FEEEA3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B9C3ACA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3883D0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7C9B5504" w14:textId="1BDCF00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6E19823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3A5A3A4" w14:textId="2E3080C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4" w:type="pct"/>
            <w:noWrap/>
            <w:vAlign w:val="bottom"/>
          </w:tcPr>
          <w:p w14:paraId="6483A9CF" w14:textId="07FDA30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2A16653C" w14:textId="327EDB0E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38366C04" w14:textId="365B49E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1ADA984B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4F11299F" w14:textId="6B22996A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87" w:type="pct"/>
            <w:noWrap/>
            <w:vAlign w:val="bottom"/>
          </w:tcPr>
          <w:p w14:paraId="60769153" w14:textId="0B40964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88" w:type="pct"/>
            <w:noWrap/>
            <w:vAlign w:val="bottom"/>
          </w:tcPr>
          <w:p w14:paraId="3FB211D1" w14:textId="281DBFF5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2D6251A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2FE3152A" w14:textId="6330C5C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20" w:type="pct"/>
            <w:noWrap/>
            <w:vAlign w:val="bottom"/>
          </w:tcPr>
          <w:p w14:paraId="35AFA727" w14:textId="6D8203B1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0" w:type="pct"/>
            <w:noWrap/>
            <w:vAlign w:val="bottom"/>
          </w:tcPr>
          <w:p w14:paraId="2EAC542B" w14:textId="6F78BC28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1" w:type="pct"/>
            <w:noWrap/>
            <w:vAlign w:val="bottom"/>
          </w:tcPr>
          <w:p w14:paraId="2425B6A9" w14:textId="2F14DD0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55DD3E5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23ADA4B7" w14:textId="171A14FB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53" w:type="pct"/>
            <w:noWrap/>
            <w:vAlign w:val="bottom"/>
          </w:tcPr>
          <w:p w14:paraId="5794C5CA" w14:textId="462036D5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52" w:type="pct"/>
            <w:noWrap/>
            <w:vAlign w:val="bottom"/>
          </w:tcPr>
          <w:p w14:paraId="0174B0E6" w14:textId="3FD6577E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C92162" w:rsidRPr="00E05DE7" w14:paraId="0ADB6636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88DB7A6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5)</w:t>
            </w:r>
          </w:p>
        </w:tc>
        <w:tc>
          <w:tcPr>
            <w:tcW w:w="212" w:type="pct"/>
            <w:noWrap/>
            <w:vAlign w:val="bottom"/>
            <w:hideMark/>
          </w:tcPr>
          <w:p w14:paraId="0FCB121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C815AA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97F031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8A68E80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58B5BC16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4EFD6DEF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B6F50C6" w14:textId="15C8ECE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4" w:type="pct"/>
            <w:noWrap/>
            <w:vAlign w:val="bottom"/>
          </w:tcPr>
          <w:p w14:paraId="287AABCD" w14:textId="784DFF0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4" w:type="pct"/>
            <w:noWrap/>
            <w:vAlign w:val="bottom"/>
          </w:tcPr>
          <w:p w14:paraId="051D924C" w14:textId="0089F08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5A821146" w14:textId="672DF468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4ADD95F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31CE7E38" w14:textId="7AA55834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87" w:type="pct"/>
            <w:noWrap/>
            <w:vAlign w:val="bottom"/>
          </w:tcPr>
          <w:p w14:paraId="59CCF63F" w14:textId="24B1B0F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" w:type="pct"/>
            <w:noWrap/>
            <w:vAlign w:val="bottom"/>
          </w:tcPr>
          <w:p w14:paraId="270FA8CD" w14:textId="4D840A84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1ECB991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03BDC2CF" w14:textId="1F5ACD7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20" w:type="pct"/>
            <w:noWrap/>
            <w:vAlign w:val="bottom"/>
          </w:tcPr>
          <w:p w14:paraId="21E72770" w14:textId="44147399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20" w:type="pct"/>
            <w:noWrap/>
            <w:vAlign w:val="bottom"/>
          </w:tcPr>
          <w:p w14:paraId="3BE0BBEB" w14:textId="2CDF9CB3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1" w:type="pct"/>
            <w:noWrap/>
            <w:vAlign w:val="bottom"/>
          </w:tcPr>
          <w:p w14:paraId="3796041B" w14:textId="7D7724D4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1128629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555A1796" w14:textId="4E92A4E0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53" w:type="pct"/>
            <w:noWrap/>
            <w:vAlign w:val="bottom"/>
          </w:tcPr>
          <w:p w14:paraId="7C47B732" w14:textId="0ABA992D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" w:type="pct"/>
            <w:noWrap/>
            <w:vAlign w:val="bottom"/>
          </w:tcPr>
          <w:p w14:paraId="664BF3F8" w14:textId="6BDFB7E9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E0B1F" w:rsidRPr="00E05DE7" w14:paraId="7614410C" w14:textId="77777777" w:rsidTr="00984B9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DECD56D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6)</w:t>
            </w:r>
          </w:p>
        </w:tc>
        <w:tc>
          <w:tcPr>
            <w:tcW w:w="212" w:type="pct"/>
            <w:noWrap/>
            <w:vAlign w:val="bottom"/>
            <w:hideMark/>
          </w:tcPr>
          <w:p w14:paraId="21C465BB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67F741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294DF2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440FA3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4BCBC1C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62D6F405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B5C4B2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4EBB906D" w14:textId="2E6C24D4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0CA07241" w14:textId="2593C05C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024BD420" w14:textId="07C47008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32157F0E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7DB8151A" w14:textId="4E2DAFF8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87" w:type="pct"/>
            <w:noWrap/>
            <w:vAlign w:val="bottom"/>
          </w:tcPr>
          <w:p w14:paraId="1A0E6F33" w14:textId="14A2EEBA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88" w:type="pct"/>
            <w:noWrap/>
            <w:vAlign w:val="bottom"/>
          </w:tcPr>
          <w:p w14:paraId="36CCA89B" w14:textId="0D216FF8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646D1B2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48B85128" w14:textId="2DF6AA0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620E5421" w14:textId="1017BF2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5ABE65B4" w14:textId="2768AA0B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5550A3EC" w14:textId="7490814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11AD866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4909E5F3" w14:textId="5DA3CDE4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1BC76E86" w14:textId="41162C9F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4CE7DCF3" w14:textId="009281EE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92162" w:rsidRPr="00E05DE7" w14:paraId="631BC3B1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02106359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7)</w:t>
            </w:r>
          </w:p>
        </w:tc>
        <w:tc>
          <w:tcPr>
            <w:tcW w:w="212" w:type="pct"/>
            <w:noWrap/>
            <w:vAlign w:val="bottom"/>
            <w:hideMark/>
          </w:tcPr>
          <w:p w14:paraId="49BFF5B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4426A0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2E9E196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418011EE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693CBA8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59CC38B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AA97BE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2302630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2D9E83F3" w14:textId="6FCC5791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4" w:type="pct"/>
            <w:noWrap/>
            <w:vAlign w:val="bottom"/>
          </w:tcPr>
          <w:p w14:paraId="3538CAC8" w14:textId="1F99364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5EC83BC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42A99144" w14:textId="21723AD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87" w:type="pct"/>
            <w:noWrap/>
            <w:vAlign w:val="bottom"/>
          </w:tcPr>
          <w:p w14:paraId="7E36A6FB" w14:textId="2E1B7C8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88" w:type="pct"/>
            <w:noWrap/>
            <w:vAlign w:val="bottom"/>
          </w:tcPr>
          <w:p w14:paraId="11B0DDC1" w14:textId="4513B4C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4937DE40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7F560C5F" w14:textId="60DE5886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23259186" w14:textId="7B1A8800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734C82A4" w14:textId="684A8B4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593CB9EC" w14:textId="6F092D6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09B585C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13D8E9A0" w14:textId="3C603BC6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03874E8F" w14:textId="0AB6C5A1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78DD7699" w14:textId="575CC900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EE0B1F" w:rsidRPr="00E05DE7" w14:paraId="2525671C" w14:textId="77777777" w:rsidTr="00984B9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3B2F3DBC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8)</w:t>
            </w:r>
          </w:p>
        </w:tc>
        <w:tc>
          <w:tcPr>
            <w:tcW w:w="212" w:type="pct"/>
            <w:noWrap/>
            <w:vAlign w:val="bottom"/>
            <w:hideMark/>
          </w:tcPr>
          <w:p w14:paraId="1E60265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9ACD28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2615012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ED9D790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562F711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7512B85A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A37409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4B5D04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2E03EB1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75EAD24" w14:textId="68DF022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36252B7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4B01A24A" w14:textId="6DBCBF3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87" w:type="pct"/>
            <w:noWrap/>
            <w:vAlign w:val="bottom"/>
          </w:tcPr>
          <w:p w14:paraId="18BBC8DA" w14:textId="24EDD543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88" w:type="pct"/>
            <w:noWrap/>
            <w:vAlign w:val="bottom"/>
          </w:tcPr>
          <w:p w14:paraId="7715101C" w14:textId="557C66F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7E17F5D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783FE424" w14:textId="2BBC4DBA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46203695" w14:textId="7996795A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5CDAD58F" w14:textId="587DC8F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523FAA36" w14:textId="3CC6EBEB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6F71BC9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795D1165" w14:textId="15CB3E0F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02714B67" w14:textId="1F70B72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4F665DB2" w14:textId="05A1324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92162" w:rsidRPr="00E05DE7" w14:paraId="1894D6DA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6F167CD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9)</w:t>
            </w:r>
          </w:p>
        </w:tc>
        <w:tc>
          <w:tcPr>
            <w:tcW w:w="212" w:type="pct"/>
            <w:noWrap/>
            <w:vAlign w:val="bottom"/>
            <w:hideMark/>
          </w:tcPr>
          <w:p w14:paraId="1627FA0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16AF3D6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BD44D7F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AADE53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7C4048C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4934B84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68D9E36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1FB361E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D57CEB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4CA2876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123105A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7DB2E14F" w14:textId="07614AE3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87" w:type="pct"/>
            <w:noWrap/>
            <w:vAlign w:val="bottom"/>
          </w:tcPr>
          <w:p w14:paraId="527A8763" w14:textId="411EAFCA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88" w:type="pct"/>
            <w:noWrap/>
            <w:vAlign w:val="bottom"/>
          </w:tcPr>
          <w:p w14:paraId="41A8CC30" w14:textId="39BB0558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03AE248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4ABB4540" w14:textId="688F1886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0D5C80AB" w14:textId="0E933AEE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30C0E07C" w14:textId="13DC73C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7270D002" w14:textId="15F2F4F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6CE8CA3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39A1C88A" w14:textId="1D500A80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0E973106" w14:textId="372CEF16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59407351" w14:textId="065186AC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E0B1F" w:rsidRPr="00E05DE7" w14:paraId="46646F20" w14:textId="77777777" w:rsidTr="00984B9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103164E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0)</w:t>
            </w:r>
          </w:p>
        </w:tc>
        <w:tc>
          <w:tcPr>
            <w:tcW w:w="212" w:type="pct"/>
            <w:noWrap/>
            <w:vAlign w:val="bottom"/>
            <w:hideMark/>
          </w:tcPr>
          <w:p w14:paraId="0E7B6F2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3063E33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31089BA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2C8068C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553F993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03E4DEE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E48A95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44959C3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3A96BE93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4419EA0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3133626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1B533083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6178C750" w14:textId="5BDDE9A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" w:type="pct"/>
            <w:noWrap/>
            <w:vAlign w:val="bottom"/>
          </w:tcPr>
          <w:p w14:paraId="71832AF7" w14:textId="6ED6C9DF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50143CF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3372C317" w14:textId="5F62D13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54B32584" w14:textId="0AEBA043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77B322D3" w14:textId="0810D995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2E4BEBBE" w14:textId="61EC5BE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319FB1DD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56773CF5" w14:textId="3223EDC9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376A5C65" w14:textId="07DC286F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06675CEC" w14:textId="0FFABD0C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92162" w:rsidRPr="00E05DE7" w14:paraId="103FFB29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607EA9B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1)</w:t>
            </w:r>
          </w:p>
        </w:tc>
        <w:tc>
          <w:tcPr>
            <w:tcW w:w="212" w:type="pct"/>
            <w:noWrap/>
            <w:vAlign w:val="bottom"/>
            <w:hideMark/>
          </w:tcPr>
          <w:p w14:paraId="48BFF6D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76CF78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A61186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9F2659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633005A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4454DF1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700050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26CE68F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79D89C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1BB33B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15BAE11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3D594C3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25CE1AFF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6EEE7EE0" w14:textId="2C61B7FA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4E865A3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133F3610" w14:textId="78097B84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7B09CDFD" w14:textId="3CA1559C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42305C5E" w14:textId="110B64D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54546CEC" w14:textId="78CE1F04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45E36D5B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40E70ACF" w14:textId="50E6779C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7A967D5D" w14:textId="71C70F5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7A5454A3" w14:textId="22D3F931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EE0B1F" w:rsidRPr="00E05DE7" w14:paraId="7822727D" w14:textId="77777777" w:rsidTr="00984B9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019316CF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2)</w:t>
            </w:r>
          </w:p>
        </w:tc>
        <w:tc>
          <w:tcPr>
            <w:tcW w:w="212" w:type="pct"/>
            <w:noWrap/>
            <w:vAlign w:val="bottom"/>
            <w:hideMark/>
          </w:tcPr>
          <w:p w14:paraId="02DEBE8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3640AEF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A842DB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BDAFF73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4B86D88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0F2DE00E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DF93C3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D8826F5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3B4B4D2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2DBF4A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5B45DE45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226CE5F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46BF19F5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2C53B50E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2255A6E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4AF03346" w14:textId="4719976F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7BEBD1FA" w14:textId="055125E3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20E363F3" w14:textId="2D61050B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4E7E2C21" w14:textId="757D910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596FD96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32F5634C" w14:textId="6510C7B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0AEF2AA3" w14:textId="331EFAE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14436265" w14:textId="1FA4FA1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92162" w:rsidRPr="00E05DE7" w14:paraId="1EF10DAE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5C8F0F48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3)</w:t>
            </w:r>
          </w:p>
        </w:tc>
        <w:tc>
          <w:tcPr>
            <w:tcW w:w="212" w:type="pct"/>
            <w:noWrap/>
            <w:vAlign w:val="bottom"/>
            <w:hideMark/>
          </w:tcPr>
          <w:p w14:paraId="774A305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42C9A9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E33AD2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4F85CB3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5AD0E88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1B76233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E31E57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B3C38E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05FE4B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9D6F30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1635977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20FFFD0F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179BD99B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50F7C8C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4CDE605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0A22F8F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7AB521BE" w14:textId="79D21CBA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0" w:type="pct"/>
            <w:noWrap/>
            <w:vAlign w:val="bottom"/>
          </w:tcPr>
          <w:p w14:paraId="11DC8151" w14:textId="2D2707BB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5359CDAD" w14:textId="0650E815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37344A1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6C0BA2A1" w14:textId="450312D8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156AFCDE" w14:textId="6BC2498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44738639" w14:textId="68004322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EE0B1F" w:rsidRPr="00E05DE7" w14:paraId="2CFD9816" w14:textId="77777777" w:rsidTr="00984B92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20A67EF1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4)</w:t>
            </w:r>
          </w:p>
        </w:tc>
        <w:tc>
          <w:tcPr>
            <w:tcW w:w="212" w:type="pct"/>
            <w:noWrap/>
            <w:vAlign w:val="bottom"/>
            <w:hideMark/>
          </w:tcPr>
          <w:p w14:paraId="2E6095E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4A639B2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A44180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159F3B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02E6CDE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6B74FEE3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263359E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330CAF3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8AA890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157BD4B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6E05A15D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690C52A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18CD04FA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0C44B8E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43760D5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22EBC9B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4AA6EB1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0094C6BE" w14:textId="5CE94261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21" w:type="pct"/>
            <w:noWrap/>
            <w:vAlign w:val="bottom"/>
          </w:tcPr>
          <w:p w14:paraId="66991926" w14:textId="0A51E3EA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1A66B48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712774CE" w14:textId="313FC8C0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11B8E8AB" w14:textId="699C3353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7DC295E6" w14:textId="0130A803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92162" w:rsidRPr="00E05DE7" w14:paraId="5DB2E45A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7C03D77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5)</w:t>
            </w:r>
          </w:p>
        </w:tc>
        <w:tc>
          <w:tcPr>
            <w:tcW w:w="212" w:type="pct"/>
            <w:noWrap/>
            <w:vAlign w:val="bottom"/>
            <w:hideMark/>
          </w:tcPr>
          <w:p w14:paraId="4502BDEB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153CC95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805212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57D62D2F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4E90579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127DFF5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6B8CC1A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A7AB6B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0C0904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066CC3B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159C68D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2C6DFC02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1269A9A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7A9E25B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201A94BC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36C8B87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4D5910E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6CEA7B2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vAlign w:val="bottom"/>
          </w:tcPr>
          <w:p w14:paraId="7A83966D" w14:textId="5C803153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252EDF3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12351D91" w14:textId="623647FD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1ABBF116" w14:textId="38D3005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371C8F51" w14:textId="459C0B4F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EE0B1F" w:rsidRPr="00E05DE7" w14:paraId="0F6AF2ED" w14:textId="77777777" w:rsidTr="00984B9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32EF26F0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6)</w:t>
            </w:r>
          </w:p>
        </w:tc>
        <w:tc>
          <w:tcPr>
            <w:tcW w:w="212" w:type="pct"/>
            <w:noWrap/>
            <w:vAlign w:val="bottom"/>
            <w:hideMark/>
          </w:tcPr>
          <w:p w14:paraId="1BB5A1A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22073CB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0AB00E8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1F2AC5D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46F4665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2906783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83E8555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18E064B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0941AD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CD5F79B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5788BED0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340D12A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7492138B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2304AB2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0526506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29E86953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541D551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045544B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vAlign w:val="bottom"/>
          </w:tcPr>
          <w:p w14:paraId="56391A22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67AC706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5D610864" w14:textId="585FB8D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3" w:type="pct"/>
            <w:noWrap/>
            <w:vAlign w:val="bottom"/>
          </w:tcPr>
          <w:p w14:paraId="6E8BD086" w14:textId="6B1BBBFA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04CB899D" w14:textId="28E6D982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92162" w:rsidRPr="00E05DE7" w14:paraId="33B37138" w14:textId="77777777" w:rsidTr="00984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14F62BFE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7)</w:t>
            </w:r>
          </w:p>
        </w:tc>
        <w:tc>
          <w:tcPr>
            <w:tcW w:w="212" w:type="pct"/>
            <w:noWrap/>
            <w:vAlign w:val="bottom"/>
            <w:hideMark/>
          </w:tcPr>
          <w:p w14:paraId="4302641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4DC6EF1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63CF47A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21FCCD0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7A515216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1CC7151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1C802FC7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CB5AFC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1250789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649EED0E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3FF92D91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5555FAB4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5E7F9BD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608B4A45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5AAD22D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3F1F6468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325BC7BE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060A955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vAlign w:val="bottom"/>
          </w:tcPr>
          <w:p w14:paraId="5F0F47B3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683E80DB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40E241CD" w14:textId="77777777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4303330F" w14:textId="1F6321BB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2" w:type="pct"/>
            <w:noWrap/>
            <w:vAlign w:val="bottom"/>
          </w:tcPr>
          <w:p w14:paraId="6CCA9B44" w14:textId="6CD9F891" w:rsidR="00EE0B1F" w:rsidRPr="00EE0B1F" w:rsidRDefault="00EE0B1F" w:rsidP="00EE0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EE0B1F" w:rsidRPr="00E05DE7" w14:paraId="51F031C1" w14:textId="77777777" w:rsidTr="00984B9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" w:type="pct"/>
          </w:tcPr>
          <w:p w14:paraId="060B5261" w14:textId="77777777" w:rsidR="00EE0B1F" w:rsidRPr="00E05DE7" w:rsidRDefault="00EE0B1F" w:rsidP="00EE0B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05DE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8)</w:t>
            </w:r>
          </w:p>
        </w:tc>
        <w:tc>
          <w:tcPr>
            <w:tcW w:w="212" w:type="pct"/>
            <w:noWrap/>
            <w:vAlign w:val="bottom"/>
            <w:hideMark/>
          </w:tcPr>
          <w:p w14:paraId="7B640F5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48ACFD48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2F7D7F0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2" w:type="pct"/>
            <w:noWrap/>
            <w:vAlign w:val="bottom"/>
          </w:tcPr>
          <w:p w14:paraId="7C803C5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13" w:type="pct"/>
            <w:noWrap/>
            <w:vAlign w:val="bottom"/>
          </w:tcPr>
          <w:p w14:paraId="5E98946C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" w:type="pct"/>
            <w:shd w:val="clear" w:color="auto" w:fill="A6A6A6" w:themeFill="background1" w:themeFillShade="A6"/>
            <w:vAlign w:val="bottom"/>
          </w:tcPr>
          <w:p w14:paraId="1E82EEF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2015691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706E8E5E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C58B09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4" w:type="pct"/>
            <w:noWrap/>
            <w:vAlign w:val="bottom"/>
          </w:tcPr>
          <w:p w14:paraId="517CA2F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595959" w:themeFill="text1" w:themeFillTint="A6"/>
            <w:vAlign w:val="bottom"/>
          </w:tcPr>
          <w:p w14:paraId="3585E54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6CBAC4EA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7" w:type="pct"/>
            <w:noWrap/>
            <w:vAlign w:val="bottom"/>
          </w:tcPr>
          <w:p w14:paraId="54212E35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88" w:type="pct"/>
            <w:noWrap/>
            <w:vAlign w:val="bottom"/>
          </w:tcPr>
          <w:p w14:paraId="17F681FF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3" w:type="pct"/>
            <w:shd w:val="clear" w:color="auto" w:fill="A6A6A6" w:themeFill="background1" w:themeFillShade="A6"/>
            <w:vAlign w:val="bottom"/>
          </w:tcPr>
          <w:p w14:paraId="66E5C5D6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17E3976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1134438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0" w:type="pct"/>
            <w:noWrap/>
            <w:vAlign w:val="bottom"/>
          </w:tcPr>
          <w:p w14:paraId="1D0E73B9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1" w:type="pct"/>
            <w:noWrap/>
            <w:vAlign w:val="bottom"/>
          </w:tcPr>
          <w:p w14:paraId="4E7A3B1A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" w:type="pct"/>
            <w:shd w:val="clear" w:color="auto" w:fill="A6A6A6" w:themeFill="background1" w:themeFillShade="A6"/>
            <w:vAlign w:val="bottom"/>
          </w:tcPr>
          <w:p w14:paraId="423A2571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4BBB4774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3" w:type="pct"/>
            <w:noWrap/>
            <w:vAlign w:val="bottom"/>
          </w:tcPr>
          <w:p w14:paraId="6AB0FA17" w14:textId="77777777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52" w:type="pct"/>
            <w:noWrap/>
            <w:vAlign w:val="bottom"/>
          </w:tcPr>
          <w:p w14:paraId="2277331A" w14:textId="65598C26" w:rsidR="00EE0B1F" w:rsidRPr="00EE0B1F" w:rsidRDefault="00EE0B1F" w:rsidP="00EE0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E0B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48F4A0DA" w14:textId="77777777" w:rsidR="004534FD" w:rsidRDefault="0002168B" w:rsidP="0002168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E05DE7">
        <w:rPr>
          <w:rFonts w:ascii="Times New Roman" w:hAnsi="Times New Roman" w:cs="Times New Roman"/>
          <w:sz w:val="24"/>
          <w:szCs w:val="24"/>
        </w:rPr>
        <w:t xml:space="preserve">. The item stem for items 1-9 is “I would encourage my child to nap if…” and the stem for items 10-19 is “I would discourage my child from napping if…”; * </w:t>
      </w:r>
    </w:p>
    <w:p w14:paraId="06B193A1" w14:textId="136FE270" w:rsidR="0002168B" w:rsidRPr="00E05DE7" w:rsidRDefault="0002168B" w:rsidP="0002168B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4534F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05DE7">
        <w:rPr>
          <w:rFonts w:ascii="Times New Roman" w:hAnsi="Times New Roman" w:cs="Times New Roman"/>
          <w:sz w:val="24"/>
          <w:szCs w:val="24"/>
        </w:rPr>
        <w:t xml:space="preserve">’s </w:t>
      </w:r>
      <w:r w:rsidR="004534FD">
        <w:rPr>
          <w:rFonts w:ascii="Times New Roman" w:hAnsi="Times New Roman" w:cs="Times New Roman"/>
          <w:sz w:val="24"/>
          <w:szCs w:val="24"/>
        </w:rPr>
        <w:t xml:space="preserve">greater than </w:t>
      </w:r>
      <w:r w:rsidRPr="00E05DE7">
        <w:rPr>
          <w:rFonts w:ascii="Times New Roman" w:hAnsi="Times New Roman" w:cs="Times New Roman"/>
          <w:sz w:val="24"/>
          <w:szCs w:val="24"/>
        </w:rPr>
        <w:t>|.</w:t>
      </w:r>
      <w:r w:rsidR="00EE0B1F">
        <w:rPr>
          <w:rFonts w:ascii="Times New Roman" w:hAnsi="Times New Roman" w:cs="Times New Roman"/>
          <w:sz w:val="24"/>
          <w:szCs w:val="24"/>
        </w:rPr>
        <w:t>075</w:t>
      </w:r>
      <w:r w:rsidRPr="00E05DE7">
        <w:rPr>
          <w:rFonts w:ascii="Times New Roman" w:hAnsi="Times New Roman" w:cs="Times New Roman"/>
          <w:sz w:val="24"/>
          <w:szCs w:val="24"/>
        </w:rPr>
        <w:t xml:space="preserve">| are significant at 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. </w:t>
      </w:r>
    </w:p>
    <w:p w14:paraId="791A82EE" w14:textId="65794B26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  <w:sectPr w:rsidR="00E05DE7" w:rsidRPr="00E05DE7" w:rsidSect="0098630B">
          <w:pgSz w:w="20160" w:h="12240" w:orient="landscape" w:code="5"/>
          <w:pgMar w:top="720" w:right="720" w:bottom="720" w:left="720" w:header="708" w:footer="708" w:gutter="0"/>
          <w:cols w:space="708"/>
          <w:docGrid w:linePitch="360"/>
        </w:sectPr>
      </w:pPr>
    </w:p>
    <w:p w14:paraId="6E738CF9" w14:textId="0C9C0985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1B5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627B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5DE7">
        <w:rPr>
          <w:rFonts w:ascii="Times New Roman" w:hAnsi="Times New Roman" w:cs="Times New Roman"/>
          <w:sz w:val="24"/>
          <w:szCs w:val="24"/>
        </w:rPr>
        <w:t xml:space="preserve"> Post-hoc differences between Parent’s Nap Beliefs Scale, Reasons Children Nap Scale, and Napping Frequency Groups</w:t>
      </w:r>
      <w:r w:rsidR="00664630">
        <w:rPr>
          <w:rFonts w:ascii="Times New Roman" w:hAnsi="Times New Roman" w:cs="Times New Roman"/>
          <w:sz w:val="24"/>
          <w:szCs w:val="24"/>
        </w:rPr>
        <w:t xml:space="preserve"> in the Pilot Sampl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50"/>
        <w:gridCol w:w="2522"/>
        <w:gridCol w:w="2522"/>
        <w:gridCol w:w="2523"/>
      </w:tblGrid>
      <w:tr w:rsidR="004C667D" w:rsidRPr="00E05DE7" w14:paraId="77519EDB" w14:textId="77777777" w:rsidTr="0086507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1F42FF4" w14:textId="56C4C269" w:rsidR="004C667D" w:rsidRPr="00E05DE7" w:rsidRDefault="00195D06" w:rsidP="00E05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pping Frequency</w:t>
            </w:r>
          </w:p>
        </w:tc>
        <w:tc>
          <w:tcPr>
            <w:tcW w:w="2350" w:type="dxa"/>
            <w:tcBorders>
              <w:top w:val="single" w:sz="4" w:space="0" w:color="auto"/>
              <w:bottom w:val="nil"/>
            </w:tcBorders>
          </w:tcPr>
          <w:p w14:paraId="6FE09B73" w14:textId="7BDABB93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Did not nap in past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Naps &lt;1 day/w</w:t>
            </w:r>
            <w:r w:rsidR="00D62171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</w:tcPr>
          <w:p w14:paraId="16B875A1" w14:textId="66D0AB5D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Na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 days/w</w:t>
            </w:r>
            <w:r w:rsidR="00D62171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22" w:type="dxa"/>
            <w:tcBorders>
              <w:top w:val="single" w:sz="4" w:space="0" w:color="auto"/>
              <w:bottom w:val="nil"/>
            </w:tcBorders>
          </w:tcPr>
          <w:p w14:paraId="3D8555DD" w14:textId="504E744C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aps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days/w</w:t>
            </w:r>
            <w:r w:rsidR="00D62171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3F3BD7DA" w14:textId="12A17A28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Na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days/w</w:t>
            </w:r>
            <w:r w:rsidR="00D62171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4C667D" w:rsidRPr="00E05DE7" w14:paraId="4A700820" w14:textId="77777777" w:rsidTr="0086507B">
        <w:trPr>
          <w:trHeight w:val="386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14825C8" w14:textId="77777777" w:rsidR="004C667D" w:rsidRPr="00E05DE7" w:rsidRDefault="004C667D" w:rsidP="00E05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bottom w:val="single" w:sz="4" w:space="0" w:color="auto"/>
            </w:tcBorders>
          </w:tcPr>
          <w:p w14:paraId="17DE24A1" w14:textId="4A20CAB0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5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</w:tcPr>
          <w:p w14:paraId="402FE617" w14:textId="550E8D11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5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</w:tcPr>
          <w:p w14:paraId="089AE3A4" w14:textId="671DA36B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5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391BB18B" w14:textId="27B44181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5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C667D" w:rsidRPr="00E05DE7" w14:paraId="6E666E5F" w14:textId="77777777" w:rsidTr="0086507B">
        <w:trPr>
          <w:trHeight w:val="55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F49029" w14:textId="11E84DA5" w:rsidR="004C667D" w:rsidRPr="00E05DE7" w:rsidRDefault="00195D06" w:rsidP="00E05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ubscale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B5B3F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5E5E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3E39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F722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67D" w:rsidRPr="00E05DE7" w14:paraId="55A34370" w14:textId="77777777" w:rsidTr="0086507B">
        <w:tc>
          <w:tcPr>
            <w:tcW w:w="2694" w:type="dxa"/>
            <w:tcBorders>
              <w:top w:val="single" w:sz="4" w:space="0" w:color="auto"/>
            </w:tcBorders>
          </w:tcPr>
          <w:p w14:paraId="6AA51C29" w14:textId="77777777" w:rsidR="004C667D" w:rsidRPr="00E05DE7" w:rsidRDefault="004C667D" w:rsidP="00E05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arents’ Nap Beliefs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5B362F3A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48BEB835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57ADB7EC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3E75BD70" w14:textId="77777777" w:rsidR="004C667D" w:rsidRPr="00E05DE7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67D" w:rsidRPr="00E05DE7" w14:paraId="34AD9F64" w14:textId="77777777" w:rsidTr="0086507B">
        <w:tc>
          <w:tcPr>
            <w:tcW w:w="2694" w:type="dxa"/>
          </w:tcPr>
          <w:p w14:paraId="735EFDDF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Positive Beliefs</w:t>
            </w:r>
          </w:p>
        </w:tc>
        <w:tc>
          <w:tcPr>
            <w:tcW w:w="2350" w:type="dxa"/>
            <w:vAlign w:val="bottom"/>
          </w:tcPr>
          <w:p w14:paraId="1E3E3A37" w14:textId="15E63A00" w:rsidR="004C667D" w:rsidRPr="00DC70D0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 (1.02)</w:t>
            </w:r>
            <w:r w:rsidR="00DC70D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 C, D</w:t>
            </w:r>
          </w:p>
        </w:tc>
        <w:tc>
          <w:tcPr>
            <w:tcW w:w="2522" w:type="dxa"/>
            <w:vAlign w:val="bottom"/>
          </w:tcPr>
          <w:p w14:paraId="544C2087" w14:textId="1704FCEF" w:rsidR="004C667D" w:rsidRPr="00DC70D0" w:rsidRDefault="004C667D" w:rsidP="00835413">
            <w:pPr>
              <w:rPr>
                <w:rFonts w:ascii="Times New Roman" w:hAnsi="Times New Roman" w:cs="Times New Roman"/>
                <w:caps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 (0.73)</w:t>
            </w:r>
            <w:r w:rsidR="00DC70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C70D0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vertAlign w:val="superscript"/>
              </w:rPr>
              <w:t>a</w:t>
            </w:r>
            <w:r w:rsidR="00292E9C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2522" w:type="dxa"/>
            <w:vAlign w:val="bottom"/>
          </w:tcPr>
          <w:p w14:paraId="0788BF00" w14:textId="275A485A" w:rsidR="004C667D" w:rsidRPr="00DC70D0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 (0.71)</w:t>
            </w:r>
            <w:r w:rsidR="00DC70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C70D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3" w:type="dxa"/>
            <w:vAlign w:val="bottom"/>
          </w:tcPr>
          <w:p w14:paraId="24142251" w14:textId="4ADEFCCD" w:rsidR="004C667D" w:rsidRPr="00DC70D0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 (0.67)</w:t>
            </w:r>
            <w:r w:rsidR="00DC70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C70D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 B</w:t>
            </w:r>
          </w:p>
        </w:tc>
      </w:tr>
      <w:tr w:rsidR="004C667D" w:rsidRPr="00E05DE7" w14:paraId="45F25B40" w14:textId="77777777" w:rsidTr="0086507B">
        <w:tc>
          <w:tcPr>
            <w:tcW w:w="2694" w:type="dxa"/>
          </w:tcPr>
          <w:p w14:paraId="03C87C06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egative Beliefs</w:t>
            </w:r>
          </w:p>
        </w:tc>
        <w:tc>
          <w:tcPr>
            <w:tcW w:w="2350" w:type="dxa"/>
            <w:vAlign w:val="bottom"/>
          </w:tcPr>
          <w:p w14:paraId="3D4AAA9A" w14:textId="410412E9" w:rsidR="004C667D" w:rsidRPr="00292E9C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C, </w:t>
            </w:r>
            <w:r w:rsidR="00292E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2" w:type="dxa"/>
            <w:vAlign w:val="bottom"/>
          </w:tcPr>
          <w:p w14:paraId="747FA72A" w14:textId="37D6F4AC" w:rsidR="004C667D" w:rsidRPr="00292E9C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 (1.03)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22" w:type="dxa"/>
            <w:vAlign w:val="bottom"/>
          </w:tcPr>
          <w:p w14:paraId="603CF290" w14:textId="3FDFAADF" w:rsidR="004C667D" w:rsidRPr="00292E9C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 (1.22)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23" w:type="dxa"/>
            <w:vAlign w:val="bottom"/>
          </w:tcPr>
          <w:p w14:paraId="1D326557" w14:textId="4328C286" w:rsidR="004C667D" w:rsidRPr="00292E9C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1.08)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92E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</w:tr>
      <w:tr w:rsidR="004C667D" w:rsidRPr="00E05DE7" w14:paraId="7444A669" w14:textId="77777777" w:rsidTr="0086507B">
        <w:tc>
          <w:tcPr>
            <w:tcW w:w="2694" w:type="dxa"/>
          </w:tcPr>
          <w:p w14:paraId="7DA3900C" w14:textId="77777777" w:rsidR="004C667D" w:rsidRPr="00E05DE7" w:rsidRDefault="004C667D" w:rsidP="00E05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easons Children Nap</w:t>
            </w:r>
          </w:p>
        </w:tc>
        <w:tc>
          <w:tcPr>
            <w:tcW w:w="2350" w:type="dxa"/>
          </w:tcPr>
          <w:p w14:paraId="06DA087C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14:paraId="758434B7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14:paraId="6BE74F1B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23D2BE1D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67D" w:rsidRPr="00E05DE7" w14:paraId="224BB3E2" w14:textId="77777777" w:rsidTr="0086507B">
        <w:tc>
          <w:tcPr>
            <w:tcW w:w="2694" w:type="dxa"/>
          </w:tcPr>
          <w:p w14:paraId="08B0F61F" w14:textId="77777777" w:rsidR="004C667D" w:rsidRPr="00E05DE7" w:rsidRDefault="004C667D" w:rsidP="00E05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uragement</w:t>
            </w:r>
          </w:p>
        </w:tc>
        <w:tc>
          <w:tcPr>
            <w:tcW w:w="2350" w:type="dxa"/>
          </w:tcPr>
          <w:p w14:paraId="07DEAD00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14:paraId="049F9326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14:paraId="78DCCA7B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4950BAEF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67D" w:rsidRPr="00E05DE7" w14:paraId="4BC4DFD1" w14:textId="77777777" w:rsidTr="0086507B">
        <w:tc>
          <w:tcPr>
            <w:tcW w:w="2694" w:type="dxa"/>
          </w:tcPr>
          <w:p w14:paraId="4D40B067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ld-Related</w:t>
            </w:r>
          </w:p>
        </w:tc>
        <w:tc>
          <w:tcPr>
            <w:tcW w:w="2350" w:type="dxa"/>
            <w:vAlign w:val="bottom"/>
          </w:tcPr>
          <w:p w14:paraId="45BC4E50" w14:textId="508982EC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 (1.04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 C, D</w:t>
            </w:r>
          </w:p>
        </w:tc>
        <w:tc>
          <w:tcPr>
            <w:tcW w:w="2522" w:type="dxa"/>
            <w:vAlign w:val="bottom"/>
          </w:tcPr>
          <w:p w14:paraId="6415264E" w14:textId="41B7F75B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 (0.75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22" w:type="dxa"/>
            <w:vAlign w:val="bottom"/>
          </w:tcPr>
          <w:p w14:paraId="1A6B76F9" w14:textId="76ECAA3C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 (0.7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3" w:type="dxa"/>
            <w:vAlign w:val="bottom"/>
          </w:tcPr>
          <w:p w14:paraId="27BFF2DE" w14:textId="724479D7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 (0.7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</w:t>
            </w:r>
          </w:p>
        </w:tc>
      </w:tr>
      <w:tr w:rsidR="004C667D" w:rsidRPr="00E05DE7" w14:paraId="0C8AD190" w14:textId="77777777" w:rsidTr="0086507B">
        <w:tc>
          <w:tcPr>
            <w:tcW w:w="2694" w:type="dxa"/>
          </w:tcPr>
          <w:p w14:paraId="5ACB2B18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Parent-Related</w:t>
            </w:r>
          </w:p>
        </w:tc>
        <w:tc>
          <w:tcPr>
            <w:tcW w:w="2350" w:type="dxa"/>
            <w:vAlign w:val="bottom"/>
          </w:tcPr>
          <w:p w14:paraId="3F410D36" w14:textId="2C77F976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1.27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22" w:type="dxa"/>
            <w:vAlign w:val="bottom"/>
          </w:tcPr>
          <w:p w14:paraId="3DA4B41F" w14:textId="3C97528E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 (1.13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2" w:type="dxa"/>
            <w:vAlign w:val="bottom"/>
          </w:tcPr>
          <w:p w14:paraId="729EEB7D" w14:textId="08A2A53A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 (1.47)</w:t>
            </w:r>
          </w:p>
        </w:tc>
        <w:tc>
          <w:tcPr>
            <w:tcW w:w="2523" w:type="dxa"/>
            <w:vAlign w:val="bottom"/>
          </w:tcPr>
          <w:p w14:paraId="55BD1FA2" w14:textId="62A95D90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(1.29)</w:t>
            </w:r>
          </w:p>
        </w:tc>
      </w:tr>
      <w:tr w:rsidR="004C667D" w:rsidRPr="00E05DE7" w14:paraId="7600DAC8" w14:textId="77777777" w:rsidTr="0086507B">
        <w:tc>
          <w:tcPr>
            <w:tcW w:w="2694" w:type="dxa"/>
          </w:tcPr>
          <w:p w14:paraId="44963A09" w14:textId="77777777" w:rsidR="004C667D" w:rsidRPr="00E05DE7" w:rsidRDefault="004C667D" w:rsidP="00E05D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ouragement</w:t>
            </w:r>
          </w:p>
        </w:tc>
        <w:tc>
          <w:tcPr>
            <w:tcW w:w="2350" w:type="dxa"/>
          </w:tcPr>
          <w:p w14:paraId="523D3200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14:paraId="10B415D3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14:paraId="67B601BD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4C6D9171" w14:textId="77777777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67D" w:rsidRPr="00E05DE7" w14:paraId="69D41245" w14:textId="77777777" w:rsidTr="0086507B">
        <w:tc>
          <w:tcPr>
            <w:tcW w:w="2694" w:type="dxa"/>
          </w:tcPr>
          <w:p w14:paraId="19D62099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ld-Preference</w:t>
            </w:r>
          </w:p>
        </w:tc>
        <w:tc>
          <w:tcPr>
            <w:tcW w:w="2350" w:type="dxa"/>
            <w:vAlign w:val="bottom"/>
          </w:tcPr>
          <w:p w14:paraId="46AD3D76" w14:textId="7D83A022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 (1.05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2" w:type="dxa"/>
            <w:vAlign w:val="bottom"/>
          </w:tcPr>
          <w:p w14:paraId="7F1BB453" w14:textId="351085EF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 (1.1)</w:t>
            </w:r>
          </w:p>
        </w:tc>
        <w:tc>
          <w:tcPr>
            <w:tcW w:w="2522" w:type="dxa"/>
            <w:vAlign w:val="bottom"/>
          </w:tcPr>
          <w:p w14:paraId="64E1D9E6" w14:textId="55EEE6AF" w:rsidR="004C667D" w:rsidRPr="004C667D" w:rsidRDefault="004C667D" w:rsidP="0083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1.05)</w:t>
            </w:r>
          </w:p>
        </w:tc>
        <w:tc>
          <w:tcPr>
            <w:tcW w:w="2523" w:type="dxa"/>
            <w:vAlign w:val="bottom"/>
          </w:tcPr>
          <w:p w14:paraId="47712F3C" w14:textId="36B55440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 (1.25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C667D" w:rsidRPr="00E05DE7" w14:paraId="35914C17" w14:textId="77777777" w:rsidTr="0086507B">
        <w:tc>
          <w:tcPr>
            <w:tcW w:w="2694" w:type="dxa"/>
          </w:tcPr>
          <w:p w14:paraId="07CDDB81" w14:textId="0E90E346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ld-Functio</w:t>
            </w:r>
            <w:r w:rsidR="00C63C5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50" w:type="dxa"/>
            <w:vAlign w:val="bottom"/>
          </w:tcPr>
          <w:p w14:paraId="7F6A8FB1" w14:textId="7449DF18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 (1.08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2" w:type="dxa"/>
            <w:vAlign w:val="bottom"/>
          </w:tcPr>
          <w:p w14:paraId="36178378" w14:textId="4E0F378E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 (0.83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2" w:type="dxa"/>
            <w:vAlign w:val="bottom"/>
          </w:tcPr>
          <w:p w14:paraId="3F1B6A56" w14:textId="5AFEFE35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 (0.92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3" w:type="dxa"/>
            <w:vAlign w:val="bottom"/>
          </w:tcPr>
          <w:p w14:paraId="19CB339F" w14:textId="2955C844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1.18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, B, C</w:t>
            </w:r>
          </w:p>
        </w:tc>
      </w:tr>
      <w:tr w:rsidR="004C667D" w:rsidRPr="00E05DE7" w14:paraId="381A6531" w14:textId="77777777" w:rsidTr="0086507B">
        <w:tc>
          <w:tcPr>
            <w:tcW w:w="2694" w:type="dxa"/>
          </w:tcPr>
          <w:p w14:paraId="2220EFFD" w14:textId="1CFBABF4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cheduling</w:t>
            </w:r>
          </w:p>
        </w:tc>
        <w:tc>
          <w:tcPr>
            <w:tcW w:w="2350" w:type="dxa"/>
            <w:vAlign w:val="bottom"/>
          </w:tcPr>
          <w:p w14:paraId="64A38A62" w14:textId="3ECEC821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 (0.94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2" w:type="dxa"/>
            <w:vAlign w:val="bottom"/>
          </w:tcPr>
          <w:p w14:paraId="7100CAC2" w14:textId="3D7B3F2F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 (1.03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2" w:type="dxa"/>
            <w:vAlign w:val="bottom"/>
          </w:tcPr>
          <w:p w14:paraId="466F69AA" w14:textId="44B21C68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 (0.94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23" w:type="dxa"/>
            <w:vAlign w:val="bottom"/>
          </w:tcPr>
          <w:p w14:paraId="3B357BE5" w14:textId="7E29DFD3" w:rsidR="004C667D" w:rsidRPr="00BA65F1" w:rsidRDefault="004C667D" w:rsidP="008354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6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(1.15)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6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</w:tr>
    </w:tbl>
    <w:p w14:paraId="751A0F9F" w14:textId="464EB123" w:rsidR="003C4038" w:rsidRPr="003C4038" w:rsidRDefault="003C4038" w:rsidP="00E05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4534F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were adjusted using the False Discovery Rate.</w:t>
      </w:r>
    </w:p>
    <w:p w14:paraId="67A8E782" w14:textId="7D3F81AD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) from the “did not nap in past month</w:t>
      </w:r>
      <w:r w:rsidR="00DC70D0">
        <w:rPr>
          <w:rFonts w:ascii="Times New Roman" w:hAnsi="Times New Roman" w:cs="Times New Roman"/>
          <w:sz w:val="24"/>
          <w:szCs w:val="24"/>
        </w:rPr>
        <w:t xml:space="preserve"> &amp; naps &lt;1 day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 w:rsidR="00DC70D0">
        <w:rPr>
          <w:rFonts w:ascii="Times New Roman" w:hAnsi="Times New Roman" w:cs="Times New Roman"/>
          <w:sz w:val="24"/>
          <w:szCs w:val="24"/>
        </w:rPr>
        <w:t>k</w:t>
      </w:r>
      <w:r w:rsidRPr="00E05DE7">
        <w:rPr>
          <w:rFonts w:ascii="Times New Roman" w:hAnsi="Times New Roman" w:cs="Times New Roman"/>
          <w:sz w:val="24"/>
          <w:szCs w:val="24"/>
        </w:rPr>
        <w:t>” group</w:t>
      </w:r>
    </w:p>
    <w:p w14:paraId="34FE7689" w14:textId="592EC845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1-</w:t>
      </w:r>
      <w:r w:rsidR="00DC70D0">
        <w:rPr>
          <w:rFonts w:ascii="Times New Roman" w:hAnsi="Times New Roman" w:cs="Times New Roman"/>
          <w:sz w:val="24"/>
          <w:szCs w:val="24"/>
        </w:rPr>
        <w:t>3</w:t>
      </w:r>
      <w:r w:rsidRPr="00E05DE7">
        <w:rPr>
          <w:rFonts w:ascii="Times New Roman" w:hAnsi="Times New Roman" w:cs="Times New Roman"/>
          <w:sz w:val="24"/>
          <w:szCs w:val="24"/>
        </w:rPr>
        <w:t xml:space="preserve"> days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 w:rsidRPr="00E05DE7">
        <w:rPr>
          <w:rFonts w:ascii="Times New Roman" w:hAnsi="Times New Roman" w:cs="Times New Roman"/>
          <w:sz w:val="24"/>
          <w:szCs w:val="24"/>
        </w:rPr>
        <w:t>k” group</w:t>
      </w:r>
    </w:p>
    <w:p w14:paraId="211625FC" w14:textId="2F355EE1" w:rsidR="00E05DE7" w:rsidRPr="00E05DE7" w:rsidRDefault="00DC70D0" w:rsidP="00E05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05DE7"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</w:t>
      </w:r>
      <w:r>
        <w:rPr>
          <w:rFonts w:ascii="Times New Roman" w:hAnsi="Times New Roman" w:cs="Times New Roman"/>
          <w:sz w:val="24"/>
          <w:szCs w:val="24"/>
        </w:rPr>
        <w:t>4-5</w:t>
      </w:r>
      <w:r w:rsidR="00E05DE7" w:rsidRPr="00E05DE7">
        <w:rPr>
          <w:rFonts w:ascii="Times New Roman" w:hAnsi="Times New Roman" w:cs="Times New Roman"/>
          <w:sz w:val="24"/>
          <w:szCs w:val="24"/>
        </w:rPr>
        <w:t xml:space="preserve"> days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 w:rsidR="00E05DE7" w:rsidRPr="00E05DE7">
        <w:rPr>
          <w:rFonts w:ascii="Times New Roman" w:hAnsi="Times New Roman" w:cs="Times New Roman"/>
          <w:sz w:val="24"/>
          <w:szCs w:val="24"/>
        </w:rPr>
        <w:t>k” group</w:t>
      </w:r>
    </w:p>
    <w:p w14:paraId="69BC0192" w14:textId="377FE636" w:rsidR="006627B2" w:rsidRDefault="00DC70D0" w:rsidP="00E05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E05DE7"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</w:t>
      </w:r>
      <w:r>
        <w:rPr>
          <w:rFonts w:ascii="Times New Roman" w:hAnsi="Times New Roman" w:cs="Times New Roman"/>
          <w:sz w:val="24"/>
          <w:szCs w:val="24"/>
        </w:rPr>
        <w:t>6-7 days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>
        <w:rPr>
          <w:rFonts w:ascii="Times New Roman" w:hAnsi="Times New Roman" w:cs="Times New Roman"/>
          <w:sz w:val="24"/>
          <w:szCs w:val="24"/>
        </w:rPr>
        <w:t>k</w:t>
      </w:r>
      <w:r w:rsidR="00E05DE7" w:rsidRPr="00E05DE7">
        <w:rPr>
          <w:rFonts w:ascii="Times New Roman" w:hAnsi="Times New Roman" w:cs="Times New Roman"/>
          <w:sz w:val="24"/>
          <w:szCs w:val="24"/>
        </w:rPr>
        <w:t xml:space="preserve">” group </w:t>
      </w:r>
    </w:p>
    <w:p w14:paraId="0BACCFCB" w14:textId="77777777" w:rsidR="006627B2" w:rsidRDefault="006627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AC4661" w14:textId="6F554104" w:rsidR="006627B2" w:rsidRPr="00E05DE7" w:rsidRDefault="006627B2" w:rsidP="006627B2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5DE7">
        <w:rPr>
          <w:rFonts w:ascii="Times New Roman" w:hAnsi="Times New Roman" w:cs="Times New Roman"/>
          <w:sz w:val="24"/>
          <w:szCs w:val="24"/>
        </w:rPr>
        <w:t xml:space="preserve"> Post-hoc differences between Parent’s Nap Beliefs Scale, Reasons Children Nap Scale, and Napping Frequency Groups</w:t>
      </w:r>
      <w:r>
        <w:rPr>
          <w:rFonts w:ascii="Times New Roman" w:hAnsi="Times New Roman" w:cs="Times New Roman"/>
          <w:sz w:val="24"/>
          <w:szCs w:val="24"/>
        </w:rPr>
        <w:t xml:space="preserve"> in the Replication Sampl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551"/>
        <w:gridCol w:w="2550"/>
        <w:gridCol w:w="2551"/>
        <w:gridCol w:w="2551"/>
      </w:tblGrid>
      <w:tr w:rsidR="00641658" w:rsidRPr="00E05DE7" w14:paraId="4032D459" w14:textId="77777777" w:rsidTr="00212251"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14:paraId="2CBEA820" w14:textId="0EC4D538" w:rsidR="00641658" w:rsidRPr="00E05DE7" w:rsidRDefault="00641658" w:rsidP="00641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pping Frequency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9448E4C" w14:textId="3EF2BAF3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Did not nap in past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Naps &lt;1 day/w</w:t>
            </w:r>
            <w:r w:rsidR="000C53E0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14:paraId="4613B5B4" w14:textId="07806BDA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Na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 days/w</w:t>
            </w:r>
            <w:r w:rsidR="000C53E0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D2E87CA" w14:textId="5EA18EFC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aps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days/w</w:t>
            </w:r>
            <w:r w:rsidR="000C53E0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D1C4292" w14:textId="06921B11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Na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days/w</w:t>
            </w:r>
            <w:r w:rsidR="000C53E0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641658" w:rsidRPr="00E05DE7" w14:paraId="13F31072" w14:textId="77777777" w:rsidTr="00212251">
        <w:trPr>
          <w:trHeight w:val="386"/>
        </w:trPr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7909372A" w14:textId="77777777" w:rsidR="00641658" w:rsidRPr="00E05DE7" w:rsidRDefault="00641658" w:rsidP="006416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196487B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 = 51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2D678B33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 = 1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853E862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 = 47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606F508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 = 28</w:t>
            </w:r>
          </w:p>
        </w:tc>
      </w:tr>
      <w:tr w:rsidR="00641658" w:rsidRPr="00E05DE7" w14:paraId="32734F8E" w14:textId="77777777" w:rsidTr="00C54E5E">
        <w:trPr>
          <w:trHeight w:val="551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6ECAA566" w14:textId="3034736D" w:rsidR="00641658" w:rsidRPr="00E05DE7" w:rsidRDefault="00641658" w:rsidP="00641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ubsca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83EE6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1FFB4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B89DD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A539" w14:textId="77777777" w:rsidR="00641658" w:rsidRPr="00E05DE7" w:rsidRDefault="00641658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05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67D" w:rsidRPr="00E05DE7" w14:paraId="59DAF66E" w14:textId="77777777" w:rsidTr="00212251">
        <w:tc>
          <w:tcPr>
            <w:tcW w:w="2550" w:type="dxa"/>
            <w:tcBorders>
              <w:top w:val="single" w:sz="4" w:space="0" w:color="auto"/>
            </w:tcBorders>
          </w:tcPr>
          <w:p w14:paraId="0CBFB7E1" w14:textId="77777777" w:rsidR="004C667D" w:rsidRPr="00E05DE7" w:rsidRDefault="004C667D" w:rsidP="00345B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arents’ Nap Belief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1FDFC8B" w14:textId="77777777" w:rsidR="004C667D" w:rsidRPr="00E05DE7" w:rsidRDefault="004C667D" w:rsidP="00345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77CE371C" w14:textId="77777777" w:rsidR="004C667D" w:rsidRPr="00E05DE7" w:rsidRDefault="004C667D" w:rsidP="00345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D252C7A" w14:textId="77777777" w:rsidR="004C667D" w:rsidRPr="00E05DE7" w:rsidRDefault="004C667D" w:rsidP="00345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280F2C" w14:textId="77777777" w:rsidR="004C667D" w:rsidRPr="00E05DE7" w:rsidRDefault="004C667D" w:rsidP="00345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67D" w:rsidRPr="00E05DE7" w14:paraId="4DCA3539" w14:textId="77777777" w:rsidTr="00212251">
        <w:tc>
          <w:tcPr>
            <w:tcW w:w="2550" w:type="dxa"/>
          </w:tcPr>
          <w:p w14:paraId="402CC5EF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Positive Beliefs</w:t>
            </w:r>
          </w:p>
        </w:tc>
        <w:tc>
          <w:tcPr>
            <w:tcW w:w="2551" w:type="dxa"/>
            <w:vAlign w:val="bottom"/>
          </w:tcPr>
          <w:p w14:paraId="10B231DA" w14:textId="7D7D62D4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 (0.9</w:t>
            </w:r>
            <w:r w:rsidR="002F10D2"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, </w:t>
            </w:r>
            <w:r w:rsidR="00304C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 D</w:t>
            </w:r>
          </w:p>
        </w:tc>
        <w:tc>
          <w:tcPr>
            <w:tcW w:w="2550" w:type="dxa"/>
            <w:vAlign w:val="bottom"/>
          </w:tcPr>
          <w:p w14:paraId="1F2F2B60" w14:textId="35E8593B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 (0.82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51" w:type="dxa"/>
            <w:vAlign w:val="bottom"/>
          </w:tcPr>
          <w:p w14:paraId="6F9FB7AC" w14:textId="34179F41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 (0.65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14:paraId="5D562B5B" w14:textId="64D3A688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 (0.75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</w:t>
            </w:r>
          </w:p>
        </w:tc>
      </w:tr>
      <w:tr w:rsidR="004C667D" w:rsidRPr="00E05DE7" w14:paraId="431E55EA" w14:textId="77777777" w:rsidTr="00212251">
        <w:tc>
          <w:tcPr>
            <w:tcW w:w="2550" w:type="dxa"/>
          </w:tcPr>
          <w:p w14:paraId="6168AC83" w14:textId="77777777" w:rsidR="004C667D" w:rsidRPr="00E05DE7" w:rsidRDefault="004C667D" w:rsidP="004C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Negative Beliefs</w:t>
            </w:r>
          </w:p>
        </w:tc>
        <w:tc>
          <w:tcPr>
            <w:tcW w:w="2551" w:type="dxa"/>
            <w:vAlign w:val="bottom"/>
          </w:tcPr>
          <w:p w14:paraId="07AF1182" w14:textId="4BDFFCDB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 (0.83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 C, D</w:t>
            </w:r>
          </w:p>
        </w:tc>
        <w:tc>
          <w:tcPr>
            <w:tcW w:w="2550" w:type="dxa"/>
            <w:vAlign w:val="bottom"/>
          </w:tcPr>
          <w:p w14:paraId="623F5BA0" w14:textId="16083479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 (0.88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51" w:type="dxa"/>
            <w:vAlign w:val="bottom"/>
          </w:tcPr>
          <w:p w14:paraId="33AAFA31" w14:textId="3E485EAA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(0.94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51" w:type="dxa"/>
            <w:vAlign w:val="bottom"/>
          </w:tcPr>
          <w:p w14:paraId="414D0750" w14:textId="492DFD66" w:rsidR="004C667D" w:rsidRPr="00304C7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 (0.97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</w:tr>
      <w:tr w:rsidR="004C667D" w:rsidRPr="00E05DE7" w14:paraId="70AD7F4B" w14:textId="77777777" w:rsidTr="00212251">
        <w:tc>
          <w:tcPr>
            <w:tcW w:w="2550" w:type="dxa"/>
          </w:tcPr>
          <w:p w14:paraId="7DD2C147" w14:textId="77777777" w:rsidR="004C667D" w:rsidRPr="00E05DE7" w:rsidRDefault="004C667D" w:rsidP="00345B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easons Children Nap</w:t>
            </w:r>
          </w:p>
        </w:tc>
        <w:tc>
          <w:tcPr>
            <w:tcW w:w="2551" w:type="dxa"/>
          </w:tcPr>
          <w:p w14:paraId="194DC7BE" w14:textId="77777777" w:rsidR="004C667D" w:rsidRPr="002F10D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57F47CBE" w14:textId="77777777" w:rsidR="004C667D" w:rsidRPr="002F10D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962721E" w14:textId="77777777" w:rsidR="004C667D" w:rsidRPr="002F10D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0C0D4B9" w14:textId="77777777" w:rsidR="004C667D" w:rsidRPr="002F10D2" w:rsidRDefault="004C667D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D2" w:rsidRPr="00E05DE7" w14:paraId="5EAB6ED2" w14:textId="77777777" w:rsidTr="00212251">
        <w:tc>
          <w:tcPr>
            <w:tcW w:w="2550" w:type="dxa"/>
          </w:tcPr>
          <w:p w14:paraId="4AF94207" w14:textId="77777777" w:rsidR="002F10D2" w:rsidRPr="00E05DE7" w:rsidRDefault="002F10D2" w:rsidP="002F10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uragement</w:t>
            </w:r>
          </w:p>
        </w:tc>
        <w:tc>
          <w:tcPr>
            <w:tcW w:w="2551" w:type="dxa"/>
            <w:vAlign w:val="bottom"/>
          </w:tcPr>
          <w:p w14:paraId="5766E208" w14:textId="5B0E9DD5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bottom"/>
          </w:tcPr>
          <w:p w14:paraId="20FA1E6E" w14:textId="310D01E6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bottom"/>
          </w:tcPr>
          <w:p w14:paraId="366E2D6A" w14:textId="6090E0CD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bottom"/>
          </w:tcPr>
          <w:p w14:paraId="3BD111FA" w14:textId="6C825F5A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D2" w:rsidRPr="00E05DE7" w14:paraId="06B84F60" w14:textId="77777777" w:rsidTr="00212251">
        <w:tc>
          <w:tcPr>
            <w:tcW w:w="2550" w:type="dxa"/>
          </w:tcPr>
          <w:p w14:paraId="71C767AC" w14:textId="77777777" w:rsidR="002F10D2" w:rsidRPr="00E05DE7" w:rsidRDefault="002F10D2" w:rsidP="002F1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ld-Related</w:t>
            </w:r>
          </w:p>
        </w:tc>
        <w:tc>
          <w:tcPr>
            <w:tcW w:w="2551" w:type="dxa"/>
            <w:vAlign w:val="bottom"/>
          </w:tcPr>
          <w:p w14:paraId="09E11538" w14:textId="4A6189B5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 (0.80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0" w:type="dxa"/>
            <w:vAlign w:val="bottom"/>
          </w:tcPr>
          <w:p w14:paraId="1AF7AFD5" w14:textId="0CDC9AA6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 (0.79)</w:t>
            </w:r>
          </w:p>
        </w:tc>
        <w:tc>
          <w:tcPr>
            <w:tcW w:w="2551" w:type="dxa"/>
            <w:vAlign w:val="bottom"/>
          </w:tcPr>
          <w:p w14:paraId="2B21317B" w14:textId="0625979E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 (0.81)</w:t>
            </w:r>
          </w:p>
        </w:tc>
        <w:tc>
          <w:tcPr>
            <w:tcW w:w="2551" w:type="dxa"/>
            <w:vAlign w:val="bottom"/>
          </w:tcPr>
          <w:p w14:paraId="337410E1" w14:textId="053F1714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 (0.90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F10D2" w:rsidRPr="00E05DE7" w14:paraId="704E6A2A" w14:textId="77777777" w:rsidTr="00212251">
        <w:tc>
          <w:tcPr>
            <w:tcW w:w="2550" w:type="dxa"/>
          </w:tcPr>
          <w:p w14:paraId="67C9BBDD" w14:textId="77777777" w:rsidR="002F10D2" w:rsidRPr="00E05DE7" w:rsidRDefault="002F10D2" w:rsidP="002F1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Parent-Related</w:t>
            </w:r>
          </w:p>
        </w:tc>
        <w:tc>
          <w:tcPr>
            <w:tcW w:w="2551" w:type="dxa"/>
            <w:vAlign w:val="bottom"/>
          </w:tcPr>
          <w:p w14:paraId="4138EAA5" w14:textId="08687D64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(1.26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 C, D</w:t>
            </w:r>
          </w:p>
        </w:tc>
        <w:tc>
          <w:tcPr>
            <w:tcW w:w="2550" w:type="dxa"/>
            <w:vAlign w:val="bottom"/>
          </w:tcPr>
          <w:p w14:paraId="3F8EA238" w14:textId="44A65843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 (1.21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C</w:t>
            </w:r>
          </w:p>
        </w:tc>
        <w:tc>
          <w:tcPr>
            <w:tcW w:w="2551" w:type="dxa"/>
            <w:vAlign w:val="bottom"/>
          </w:tcPr>
          <w:p w14:paraId="5DF215DC" w14:textId="53D3940E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(0.97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D</w:t>
            </w:r>
          </w:p>
        </w:tc>
        <w:tc>
          <w:tcPr>
            <w:tcW w:w="2551" w:type="dxa"/>
            <w:vAlign w:val="bottom"/>
          </w:tcPr>
          <w:p w14:paraId="2B3D78C2" w14:textId="7F9010EF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 (1.15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C</w:t>
            </w:r>
          </w:p>
        </w:tc>
      </w:tr>
      <w:tr w:rsidR="002F10D2" w:rsidRPr="00E05DE7" w14:paraId="746BA59E" w14:textId="77777777" w:rsidTr="00212251">
        <w:tc>
          <w:tcPr>
            <w:tcW w:w="2550" w:type="dxa"/>
          </w:tcPr>
          <w:p w14:paraId="0B4BB63C" w14:textId="77777777" w:rsidR="002F10D2" w:rsidRPr="00E05DE7" w:rsidRDefault="002F10D2" w:rsidP="002F10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ouragement</w:t>
            </w:r>
          </w:p>
        </w:tc>
        <w:tc>
          <w:tcPr>
            <w:tcW w:w="2551" w:type="dxa"/>
          </w:tcPr>
          <w:p w14:paraId="729AE1B4" w14:textId="77777777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</w:tcPr>
          <w:p w14:paraId="3AD1A24A" w14:textId="77777777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74BB9F1" w14:textId="77777777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F2909D9" w14:textId="77777777" w:rsidR="002F10D2" w:rsidRPr="002F10D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10D2" w:rsidRPr="00E05DE7" w14:paraId="17C95390" w14:textId="77777777" w:rsidTr="00212251">
        <w:tc>
          <w:tcPr>
            <w:tcW w:w="2550" w:type="dxa"/>
          </w:tcPr>
          <w:p w14:paraId="60BD8BCB" w14:textId="77777777" w:rsidR="002F10D2" w:rsidRPr="00E05DE7" w:rsidRDefault="002F10D2" w:rsidP="002F1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ld-Preference</w:t>
            </w:r>
          </w:p>
        </w:tc>
        <w:tc>
          <w:tcPr>
            <w:tcW w:w="2551" w:type="dxa"/>
            <w:vAlign w:val="bottom"/>
          </w:tcPr>
          <w:p w14:paraId="62A8CC13" w14:textId="0B7FC9FC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 (1.03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, </w:t>
            </w:r>
            <w:r w:rsidR="00304C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 D</w:t>
            </w:r>
          </w:p>
        </w:tc>
        <w:tc>
          <w:tcPr>
            <w:tcW w:w="2550" w:type="dxa"/>
            <w:vAlign w:val="bottom"/>
          </w:tcPr>
          <w:p w14:paraId="00A9F33C" w14:textId="4F52490D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 (1.25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51" w:type="dxa"/>
            <w:vAlign w:val="bottom"/>
          </w:tcPr>
          <w:p w14:paraId="12E501B7" w14:textId="0F938C04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 (1.23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D</w:t>
            </w:r>
          </w:p>
        </w:tc>
        <w:tc>
          <w:tcPr>
            <w:tcW w:w="2551" w:type="dxa"/>
            <w:vAlign w:val="bottom"/>
          </w:tcPr>
          <w:p w14:paraId="767F96CE" w14:textId="112C5B43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(1.17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</w:tr>
      <w:tr w:rsidR="002F10D2" w:rsidRPr="00E05DE7" w14:paraId="031FAF0C" w14:textId="77777777" w:rsidTr="00212251">
        <w:tc>
          <w:tcPr>
            <w:tcW w:w="2550" w:type="dxa"/>
          </w:tcPr>
          <w:p w14:paraId="21977AC7" w14:textId="787013E2" w:rsidR="002F10D2" w:rsidRPr="00E05DE7" w:rsidRDefault="002F10D2" w:rsidP="002F1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Child-Function</w:t>
            </w:r>
          </w:p>
        </w:tc>
        <w:tc>
          <w:tcPr>
            <w:tcW w:w="2551" w:type="dxa"/>
            <w:vAlign w:val="bottom"/>
          </w:tcPr>
          <w:p w14:paraId="4B4DF85D" w14:textId="4D3E4307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 (1.11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0" w:type="dxa"/>
            <w:vAlign w:val="bottom"/>
          </w:tcPr>
          <w:p w14:paraId="093DD9FC" w14:textId="6523C9D9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 (1.16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1" w:type="dxa"/>
            <w:vAlign w:val="bottom"/>
          </w:tcPr>
          <w:p w14:paraId="24E055FD" w14:textId="421369B5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1.10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1" w:type="dxa"/>
            <w:vAlign w:val="bottom"/>
          </w:tcPr>
          <w:p w14:paraId="4D4FA2A7" w14:textId="48072472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1.07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</w:tr>
      <w:tr w:rsidR="002F10D2" w:rsidRPr="00E05DE7" w14:paraId="15AFEFA8" w14:textId="77777777" w:rsidTr="00212251">
        <w:tc>
          <w:tcPr>
            <w:tcW w:w="2550" w:type="dxa"/>
          </w:tcPr>
          <w:p w14:paraId="718B12AF" w14:textId="249C03B9" w:rsidR="002F10D2" w:rsidRPr="00E05DE7" w:rsidRDefault="002F10D2" w:rsidP="002F1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DE7">
              <w:rPr>
                <w:rFonts w:ascii="Times New Roman" w:hAnsi="Times New Roman" w:cs="Times New Roman"/>
                <w:sz w:val="24"/>
                <w:szCs w:val="24"/>
              </w:rPr>
              <w:t>Scheduling</w:t>
            </w:r>
          </w:p>
        </w:tc>
        <w:tc>
          <w:tcPr>
            <w:tcW w:w="2551" w:type="dxa"/>
            <w:vAlign w:val="bottom"/>
          </w:tcPr>
          <w:p w14:paraId="7F58ADAC" w14:textId="130A8408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1.11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0" w:type="dxa"/>
            <w:vAlign w:val="bottom"/>
          </w:tcPr>
          <w:p w14:paraId="080B9833" w14:textId="110697B4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 (1.15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1" w:type="dxa"/>
            <w:vAlign w:val="bottom"/>
          </w:tcPr>
          <w:p w14:paraId="3FDA819E" w14:textId="2AAEA938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 (1.05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51" w:type="dxa"/>
            <w:vAlign w:val="bottom"/>
          </w:tcPr>
          <w:p w14:paraId="3CAB60DE" w14:textId="099950AB" w:rsidR="002F10D2" w:rsidRPr="00304C72" w:rsidRDefault="002F10D2" w:rsidP="008C02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 (1.08)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04C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</w:tr>
    </w:tbl>
    <w:p w14:paraId="09BEA0B0" w14:textId="53EE6C5F" w:rsidR="003C4038" w:rsidRPr="003C4038" w:rsidRDefault="003C4038" w:rsidP="003C4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44733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were adjusted using the False Discovery Rate.</w:t>
      </w:r>
    </w:p>
    <w:p w14:paraId="7473CE4D" w14:textId="0751022B" w:rsidR="006627B2" w:rsidRPr="00E05DE7" w:rsidRDefault="006627B2" w:rsidP="006627B2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</w:t>
      </w:r>
      <w:r w:rsidRPr="00E05D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05DE7">
        <w:rPr>
          <w:rFonts w:ascii="Times New Roman" w:hAnsi="Times New Roman" w:cs="Times New Roman"/>
          <w:sz w:val="24"/>
          <w:szCs w:val="24"/>
        </w:rPr>
        <w:t xml:space="preserve"> &lt; .05) from the “did not nap in past month” group</w:t>
      </w:r>
    </w:p>
    <w:p w14:paraId="19BE5A2F" w14:textId="27776027" w:rsidR="006627B2" w:rsidRPr="00E05DE7" w:rsidRDefault="006627B2" w:rsidP="006627B2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&lt;1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 w:rsidRPr="00E05DE7">
        <w:rPr>
          <w:rFonts w:ascii="Times New Roman" w:hAnsi="Times New Roman" w:cs="Times New Roman"/>
          <w:sz w:val="24"/>
          <w:szCs w:val="24"/>
        </w:rPr>
        <w:t>k” group</w:t>
      </w:r>
    </w:p>
    <w:p w14:paraId="36967A71" w14:textId="72C1EC38" w:rsidR="006627B2" w:rsidRPr="00E05DE7" w:rsidRDefault="006627B2" w:rsidP="006627B2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1-4 days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 w:rsidRPr="00E05DE7">
        <w:rPr>
          <w:rFonts w:ascii="Times New Roman" w:hAnsi="Times New Roman" w:cs="Times New Roman"/>
          <w:sz w:val="24"/>
          <w:szCs w:val="24"/>
        </w:rPr>
        <w:t>k” group</w:t>
      </w:r>
    </w:p>
    <w:p w14:paraId="45E411D3" w14:textId="76C4DD78" w:rsidR="006627B2" w:rsidRPr="00E05DE7" w:rsidRDefault="006627B2" w:rsidP="006627B2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5-6 days/w</w:t>
      </w:r>
      <w:r w:rsidR="0040021A">
        <w:rPr>
          <w:rFonts w:ascii="Times New Roman" w:hAnsi="Times New Roman" w:cs="Times New Roman"/>
          <w:sz w:val="24"/>
          <w:szCs w:val="24"/>
        </w:rPr>
        <w:t>ee</w:t>
      </w:r>
      <w:r w:rsidRPr="00E05DE7">
        <w:rPr>
          <w:rFonts w:ascii="Times New Roman" w:hAnsi="Times New Roman" w:cs="Times New Roman"/>
          <w:sz w:val="24"/>
          <w:szCs w:val="24"/>
        </w:rPr>
        <w:t>k” group</w:t>
      </w:r>
    </w:p>
    <w:p w14:paraId="639FCA66" w14:textId="77777777" w:rsidR="00E05DE7" w:rsidRDefault="006627B2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05DE7">
        <w:rPr>
          <w:rFonts w:ascii="Times New Roman" w:hAnsi="Times New Roman" w:cs="Times New Roman"/>
          <w:sz w:val="24"/>
          <w:szCs w:val="24"/>
        </w:rPr>
        <w:t xml:space="preserve"> denoted a significant difference (p &lt; .05) from the “Naps daily” group </w:t>
      </w:r>
    </w:p>
    <w:p w14:paraId="1477A07C" w14:textId="7AF5C36A" w:rsidR="00B67433" w:rsidRDefault="00B67433" w:rsidP="00E05DE7">
      <w:pPr>
        <w:rPr>
          <w:rFonts w:ascii="Times New Roman" w:hAnsi="Times New Roman" w:cs="Times New Roman"/>
          <w:sz w:val="24"/>
          <w:szCs w:val="24"/>
        </w:rPr>
      </w:pPr>
    </w:p>
    <w:p w14:paraId="7DF331D1" w14:textId="476FC660" w:rsidR="00B67433" w:rsidRPr="00E05DE7" w:rsidRDefault="00B67433" w:rsidP="00E05DE7">
      <w:pPr>
        <w:rPr>
          <w:rFonts w:ascii="Times New Roman" w:hAnsi="Times New Roman" w:cs="Times New Roman"/>
          <w:sz w:val="24"/>
          <w:szCs w:val="24"/>
        </w:rPr>
        <w:sectPr w:rsidR="00B67433" w:rsidRPr="00E05DE7" w:rsidSect="0098630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9533C0" w14:textId="7777777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noProof/>
        </w:rPr>
        <w:lastRenderedPageBreak/>
        <w:drawing>
          <wp:inline distT="0" distB="0" distL="0" distR="0" wp14:anchorId="751BC62A" wp14:editId="458E1D70">
            <wp:extent cx="5943600" cy="560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83"/>
                    <a:stretch/>
                  </pic:blipFill>
                  <pic:spPr bwMode="auto">
                    <a:xfrm>
                      <a:off x="0" y="0"/>
                      <a:ext cx="59436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F344D" w14:textId="4C55E707" w:rsidR="00E05DE7" w:rsidRPr="00E05DE7" w:rsidRDefault="00E05DE7" w:rsidP="00E05DE7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="00856C4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5DE7">
        <w:rPr>
          <w:rFonts w:ascii="Times New Roman" w:hAnsi="Times New Roman" w:cs="Times New Roman"/>
          <w:sz w:val="24"/>
          <w:szCs w:val="24"/>
        </w:rPr>
        <w:t>Participant flowchart</w:t>
      </w:r>
      <w:r w:rsidR="00EF23C0">
        <w:rPr>
          <w:rFonts w:ascii="Times New Roman" w:hAnsi="Times New Roman" w:cs="Times New Roman"/>
          <w:sz w:val="24"/>
          <w:szCs w:val="24"/>
        </w:rPr>
        <w:t xml:space="preserve"> in the Pilot Sample</w:t>
      </w:r>
      <w:r w:rsidRPr="00E05DE7">
        <w:rPr>
          <w:rFonts w:ascii="Times New Roman" w:hAnsi="Times New Roman" w:cs="Times New Roman"/>
          <w:sz w:val="24"/>
          <w:szCs w:val="24"/>
        </w:rPr>
        <w:t xml:space="preserve">. </w:t>
      </w:r>
      <w:r w:rsidRPr="00E05D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5DE7">
        <w:rPr>
          <w:rFonts w:ascii="Times New Roman" w:hAnsi="Times New Roman" w:cs="Times New Roman"/>
          <w:sz w:val="24"/>
          <w:szCs w:val="24"/>
        </w:rPr>
        <w:t xml:space="preserve"> Note: exclusion criteria were sequentially ordered, such that if a parent endorsed an exclusion criterion (e.g., parent not knowledgeable about the child’s routines), they were not shown additional questions. As such, parents could not meet more than one exclusion criteria. </w:t>
      </w:r>
    </w:p>
    <w:p w14:paraId="1DB64903" w14:textId="77777777" w:rsidR="00E05DE7" w:rsidRPr="00E05DE7" w:rsidRDefault="00E05DE7" w:rsidP="00E05DE7"/>
    <w:p w14:paraId="2641062A" w14:textId="316F239D" w:rsidR="00856C48" w:rsidRDefault="00856C48">
      <w:r>
        <w:br w:type="page"/>
      </w:r>
    </w:p>
    <w:p w14:paraId="3030A52B" w14:textId="2237A3D7" w:rsidR="00856C48" w:rsidRDefault="00A71778" w:rsidP="00856C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9543C6" wp14:editId="464DDFED">
            <wp:extent cx="5429019" cy="6152515"/>
            <wp:effectExtent l="0" t="0" r="63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37675" t="15955" r="30507" b="19943"/>
                    <a:stretch/>
                  </pic:blipFill>
                  <pic:spPr bwMode="auto">
                    <a:xfrm>
                      <a:off x="0" y="0"/>
                      <a:ext cx="5443924" cy="6169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030401" w14:textId="77777777" w:rsidR="00856C48" w:rsidRDefault="00856C48" w:rsidP="00856C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8A474A" w14:textId="77777777" w:rsidR="00856C48" w:rsidRDefault="00856C48" w:rsidP="00856C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8310F" w14:textId="601C9A78" w:rsidR="00856C48" w:rsidRPr="00E05DE7" w:rsidRDefault="00856C48" w:rsidP="00856C48">
      <w:pPr>
        <w:rPr>
          <w:rFonts w:ascii="Times New Roman" w:hAnsi="Times New Roman" w:cs="Times New Roman"/>
          <w:sz w:val="24"/>
          <w:szCs w:val="24"/>
        </w:rPr>
      </w:pPr>
      <w:r w:rsidRPr="00E05DE7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05D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5DE7">
        <w:rPr>
          <w:rFonts w:ascii="Times New Roman" w:hAnsi="Times New Roman" w:cs="Times New Roman"/>
          <w:sz w:val="24"/>
          <w:szCs w:val="24"/>
        </w:rPr>
        <w:t>Participant flowchart</w:t>
      </w:r>
      <w:r>
        <w:rPr>
          <w:rFonts w:ascii="Times New Roman" w:hAnsi="Times New Roman" w:cs="Times New Roman"/>
          <w:sz w:val="24"/>
          <w:szCs w:val="24"/>
        </w:rPr>
        <w:t xml:space="preserve"> in the Replication Sample</w:t>
      </w:r>
      <w:r w:rsidRPr="00E05D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B60CDD" w14:textId="77777777" w:rsidR="00F001E5" w:rsidRDefault="00F001E5"/>
    <w:sectPr w:rsidR="00F001E5" w:rsidSect="00986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9C8A3" w14:textId="77777777" w:rsidR="0098630B" w:rsidRDefault="0098630B">
      <w:pPr>
        <w:spacing w:after="0" w:line="240" w:lineRule="auto"/>
      </w:pPr>
      <w:r>
        <w:separator/>
      </w:r>
    </w:p>
  </w:endnote>
  <w:endnote w:type="continuationSeparator" w:id="0">
    <w:p w14:paraId="23EC3C35" w14:textId="77777777" w:rsidR="0098630B" w:rsidRDefault="00986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8E79B" w14:textId="77777777" w:rsidR="008F78DE" w:rsidRDefault="008F78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74CF1" w14:textId="77777777" w:rsidR="008F78DE" w:rsidRDefault="008F78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9AA06" w14:textId="77777777" w:rsidR="008F78DE" w:rsidRDefault="008F7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66B22" w14:textId="77777777" w:rsidR="0098630B" w:rsidRDefault="0098630B">
      <w:pPr>
        <w:spacing w:after="0" w:line="240" w:lineRule="auto"/>
      </w:pPr>
      <w:r>
        <w:separator/>
      </w:r>
    </w:p>
  </w:footnote>
  <w:footnote w:type="continuationSeparator" w:id="0">
    <w:p w14:paraId="74C2CCE6" w14:textId="77777777" w:rsidR="0098630B" w:rsidRDefault="009863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C25FB" w14:textId="77777777" w:rsidR="008F78DE" w:rsidRDefault="008F78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3C8F6" w14:textId="77777777" w:rsidR="008F78DE" w:rsidRPr="0037094A" w:rsidRDefault="008F78DE">
    <w:pPr>
      <w:pStyle w:val="Header"/>
      <w:rPr>
        <w:rFonts w:ascii="Times New Roman" w:hAnsi="Times New Roman" w:cs="Times New Roman"/>
        <w:sz w:val="24"/>
        <w:szCs w:val="24"/>
      </w:rPr>
    </w:pPr>
    <w:r w:rsidRPr="0037094A">
      <w:rPr>
        <w:rFonts w:ascii="Times New Roman" w:hAnsi="Times New Roman" w:cs="Times New Roman"/>
        <w:sz w:val="24"/>
        <w:szCs w:val="24"/>
      </w:rPr>
      <w:t>NAP BELIEFS SCALE</w:t>
    </w:r>
    <w:r>
      <w:rPr>
        <w:rFonts w:ascii="Times New Roman" w:hAnsi="Times New Roman" w:cs="Times New Roman"/>
        <w:sz w:val="24"/>
        <w:szCs w:val="24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35962" w14:textId="77777777" w:rsidR="008F78DE" w:rsidRDefault="008F78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9755D"/>
    <w:multiLevelType w:val="hybridMultilevel"/>
    <w:tmpl w:val="753842C0"/>
    <w:lvl w:ilvl="0" w:tplc="0768761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2001B"/>
    <w:multiLevelType w:val="hybridMultilevel"/>
    <w:tmpl w:val="A1F856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868AD"/>
    <w:multiLevelType w:val="hybridMultilevel"/>
    <w:tmpl w:val="8BD62FC0"/>
    <w:lvl w:ilvl="0" w:tplc="513E411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EC4635"/>
    <w:multiLevelType w:val="hybridMultilevel"/>
    <w:tmpl w:val="AA8C62D6"/>
    <w:lvl w:ilvl="0" w:tplc="A4CE0D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F3C21"/>
    <w:multiLevelType w:val="hybridMultilevel"/>
    <w:tmpl w:val="03726C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B80371"/>
    <w:multiLevelType w:val="hybridMultilevel"/>
    <w:tmpl w:val="6318ECA6"/>
    <w:lvl w:ilvl="0" w:tplc="4A3C3AE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4904926">
    <w:abstractNumId w:val="1"/>
  </w:num>
  <w:num w:numId="2" w16cid:durableId="1537086210">
    <w:abstractNumId w:val="3"/>
  </w:num>
  <w:num w:numId="3" w16cid:durableId="788008290">
    <w:abstractNumId w:val="0"/>
  </w:num>
  <w:num w:numId="4" w16cid:durableId="1046756984">
    <w:abstractNumId w:val="5"/>
  </w:num>
  <w:num w:numId="5" w16cid:durableId="62679114">
    <w:abstractNumId w:val="2"/>
  </w:num>
  <w:num w:numId="6" w16cid:durableId="14655825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E7"/>
    <w:rsid w:val="0002168B"/>
    <w:rsid w:val="00086109"/>
    <w:rsid w:val="0009076C"/>
    <w:rsid w:val="000C53E0"/>
    <w:rsid w:val="001352C0"/>
    <w:rsid w:val="0014628B"/>
    <w:rsid w:val="0016578A"/>
    <w:rsid w:val="001846E0"/>
    <w:rsid w:val="00195D06"/>
    <w:rsid w:val="001B7FD0"/>
    <w:rsid w:val="001D7FFB"/>
    <w:rsid w:val="001E77EE"/>
    <w:rsid w:val="00212251"/>
    <w:rsid w:val="00272C67"/>
    <w:rsid w:val="00292E9C"/>
    <w:rsid w:val="00297006"/>
    <w:rsid w:val="002E72C2"/>
    <w:rsid w:val="002F10D2"/>
    <w:rsid w:val="00303593"/>
    <w:rsid w:val="00304C72"/>
    <w:rsid w:val="003227B4"/>
    <w:rsid w:val="00322F1E"/>
    <w:rsid w:val="00342DF2"/>
    <w:rsid w:val="00350A67"/>
    <w:rsid w:val="003A2038"/>
    <w:rsid w:val="003C4038"/>
    <w:rsid w:val="0040021A"/>
    <w:rsid w:val="00406986"/>
    <w:rsid w:val="00447338"/>
    <w:rsid w:val="004534FD"/>
    <w:rsid w:val="00496C97"/>
    <w:rsid w:val="004C667D"/>
    <w:rsid w:val="004F427F"/>
    <w:rsid w:val="00545D5B"/>
    <w:rsid w:val="0055447E"/>
    <w:rsid w:val="005677B7"/>
    <w:rsid w:val="00633164"/>
    <w:rsid w:val="00641658"/>
    <w:rsid w:val="0066121E"/>
    <w:rsid w:val="006627B2"/>
    <w:rsid w:val="00663D3E"/>
    <w:rsid w:val="00664630"/>
    <w:rsid w:val="00674403"/>
    <w:rsid w:val="006B55F2"/>
    <w:rsid w:val="007026C2"/>
    <w:rsid w:val="007303F7"/>
    <w:rsid w:val="00792FBB"/>
    <w:rsid w:val="008021B8"/>
    <w:rsid w:val="00812E35"/>
    <w:rsid w:val="00812FA1"/>
    <w:rsid w:val="00835413"/>
    <w:rsid w:val="00835488"/>
    <w:rsid w:val="00841A15"/>
    <w:rsid w:val="00856C48"/>
    <w:rsid w:val="0086507B"/>
    <w:rsid w:val="008A1266"/>
    <w:rsid w:val="008C02A3"/>
    <w:rsid w:val="008F78DE"/>
    <w:rsid w:val="00927E21"/>
    <w:rsid w:val="00941CEB"/>
    <w:rsid w:val="00960B53"/>
    <w:rsid w:val="00984B92"/>
    <w:rsid w:val="0098630B"/>
    <w:rsid w:val="009C7177"/>
    <w:rsid w:val="009D15FC"/>
    <w:rsid w:val="009F11B4"/>
    <w:rsid w:val="00A6188F"/>
    <w:rsid w:val="00A71778"/>
    <w:rsid w:val="00AB3111"/>
    <w:rsid w:val="00AE1B52"/>
    <w:rsid w:val="00AF4FF7"/>
    <w:rsid w:val="00B36E13"/>
    <w:rsid w:val="00B41A6E"/>
    <w:rsid w:val="00B67433"/>
    <w:rsid w:val="00BA65F1"/>
    <w:rsid w:val="00C63C58"/>
    <w:rsid w:val="00C92162"/>
    <w:rsid w:val="00CC6164"/>
    <w:rsid w:val="00CD05E6"/>
    <w:rsid w:val="00CF4B85"/>
    <w:rsid w:val="00D23E47"/>
    <w:rsid w:val="00D62171"/>
    <w:rsid w:val="00DC70D0"/>
    <w:rsid w:val="00E0397C"/>
    <w:rsid w:val="00E05DE7"/>
    <w:rsid w:val="00E108CC"/>
    <w:rsid w:val="00E1448C"/>
    <w:rsid w:val="00E41992"/>
    <w:rsid w:val="00E748E9"/>
    <w:rsid w:val="00EA2DA8"/>
    <w:rsid w:val="00EB3589"/>
    <w:rsid w:val="00EE0B1F"/>
    <w:rsid w:val="00EF23C0"/>
    <w:rsid w:val="00EF3C4A"/>
    <w:rsid w:val="00F001E5"/>
    <w:rsid w:val="00F16EBF"/>
    <w:rsid w:val="00F24157"/>
    <w:rsid w:val="00F54AE1"/>
    <w:rsid w:val="00F76ED0"/>
    <w:rsid w:val="00F940EE"/>
    <w:rsid w:val="00FF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0A15"/>
  <w15:chartTrackingRefBased/>
  <w15:docId w15:val="{99852893-10F9-4556-8DA0-31DB017D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05DE7"/>
  </w:style>
  <w:style w:type="numbering" w:customStyle="1" w:styleId="NoList11">
    <w:name w:val="No List11"/>
    <w:next w:val="NoList"/>
    <w:uiPriority w:val="99"/>
    <w:semiHidden/>
    <w:unhideWhenUsed/>
    <w:rsid w:val="00E05DE7"/>
  </w:style>
  <w:style w:type="paragraph" w:styleId="BalloonText">
    <w:name w:val="Balloon Text"/>
    <w:basedOn w:val="Normal"/>
    <w:link w:val="BalloonTextChar"/>
    <w:uiPriority w:val="99"/>
    <w:semiHidden/>
    <w:unhideWhenUsed/>
    <w:rsid w:val="00E05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DE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D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D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DE7"/>
  </w:style>
  <w:style w:type="paragraph" w:styleId="Footer">
    <w:name w:val="footer"/>
    <w:basedOn w:val="Normal"/>
    <w:link w:val="FooterChar"/>
    <w:uiPriority w:val="99"/>
    <w:unhideWhenUsed/>
    <w:rsid w:val="00E05D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DE7"/>
  </w:style>
  <w:style w:type="table" w:styleId="PlainTable3">
    <w:name w:val="Plain Table 3"/>
    <w:basedOn w:val="TableNormal"/>
    <w:uiPriority w:val="43"/>
    <w:rsid w:val="00E05D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5D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0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D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DE7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05D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05D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D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5D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5DE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05D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5DE7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E05DE7"/>
  </w:style>
  <w:style w:type="table" w:customStyle="1" w:styleId="TableGrid1">
    <w:name w:val="Table Grid1"/>
    <w:basedOn w:val="TableNormal"/>
    <w:next w:val="TableGrid"/>
    <w:uiPriority w:val="39"/>
    <w:rsid w:val="00E0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05D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AE1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E1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11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60</Words>
  <Characters>1516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Newton</dc:creator>
  <cp:keywords/>
  <dc:description/>
  <cp:lastModifiedBy>Frontiers</cp:lastModifiedBy>
  <cp:revision>7</cp:revision>
  <dcterms:created xsi:type="dcterms:W3CDTF">2023-11-30T13:32:00Z</dcterms:created>
  <dcterms:modified xsi:type="dcterms:W3CDTF">2024-02-05T10:09:00Z</dcterms:modified>
</cp:coreProperties>
</file>